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B3B8C" w14:textId="762F50E0" w:rsidR="00BC06B7" w:rsidRPr="00062F4B" w:rsidRDefault="008E242C" w:rsidP="00062F4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9"/>
      <w:r w:rsidRPr="008E242C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2 </w:t>
      </w:r>
      <w:r w:rsidR="00062F4B" w:rsidRPr="00062F4B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062F4B" w:rsidRPr="00062F4B"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  <w:r w:rsidR="00BC06B7" w:rsidRPr="00062F4B">
        <w:rPr>
          <w:rFonts w:ascii="Times New Roman" w:hAnsi="Times New Roman" w:cs="Times New Roman"/>
          <w:b/>
          <w:bCs/>
          <w:sz w:val="28"/>
          <w:szCs w:val="28"/>
        </w:rPr>
        <w:t xml:space="preserve">Sensitivity Analysis </w:t>
      </w:r>
    </w:p>
    <w:bookmarkEnd w:id="0"/>
    <w:p w14:paraId="4C4DF3E5" w14:textId="69C709AE" w:rsidR="00BC06B7" w:rsidRDefault="00BC06B7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010F72">
        <w:rPr>
          <w:rFonts w:ascii="Times New Roman" w:hAnsi="Times New Roman" w:cs="Times New Roman"/>
        </w:rPr>
        <w:t xml:space="preserve">The parameter </w:t>
      </w:r>
      <w:r w:rsidRPr="00010F72">
        <w:rPr>
          <w:rFonts w:ascii="Cambria Math" w:hAnsi="Cambria Math" w:cs="Cambria Math"/>
        </w:rPr>
        <w:t>𝛿</w:t>
      </w:r>
      <w:r w:rsidRPr="00751DDD">
        <w:rPr>
          <w:rFonts w:ascii="Cambria Math" w:hAnsi="Cambria Math" w:cs="Cambria Math"/>
          <w:vertAlign w:val="subscript"/>
        </w:rPr>
        <w:t>𝑗</w:t>
      </w:r>
      <w:r w:rsidRPr="00010F72">
        <w:rPr>
          <w:rFonts w:ascii="Times New Roman" w:hAnsi="Times New Roman" w:cs="Times New Roman"/>
        </w:rPr>
        <w:t xml:space="preserve"> was set as </w:t>
      </w:r>
      <w:r w:rsidRPr="00010F72">
        <w:rPr>
          <w:rFonts w:ascii="Cambria Math" w:hAnsi="Cambria Math" w:cs="Cambria Math"/>
        </w:rPr>
        <w:t>𝑐</w:t>
      </w:r>
      <w:r w:rsidRPr="00010F72">
        <w:rPr>
          <w:rFonts w:ascii="Times New Roman" w:hAnsi="Times New Roman" w:cs="Times New Roman" w:hint="eastAsia"/>
        </w:rPr>
        <w:t>×</w:t>
      </w:r>
      <w:r>
        <w:rPr>
          <w:rFonts w:ascii="Times New Roman" w:hAnsi="Times New Roman" w:cs="Times New Roman" w:hint="eastAsia"/>
        </w:rPr>
        <w:t>|</w:t>
      </w:r>
      <w:r w:rsidRPr="00010F72">
        <w:rPr>
          <w:rFonts w:ascii="Cambria Math" w:hAnsi="Cambria Math" w:cs="Cambria Math"/>
        </w:rPr>
        <w:t>𝑋</w:t>
      </w:r>
      <w:r w:rsidRPr="00751DDD">
        <w:rPr>
          <w:rFonts w:ascii="Cambria Math" w:hAnsi="Cambria Math" w:cs="Cambria Math"/>
          <w:vertAlign w:val="subscript"/>
        </w:rPr>
        <w:t>𝑗</w:t>
      </w:r>
      <w:r>
        <w:rPr>
          <w:rFonts w:ascii="Times New Roman" w:hAnsi="Times New Roman" w:cs="Times New Roman" w:hint="eastAsia"/>
        </w:rPr>
        <w:t>|</w:t>
      </w:r>
      <w:r w:rsidRPr="00010F72">
        <w:rPr>
          <w:rFonts w:ascii="Times New Roman" w:hAnsi="Times New Roman" w:cs="Times New Roman"/>
        </w:rPr>
        <w:t xml:space="preserve">, with </w:t>
      </w:r>
      <w:r w:rsidRPr="00010F72">
        <w:rPr>
          <w:rFonts w:ascii="Cambria Math" w:hAnsi="Cambria Math" w:cs="Cambria Math"/>
        </w:rPr>
        <w:t>𝑐</w:t>
      </w:r>
      <w:r>
        <w:rPr>
          <w:rFonts w:ascii="Times New Roman" w:hAnsi="Times New Roman" w:cs="Times New Roman" w:hint="eastAsia"/>
        </w:rPr>
        <w:t xml:space="preserve"> </w:t>
      </w:r>
      <w:r w:rsidRPr="00010F72">
        <w:rPr>
          <w:rFonts w:ascii="Times New Roman" w:hAnsi="Times New Roman" w:cs="Times New Roman"/>
        </w:rPr>
        <w:t>values of 0.05, 0.06, 0.07, 0.08, 0.09, and 0.10 tested for validation.</w:t>
      </w:r>
    </w:p>
    <w:p w14:paraId="08C09137" w14:textId="7F5D2DA9" w:rsidR="00947BC5" w:rsidRDefault="00EC13F2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EC13F2">
        <w:rPr>
          <w:rFonts w:ascii="Times New Roman" w:hAnsi="Times New Roman" w:cs="Times New Roman"/>
        </w:rPr>
        <w:t>(i)</w:t>
      </w:r>
      <w:r w:rsidR="00AC6595" w:rsidRPr="00AC6595">
        <w:t xml:space="preserve"> </w:t>
      </w:r>
      <w:r w:rsidR="00AC6595" w:rsidRPr="00AC6595">
        <w:rPr>
          <w:rFonts w:ascii="Times New Roman" w:hAnsi="Times New Roman" w:cs="Times New Roman"/>
        </w:rPr>
        <w:t>Determination of the classical domain</w:t>
      </w:r>
    </w:p>
    <w:p w14:paraId="34ADADA6" w14:textId="791FC11F" w:rsidR="00947BC5" w:rsidRDefault="00D11F24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D11F24">
        <w:rPr>
          <w:rFonts w:ascii="Times New Roman" w:hAnsi="Times New Roman" w:cs="Times New Roman"/>
        </w:rPr>
        <w:t xml:space="preserve">The classical domains obtained under different </w:t>
      </w:r>
      <w:r w:rsidRPr="00D11F24">
        <w:rPr>
          <w:rFonts w:ascii="Cambria Math" w:hAnsi="Cambria Math" w:cs="Cambria Math"/>
        </w:rPr>
        <w:t>𝛿</w:t>
      </w:r>
      <w:r w:rsidRPr="005A6EF6">
        <w:rPr>
          <w:rFonts w:ascii="Cambria Math" w:hAnsi="Cambria Math" w:cs="Cambria Math"/>
          <w:vertAlign w:val="subscript"/>
        </w:rPr>
        <w:t>𝑗</w:t>
      </w:r>
      <w:r w:rsidRPr="005A6EF6">
        <w:rPr>
          <w:rFonts w:ascii="Times New Roman" w:hAnsi="Times New Roman" w:cs="Times New Roman"/>
          <w:vertAlign w:val="subscript"/>
        </w:rPr>
        <w:t xml:space="preserve"> </w:t>
      </w:r>
      <w:r w:rsidRPr="00D11F24">
        <w:rPr>
          <w:rFonts w:ascii="Times New Roman" w:hAnsi="Times New Roman" w:cs="Times New Roman"/>
        </w:rPr>
        <w:t xml:space="preserve">values are shown in Table </w:t>
      </w:r>
      <w:r w:rsidR="005A23CD">
        <w:rPr>
          <w:rFonts w:ascii="Times New Roman" w:hAnsi="Times New Roman" w:cs="Times New Roman" w:hint="eastAsia"/>
        </w:rPr>
        <w:t>A</w:t>
      </w:r>
      <w:r w:rsidRPr="00D11F24">
        <w:rPr>
          <w:rFonts w:ascii="Times New Roman" w:hAnsi="Times New Roman" w:cs="Times New Roman"/>
        </w:rPr>
        <w:t>.</w:t>
      </w:r>
    </w:p>
    <w:p w14:paraId="7611D497" w14:textId="0874FEBC" w:rsidR="009B280A" w:rsidRPr="005A6EF6" w:rsidRDefault="00873C98" w:rsidP="005A6EF6">
      <w:pPr>
        <w:spacing w:line="480" w:lineRule="auto"/>
        <w:rPr>
          <w:rFonts w:ascii="Times New Roman" w:hAnsi="Times New Roman" w:cs="Times New Roman"/>
          <w:b/>
          <w:bCs/>
        </w:rPr>
      </w:pPr>
      <w:r w:rsidRPr="005A6EF6">
        <w:rPr>
          <w:rFonts w:ascii="Times New Roman" w:hAnsi="Times New Roman" w:cs="Times New Roman"/>
          <w:b/>
          <w:bCs/>
        </w:rPr>
        <w:t xml:space="preserve">Table </w:t>
      </w:r>
      <w:r w:rsidR="003C2912">
        <w:rPr>
          <w:rFonts w:ascii="Times New Roman" w:hAnsi="Times New Roman" w:cs="Times New Roman"/>
          <w:b/>
          <w:bCs/>
        </w:rPr>
        <w:t>A</w:t>
      </w:r>
      <w:r w:rsidRPr="005A6EF6">
        <w:rPr>
          <w:rFonts w:ascii="Times New Roman" w:hAnsi="Times New Roman" w:cs="Times New Roman"/>
          <w:b/>
          <w:bCs/>
        </w:rPr>
        <w:t xml:space="preserve">. Classical Domains Corresponding to the Six </w:t>
      </w:r>
      <w:r w:rsidRPr="005A6EF6">
        <w:rPr>
          <w:rFonts w:ascii="Cambria Math" w:hAnsi="Cambria Math" w:cs="Cambria Math"/>
          <w:b/>
          <w:bCs/>
        </w:rPr>
        <w:t>𝛿</w:t>
      </w:r>
      <w:r w:rsidRPr="005A6EF6">
        <w:rPr>
          <w:rFonts w:ascii="Cambria Math" w:hAnsi="Cambria Math" w:cs="Cambria Math"/>
          <w:b/>
          <w:bCs/>
          <w:vertAlign w:val="subscript"/>
        </w:rPr>
        <w:t>𝑗</w:t>
      </w:r>
      <w:r w:rsidRPr="005A6EF6">
        <w:rPr>
          <w:rFonts w:ascii="Times New Roman" w:hAnsi="Times New Roman" w:cs="Times New Roman"/>
          <w:b/>
          <w:bCs/>
          <w:vertAlign w:val="subscript"/>
        </w:rPr>
        <w:t xml:space="preserve"> </w:t>
      </w:r>
      <w:r w:rsidRPr="005A6EF6">
        <w:rPr>
          <w:rFonts w:ascii="Times New Roman" w:hAnsi="Times New Roman" w:cs="Times New Roman"/>
          <w:b/>
          <w:bCs/>
        </w:rPr>
        <w:t>Values.</w:t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813"/>
        <w:gridCol w:w="1683"/>
        <w:gridCol w:w="1461"/>
        <w:gridCol w:w="1424"/>
        <w:gridCol w:w="1480"/>
        <w:gridCol w:w="1424"/>
      </w:tblGrid>
      <w:tr w:rsidR="00BC06B7" w:rsidRPr="007D15C0" w14:paraId="359C3638" w14:textId="77777777" w:rsidTr="005A6EF6">
        <w:trPr>
          <w:trHeight w:val="299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9273D4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Level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726B7A" w14:textId="77777777" w:rsidR="00BC06B7" w:rsidRPr="007D15C0" w:rsidRDefault="00BC06B7" w:rsidP="005A6EF6">
            <w:pPr>
              <w:spacing w:line="480" w:lineRule="auto"/>
              <w:jc w:val="center"/>
            </w:pPr>
            <w:r w:rsidRPr="00751DDD">
              <w:rPr>
                <w:i/>
                <w:iCs/>
              </w:rPr>
              <w:t>c</w:t>
            </w:r>
            <w:r>
              <w:t>=0.05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1EA88" w14:textId="77777777" w:rsidR="00BC06B7" w:rsidRPr="007D15C0" w:rsidRDefault="00BC06B7" w:rsidP="005A6EF6">
            <w:pPr>
              <w:spacing w:line="480" w:lineRule="auto"/>
              <w:jc w:val="center"/>
            </w:pPr>
            <w:r w:rsidRPr="00751DDD">
              <w:rPr>
                <w:i/>
                <w:iCs/>
              </w:rPr>
              <w:t>c</w:t>
            </w:r>
            <w:r w:rsidRPr="007D15C0">
              <w:t>=0.0</w:t>
            </w:r>
            <w:r>
              <w:t>6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F3A9F" w14:textId="77777777" w:rsidR="00BC06B7" w:rsidRPr="007D15C0" w:rsidRDefault="00BC06B7" w:rsidP="005A6EF6">
            <w:pPr>
              <w:spacing w:line="480" w:lineRule="auto"/>
              <w:jc w:val="center"/>
            </w:pPr>
            <w:r w:rsidRPr="00533842">
              <w:rPr>
                <w:rFonts w:hint="eastAsia"/>
                <w:i/>
                <w:iCs/>
              </w:rPr>
              <w:t>c</w:t>
            </w:r>
            <w:r>
              <w:t>=0.07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8D016" w14:textId="77777777" w:rsidR="00BC06B7" w:rsidRPr="007D15C0" w:rsidRDefault="00BC06B7" w:rsidP="005A6EF6">
            <w:pPr>
              <w:spacing w:line="480" w:lineRule="auto"/>
              <w:jc w:val="center"/>
            </w:pPr>
            <w:r w:rsidRPr="00533842">
              <w:rPr>
                <w:rFonts w:hint="eastAsia"/>
                <w:i/>
                <w:iCs/>
              </w:rPr>
              <w:t>c</w:t>
            </w:r>
            <w:r>
              <w:t>=0.08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3AC2A" w14:textId="77777777" w:rsidR="00BC06B7" w:rsidRPr="007D15C0" w:rsidRDefault="00BC06B7" w:rsidP="005A6EF6">
            <w:pPr>
              <w:spacing w:line="480" w:lineRule="auto"/>
              <w:jc w:val="center"/>
            </w:pPr>
            <w:r w:rsidRPr="00533842">
              <w:rPr>
                <w:rFonts w:hint="eastAsia"/>
                <w:i/>
                <w:iCs/>
              </w:rPr>
              <w:t>c</w:t>
            </w:r>
            <w:r>
              <w:t>=0.09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0AEBC" w14:textId="77777777" w:rsidR="00BC06B7" w:rsidRPr="007D15C0" w:rsidRDefault="00BC06B7" w:rsidP="005A6EF6">
            <w:pPr>
              <w:spacing w:line="480" w:lineRule="auto"/>
              <w:jc w:val="center"/>
            </w:pPr>
            <w:r w:rsidRPr="00533842">
              <w:rPr>
                <w:rFonts w:hint="eastAsia"/>
                <w:i/>
                <w:iCs/>
              </w:rPr>
              <w:t>c</w:t>
            </w:r>
            <w:r>
              <w:t>=0.10</w:t>
            </w:r>
          </w:p>
        </w:tc>
      </w:tr>
      <w:tr w:rsidR="00BC06B7" w:rsidRPr="007D15C0" w14:paraId="188A347C" w14:textId="77777777" w:rsidTr="005A6EF6">
        <w:trPr>
          <w:trHeight w:val="299"/>
        </w:trPr>
        <w:tc>
          <w:tcPr>
            <w:tcW w:w="10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D8C69A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I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7EDFE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0, 65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820044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0, 66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510620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0, 67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4AFCD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0, 68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B90B75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0, 69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F98C59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0, 70</w:t>
            </w:r>
            <w:r>
              <w:rPr>
                <w:rFonts w:hint="eastAsia"/>
              </w:rPr>
              <w:sym w:font="Symbol" w:char="F029"/>
            </w:r>
          </w:p>
        </w:tc>
      </w:tr>
      <w:tr w:rsidR="00BC06B7" w:rsidRPr="007D15C0" w14:paraId="64B82840" w14:textId="77777777" w:rsidTr="005A6EF6">
        <w:trPr>
          <w:trHeight w:val="299"/>
        </w:trPr>
        <w:tc>
          <w:tcPr>
            <w:tcW w:w="1082" w:type="dxa"/>
            <w:noWrap/>
            <w:vAlign w:val="center"/>
            <w:hideMark/>
          </w:tcPr>
          <w:p w14:paraId="090C4028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II</w:t>
            </w:r>
          </w:p>
        </w:tc>
        <w:tc>
          <w:tcPr>
            <w:tcW w:w="1827" w:type="dxa"/>
            <w:noWrap/>
            <w:vAlign w:val="center"/>
            <w:hideMark/>
          </w:tcPr>
          <w:p w14:paraId="36060078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55, 75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696" w:type="dxa"/>
            <w:noWrap/>
            <w:vAlign w:val="center"/>
            <w:hideMark/>
          </w:tcPr>
          <w:p w14:paraId="1F4CCF71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54, 76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72" w:type="dxa"/>
            <w:noWrap/>
            <w:vAlign w:val="center"/>
            <w:hideMark/>
          </w:tcPr>
          <w:p w14:paraId="60BEDF57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53, 77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35" w:type="dxa"/>
            <w:noWrap/>
            <w:vAlign w:val="center"/>
            <w:hideMark/>
          </w:tcPr>
          <w:p w14:paraId="158AFCC7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52, 78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91" w:type="dxa"/>
            <w:noWrap/>
            <w:vAlign w:val="center"/>
            <w:hideMark/>
          </w:tcPr>
          <w:p w14:paraId="10100E8D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51, 79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35" w:type="dxa"/>
            <w:noWrap/>
            <w:vAlign w:val="center"/>
            <w:hideMark/>
          </w:tcPr>
          <w:p w14:paraId="530AE9CC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50, 80</w:t>
            </w:r>
            <w:r>
              <w:rPr>
                <w:rFonts w:hint="eastAsia"/>
              </w:rPr>
              <w:sym w:font="Symbol" w:char="F029"/>
            </w:r>
          </w:p>
        </w:tc>
      </w:tr>
      <w:tr w:rsidR="00BC06B7" w:rsidRPr="007D15C0" w14:paraId="050F0086" w14:textId="77777777" w:rsidTr="005A6EF6">
        <w:trPr>
          <w:trHeight w:val="299"/>
        </w:trPr>
        <w:tc>
          <w:tcPr>
            <w:tcW w:w="1082" w:type="dxa"/>
            <w:noWrap/>
            <w:vAlign w:val="center"/>
            <w:hideMark/>
          </w:tcPr>
          <w:p w14:paraId="07ED03BC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III</w:t>
            </w:r>
          </w:p>
        </w:tc>
        <w:tc>
          <w:tcPr>
            <w:tcW w:w="1827" w:type="dxa"/>
            <w:noWrap/>
            <w:vAlign w:val="center"/>
            <w:hideMark/>
          </w:tcPr>
          <w:p w14:paraId="2AB4E6AA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65, 85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696" w:type="dxa"/>
            <w:noWrap/>
            <w:vAlign w:val="center"/>
            <w:hideMark/>
          </w:tcPr>
          <w:p w14:paraId="7901D767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64, 86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72" w:type="dxa"/>
            <w:noWrap/>
            <w:vAlign w:val="center"/>
            <w:hideMark/>
          </w:tcPr>
          <w:p w14:paraId="56B18DD7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63, 87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35" w:type="dxa"/>
            <w:noWrap/>
            <w:vAlign w:val="center"/>
            <w:hideMark/>
          </w:tcPr>
          <w:p w14:paraId="749B6205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62, 88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91" w:type="dxa"/>
            <w:noWrap/>
            <w:vAlign w:val="center"/>
            <w:hideMark/>
          </w:tcPr>
          <w:p w14:paraId="080C4FC2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61, 89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35" w:type="dxa"/>
            <w:noWrap/>
            <w:vAlign w:val="center"/>
            <w:hideMark/>
          </w:tcPr>
          <w:p w14:paraId="5B5C755B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60, 90</w:t>
            </w:r>
            <w:r>
              <w:rPr>
                <w:rFonts w:hint="eastAsia"/>
              </w:rPr>
              <w:sym w:font="Symbol" w:char="F029"/>
            </w:r>
          </w:p>
        </w:tc>
      </w:tr>
      <w:tr w:rsidR="00BC06B7" w:rsidRPr="007D15C0" w14:paraId="24A536C3" w14:textId="77777777" w:rsidTr="005A6EF6">
        <w:trPr>
          <w:trHeight w:val="299"/>
        </w:trPr>
        <w:tc>
          <w:tcPr>
            <w:tcW w:w="1082" w:type="dxa"/>
            <w:noWrap/>
            <w:vAlign w:val="center"/>
            <w:hideMark/>
          </w:tcPr>
          <w:p w14:paraId="2B93CDB4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IV</w:t>
            </w:r>
          </w:p>
        </w:tc>
        <w:tc>
          <w:tcPr>
            <w:tcW w:w="1827" w:type="dxa"/>
            <w:noWrap/>
            <w:vAlign w:val="center"/>
            <w:hideMark/>
          </w:tcPr>
          <w:p w14:paraId="60472EA2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75, 95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696" w:type="dxa"/>
            <w:noWrap/>
            <w:vAlign w:val="center"/>
            <w:hideMark/>
          </w:tcPr>
          <w:p w14:paraId="25D4D831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74, 96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72" w:type="dxa"/>
            <w:noWrap/>
            <w:vAlign w:val="center"/>
            <w:hideMark/>
          </w:tcPr>
          <w:p w14:paraId="71769362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73, 97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35" w:type="dxa"/>
            <w:noWrap/>
            <w:vAlign w:val="center"/>
            <w:hideMark/>
          </w:tcPr>
          <w:p w14:paraId="6D0110A8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72, 98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91" w:type="dxa"/>
            <w:noWrap/>
            <w:vAlign w:val="center"/>
            <w:hideMark/>
          </w:tcPr>
          <w:p w14:paraId="5CE8F930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71, 99</w:t>
            </w:r>
            <w:r>
              <w:rPr>
                <w:rFonts w:hint="eastAsia"/>
              </w:rPr>
              <w:sym w:font="Symbol" w:char="F029"/>
            </w:r>
          </w:p>
        </w:tc>
        <w:tc>
          <w:tcPr>
            <w:tcW w:w="1435" w:type="dxa"/>
            <w:noWrap/>
            <w:vAlign w:val="center"/>
            <w:hideMark/>
          </w:tcPr>
          <w:p w14:paraId="70AC7F86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70, 100</w:t>
            </w:r>
            <w:r>
              <w:rPr>
                <w:rFonts w:hint="eastAsia"/>
              </w:rPr>
              <w:sym w:font="Symbol" w:char="F029"/>
            </w:r>
          </w:p>
        </w:tc>
      </w:tr>
      <w:tr w:rsidR="00BC06B7" w:rsidRPr="007D15C0" w14:paraId="5006A87A" w14:textId="77777777" w:rsidTr="005A6EF6">
        <w:trPr>
          <w:trHeight w:val="299"/>
        </w:trPr>
        <w:tc>
          <w:tcPr>
            <w:tcW w:w="10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328CB6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V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4D12F6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85, 100]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DD3020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84, 100]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8BFD6A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83, 100]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85916B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82, 100]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287B67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81, 100]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130DD7" w14:textId="77777777" w:rsidR="00BC06B7" w:rsidRPr="007D15C0" w:rsidRDefault="00BC06B7" w:rsidP="005A6EF6">
            <w:pPr>
              <w:spacing w:line="480" w:lineRule="auto"/>
              <w:jc w:val="center"/>
            </w:pPr>
            <w:r w:rsidRPr="007D15C0">
              <w:rPr>
                <w:rFonts w:hint="eastAsia"/>
              </w:rPr>
              <w:t>[80, 100]</w:t>
            </w:r>
          </w:p>
        </w:tc>
      </w:tr>
    </w:tbl>
    <w:p w14:paraId="2D06492E" w14:textId="48CA973A" w:rsidR="00BC06B7" w:rsidRDefault="00BC06B7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ii) </w:t>
      </w:r>
      <w:r w:rsidRPr="000E7A5F">
        <w:rPr>
          <w:rFonts w:ascii="Times New Roman" w:hAnsi="Times New Roman" w:cs="Times New Roman"/>
        </w:rPr>
        <w:t>Response of Indicators</w:t>
      </w:r>
    </w:p>
    <w:p w14:paraId="395C5859" w14:textId="2B7B1FF0" w:rsidR="00947BC5" w:rsidRDefault="00155ED5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155ED5">
        <w:rPr>
          <w:rFonts w:ascii="Times New Roman" w:hAnsi="Times New Roman" w:cs="Times New Roman"/>
        </w:rPr>
        <w:t xml:space="preserve">As shown in Table </w:t>
      </w:r>
      <w:r w:rsidR="005A23CD">
        <w:rPr>
          <w:rFonts w:ascii="Times New Roman" w:hAnsi="Times New Roman" w:cs="Times New Roman"/>
        </w:rPr>
        <w:t>B</w:t>
      </w:r>
      <w:r w:rsidRPr="00155ED5">
        <w:rPr>
          <w:rFonts w:ascii="Times New Roman" w:hAnsi="Times New Roman" w:cs="Times New Roman"/>
        </w:rPr>
        <w:t xml:space="preserve">, when </w:t>
      </w:r>
      <w:bookmarkStart w:id="1" w:name="_Hlk206585309"/>
      <w:r w:rsidRPr="00155ED5">
        <w:rPr>
          <w:rFonts w:ascii="Cambria Math" w:hAnsi="Cambria Math" w:cs="Cambria Math"/>
        </w:rPr>
        <w:t>𝛿𝑗</w:t>
      </w:r>
      <w:r w:rsidRPr="00155ED5">
        <w:rPr>
          <w:rFonts w:ascii="Times New Roman" w:hAnsi="Times New Roman" w:cs="Times New Roman"/>
        </w:rPr>
        <w:t>=0.5</w:t>
      </w:r>
      <w:r>
        <w:rPr>
          <w:rFonts w:ascii="Times New Roman" w:hAnsi="Times New Roman" w:cs="Times New Roman" w:hint="eastAsia"/>
        </w:rPr>
        <w:t>|</w:t>
      </w:r>
      <w:r w:rsidRPr="00155ED5">
        <w:rPr>
          <w:rFonts w:ascii="Cambria Math" w:hAnsi="Cambria Math" w:cs="Cambria Math"/>
        </w:rPr>
        <w:t>𝑋</w:t>
      </w:r>
      <w:r w:rsidRPr="005A6EF6">
        <w:rPr>
          <w:rFonts w:ascii="Cambria Math" w:hAnsi="Cambria Math" w:cs="Cambria Math"/>
          <w:vertAlign w:val="subscript"/>
        </w:rPr>
        <w:t>𝑗</w:t>
      </w:r>
      <w:r>
        <w:rPr>
          <w:rFonts w:ascii="Times New Roman" w:hAnsi="Times New Roman" w:cs="Times New Roman" w:hint="eastAsia"/>
        </w:rPr>
        <w:t>|</w:t>
      </w:r>
      <w:bookmarkEnd w:id="1"/>
      <w:r w:rsidRPr="00155ED5">
        <w:rPr>
          <w:rFonts w:ascii="Times New Roman" w:hAnsi="Times New Roman" w:cs="Times New Roman"/>
        </w:rPr>
        <w:t xml:space="preserve">, </w:t>
      </w:r>
      <w:r w:rsidRPr="00155ED5">
        <w:rPr>
          <w:rFonts w:ascii="Cambria Math" w:hAnsi="Cambria Math" w:cs="Cambria Math"/>
        </w:rPr>
        <w:t>𝛿𝑗</w:t>
      </w:r>
      <w:r w:rsidRPr="00155ED5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|</w:t>
      </w:r>
      <w:r w:rsidRPr="00155ED5">
        <w:rPr>
          <w:rFonts w:ascii="Cambria Math" w:hAnsi="Cambria Math" w:cs="Cambria Math"/>
        </w:rPr>
        <w:t>𝑋</w:t>
      </w:r>
      <w:r w:rsidRPr="0045293C">
        <w:rPr>
          <w:rFonts w:ascii="Cambria Math" w:hAnsi="Cambria Math" w:cs="Cambria Math"/>
          <w:vertAlign w:val="subscript"/>
        </w:rPr>
        <w:t>𝑗</w:t>
      </w:r>
      <w:r>
        <w:rPr>
          <w:rFonts w:ascii="Times New Roman" w:hAnsi="Times New Roman" w:cs="Times New Roman" w:hint="eastAsia"/>
        </w:rPr>
        <w:t>|</w:t>
      </w:r>
      <w:r>
        <w:rPr>
          <w:rFonts w:ascii="Times New Roman" w:hAnsi="Times New Roman" w:cs="Times New Roman"/>
        </w:rPr>
        <w:t xml:space="preserve">, </w:t>
      </w:r>
      <w:r w:rsidRPr="00155ED5">
        <w:rPr>
          <w:rFonts w:ascii="Cambria Math" w:hAnsi="Cambria Math" w:cs="Cambria Math"/>
        </w:rPr>
        <w:t>𝛿𝑗</w:t>
      </w:r>
      <w:r w:rsidRPr="00155ED5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|</w:t>
      </w:r>
      <w:r w:rsidRPr="00155ED5">
        <w:rPr>
          <w:rFonts w:ascii="Cambria Math" w:hAnsi="Cambria Math" w:cs="Cambria Math"/>
        </w:rPr>
        <w:t>𝑋</w:t>
      </w:r>
      <w:r w:rsidRPr="0045293C">
        <w:rPr>
          <w:rFonts w:ascii="Cambria Math" w:hAnsi="Cambria Math" w:cs="Cambria Math"/>
          <w:vertAlign w:val="subscript"/>
        </w:rPr>
        <w:t>𝑗</w:t>
      </w:r>
      <w:r>
        <w:rPr>
          <w:rFonts w:ascii="Times New Roman" w:hAnsi="Times New Roman" w:cs="Times New Roman" w:hint="eastAsia"/>
        </w:rPr>
        <w:t>|</w:t>
      </w:r>
      <w:r>
        <w:rPr>
          <w:rFonts w:ascii="Times New Roman" w:hAnsi="Times New Roman" w:cs="Times New Roman"/>
        </w:rPr>
        <w:t xml:space="preserve">, and </w:t>
      </w:r>
      <w:r w:rsidRPr="00155ED5">
        <w:rPr>
          <w:rFonts w:ascii="Cambria Math" w:hAnsi="Cambria Math" w:cs="Cambria Math"/>
        </w:rPr>
        <w:t>𝛿𝑗</w:t>
      </w:r>
      <w:r w:rsidRPr="00155ED5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|</w:t>
      </w:r>
      <w:r w:rsidRPr="00155ED5">
        <w:rPr>
          <w:rFonts w:ascii="Cambria Math" w:hAnsi="Cambria Math" w:cs="Cambria Math"/>
        </w:rPr>
        <w:t>𝑋</w:t>
      </w:r>
      <w:r w:rsidRPr="0045293C">
        <w:rPr>
          <w:rFonts w:ascii="Cambria Math" w:hAnsi="Cambria Math" w:cs="Cambria Math"/>
          <w:vertAlign w:val="subscript"/>
        </w:rPr>
        <w:t>𝑗</w:t>
      </w:r>
      <w:r>
        <w:rPr>
          <w:rFonts w:ascii="Times New Roman" w:hAnsi="Times New Roman" w:cs="Times New Roman" w:hint="eastAsia"/>
        </w:rPr>
        <w:t>|</w:t>
      </w:r>
      <w:r w:rsidRPr="00155ED5">
        <w:rPr>
          <w:rFonts w:ascii="Times New Roman" w:hAnsi="Times New Roman" w:cs="Times New Roman"/>
        </w:rPr>
        <w:t xml:space="preserve">, the misclassification rate of indicator levels remains at 0%, indicating the rationality of all four threshold settings. Notably, under the condition </w:t>
      </w:r>
      <w:r w:rsidR="00936E82" w:rsidRPr="00155ED5">
        <w:rPr>
          <w:rFonts w:ascii="Cambria Math" w:hAnsi="Cambria Math" w:cs="Cambria Math"/>
        </w:rPr>
        <w:t>𝛿𝑗</w:t>
      </w:r>
      <w:r w:rsidR="00936E82" w:rsidRPr="00155ED5">
        <w:rPr>
          <w:rFonts w:ascii="Times New Roman" w:hAnsi="Times New Roman" w:cs="Times New Roman"/>
        </w:rPr>
        <w:t>=0.</w:t>
      </w:r>
      <w:r w:rsidR="00936E82">
        <w:rPr>
          <w:rFonts w:ascii="Times New Roman" w:hAnsi="Times New Roman" w:cs="Times New Roman"/>
        </w:rPr>
        <w:t>7</w:t>
      </w:r>
      <w:r w:rsidR="00936E82">
        <w:rPr>
          <w:rFonts w:ascii="Times New Roman" w:hAnsi="Times New Roman" w:cs="Times New Roman" w:hint="eastAsia"/>
        </w:rPr>
        <w:t>|</w:t>
      </w:r>
      <w:r w:rsidR="00936E82" w:rsidRPr="00155ED5">
        <w:rPr>
          <w:rFonts w:ascii="Cambria Math" w:hAnsi="Cambria Math" w:cs="Cambria Math"/>
        </w:rPr>
        <w:t>𝑋</w:t>
      </w:r>
      <w:r w:rsidR="00936E82" w:rsidRPr="0045293C">
        <w:rPr>
          <w:rFonts w:ascii="Cambria Math" w:hAnsi="Cambria Math" w:cs="Cambria Math"/>
          <w:vertAlign w:val="subscript"/>
        </w:rPr>
        <w:t>𝑗</w:t>
      </w:r>
      <w:r w:rsidR="00936E82">
        <w:rPr>
          <w:rFonts w:ascii="Times New Roman" w:hAnsi="Times New Roman" w:cs="Times New Roman" w:hint="eastAsia"/>
        </w:rPr>
        <w:t>|</w:t>
      </w:r>
      <w:r w:rsidRPr="00155ED5">
        <w:rPr>
          <w:rFonts w:ascii="Times New Roman" w:hAnsi="Times New Roman" w:cs="Times New Roman"/>
        </w:rPr>
        <w:t>, 84.62% of indicator levels correspond to the maximum correlation degree values, suggesting that this threshold yields the clearest level differentiation.</w:t>
      </w:r>
    </w:p>
    <w:p w14:paraId="073FC914" w14:textId="50F84774" w:rsidR="00936E82" w:rsidRPr="005A6EF6" w:rsidRDefault="00936E82" w:rsidP="005A6EF6">
      <w:pPr>
        <w:spacing w:line="480" w:lineRule="auto"/>
        <w:rPr>
          <w:rFonts w:ascii="Times New Roman" w:hAnsi="Times New Roman" w:cs="Times New Roman"/>
          <w:b/>
          <w:bCs/>
        </w:rPr>
      </w:pPr>
      <w:r w:rsidRPr="005A6EF6">
        <w:rPr>
          <w:rFonts w:ascii="Times New Roman" w:hAnsi="Times New Roman" w:cs="Times New Roman"/>
          <w:b/>
          <w:bCs/>
        </w:rPr>
        <w:t xml:space="preserve">Table </w:t>
      </w:r>
      <w:r w:rsidR="003C2912">
        <w:rPr>
          <w:rFonts w:ascii="Times New Roman" w:hAnsi="Times New Roman" w:cs="Times New Roman"/>
          <w:b/>
          <w:bCs/>
        </w:rPr>
        <w:t>B</w:t>
      </w:r>
      <w:r w:rsidRPr="005A6EF6">
        <w:rPr>
          <w:rFonts w:ascii="Times New Roman" w:hAnsi="Times New Roman" w:cs="Times New Roman"/>
          <w:b/>
          <w:bCs/>
        </w:rPr>
        <w:t xml:space="preserve">. </w:t>
      </w:r>
      <w:r w:rsidR="00595405" w:rsidRPr="005A6EF6">
        <w:rPr>
          <w:rFonts w:ascii="Times New Roman" w:hAnsi="Times New Roman" w:cs="Times New Roman"/>
          <w:b/>
          <w:bCs/>
        </w:rPr>
        <w:t xml:space="preserve">Maturity Level Responses of Indicators Under Different </w:t>
      </w:r>
      <w:r w:rsidR="00595405" w:rsidRPr="005A6EF6">
        <w:rPr>
          <w:rFonts w:ascii="Cambria Math" w:hAnsi="Cambria Math" w:cs="Cambria Math"/>
          <w:b/>
          <w:bCs/>
        </w:rPr>
        <w:t>𝛿</w:t>
      </w:r>
      <w:r w:rsidR="00595405" w:rsidRPr="005A6EF6">
        <w:rPr>
          <w:rFonts w:ascii="Cambria Math" w:hAnsi="Cambria Math" w:cs="Cambria Math"/>
          <w:b/>
          <w:bCs/>
          <w:vertAlign w:val="subscript"/>
        </w:rPr>
        <w:t>𝑗</w:t>
      </w:r>
      <w:r w:rsidR="00595405" w:rsidRPr="005A6EF6">
        <w:rPr>
          <w:rFonts w:ascii="Times New Roman" w:hAnsi="Times New Roman" w:cs="Times New Roman"/>
          <w:b/>
          <w:bCs/>
          <w:vertAlign w:val="subscript"/>
        </w:rPr>
        <w:t xml:space="preserve"> </w:t>
      </w:r>
      <w:r w:rsidR="00595405" w:rsidRPr="005A6EF6">
        <w:rPr>
          <w:rFonts w:ascii="Times New Roman" w:hAnsi="Times New Roman" w:cs="Times New Roman"/>
          <w:b/>
          <w:bCs/>
        </w:rPr>
        <w:t>Thresholds.</w:t>
      </w:r>
    </w:p>
    <w:tbl>
      <w:tblPr>
        <w:tblStyle w:val="a5"/>
        <w:tblW w:w="10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727"/>
        <w:gridCol w:w="1062"/>
        <w:gridCol w:w="1077"/>
        <w:gridCol w:w="1098"/>
        <w:gridCol w:w="1098"/>
        <w:gridCol w:w="1098"/>
        <w:gridCol w:w="1098"/>
        <w:gridCol w:w="1082"/>
      </w:tblGrid>
      <w:tr w:rsidR="00BC06B7" w14:paraId="6321F308" w14:textId="77777777" w:rsidTr="005A6EF6">
        <w:trPr>
          <w:trHeight w:val="289"/>
          <w:jc w:val="center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2250D" w14:textId="77777777" w:rsidR="00BC06B7" w:rsidRDefault="00BC06B7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Code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45E88" w14:textId="77777777" w:rsidR="00BC06B7" w:rsidRDefault="00BC06B7" w:rsidP="005A6EF6">
            <w:pPr>
              <w:spacing w:line="480" w:lineRule="auto"/>
              <w:jc w:val="center"/>
            </w:pPr>
            <w:r w:rsidRPr="001423CD">
              <w:t>Expert Rating Level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5615" w14:textId="77777777" w:rsidR="00BC06B7" w:rsidRDefault="00BC06B7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Scor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232D5" w14:textId="77777777" w:rsidR="00BC06B7" w:rsidRDefault="00BC06B7" w:rsidP="005A6EF6">
            <w:pPr>
              <w:spacing w:line="480" w:lineRule="auto"/>
              <w:jc w:val="center"/>
            </w:pPr>
            <w:r w:rsidRPr="00751DDD">
              <w:rPr>
                <w:i/>
                <w:iCs/>
              </w:rPr>
              <w:t>c</w:t>
            </w:r>
            <w:r>
              <w:t>=0.05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4C8A1" w14:textId="77777777" w:rsidR="00BC06B7" w:rsidRDefault="00BC06B7" w:rsidP="005A6EF6">
            <w:pPr>
              <w:spacing w:line="480" w:lineRule="auto"/>
              <w:jc w:val="center"/>
            </w:pPr>
            <w:r w:rsidRPr="00751DDD">
              <w:rPr>
                <w:i/>
                <w:iCs/>
              </w:rPr>
              <w:t>c</w:t>
            </w:r>
            <w:r w:rsidRPr="007D15C0">
              <w:t>=0.0</w:t>
            </w:r>
            <w:r>
              <w:t>6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1AB9F" w14:textId="77777777" w:rsidR="00BC06B7" w:rsidRDefault="00BC06B7" w:rsidP="005A6EF6">
            <w:pPr>
              <w:spacing w:line="480" w:lineRule="auto"/>
              <w:jc w:val="center"/>
            </w:pPr>
            <w:r w:rsidRPr="00533842">
              <w:rPr>
                <w:rFonts w:hint="eastAsia"/>
                <w:i/>
                <w:iCs/>
              </w:rPr>
              <w:t>c</w:t>
            </w:r>
            <w:r>
              <w:t>=0.07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1B227" w14:textId="77777777" w:rsidR="00BC06B7" w:rsidRDefault="00BC06B7" w:rsidP="005A6EF6">
            <w:pPr>
              <w:spacing w:line="480" w:lineRule="auto"/>
              <w:jc w:val="center"/>
            </w:pPr>
            <w:r w:rsidRPr="00533842">
              <w:rPr>
                <w:rFonts w:hint="eastAsia"/>
                <w:i/>
                <w:iCs/>
              </w:rPr>
              <w:t>c</w:t>
            </w:r>
            <w:r>
              <w:t>=0.08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4F45" w14:textId="77777777" w:rsidR="00BC06B7" w:rsidRDefault="00BC06B7" w:rsidP="005A6EF6">
            <w:pPr>
              <w:spacing w:line="480" w:lineRule="auto"/>
              <w:jc w:val="center"/>
            </w:pPr>
            <w:r w:rsidRPr="00533842">
              <w:rPr>
                <w:rFonts w:hint="eastAsia"/>
                <w:i/>
                <w:iCs/>
              </w:rPr>
              <w:t>c</w:t>
            </w:r>
            <w:r>
              <w:t>=0.0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9E062" w14:textId="77777777" w:rsidR="00BC06B7" w:rsidRDefault="00BC06B7" w:rsidP="005A6EF6">
            <w:pPr>
              <w:spacing w:line="480" w:lineRule="auto"/>
              <w:jc w:val="center"/>
            </w:pPr>
            <w:r w:rsidRPr="00533842">
              <w:rPr>
                <w:rFonts w:hint="eastAsia"/>
                <w:i/>
                <w:iCs/>
              </w:rPr>
              <w:t>c</w:t>
            </w:r>
            <w:r>
              <w:t>=0.10</w:t>
            </w:r>
          </w:p>
        </w:tc>
      </w:tr>
      <w:tr w:rsidR="003400CC" w14:paraId="266AFC4C" w14:textId="77777777" w:rsidTr="005A6EF6">
        <w:trPr>
          <w:trHeight w:val="289"/>
          <w:jc w:val="center"/>
        </w:trPr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2875552C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A</w:t>
            </w:r>
            <w:r w:rsidRPr="00401F38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3851359A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1E822CC3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6.5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</w:tcPr>
          <w:p w14:paraId="02FC0A30" w14:textId="5A9301E7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82 (III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A1F82A5" w14:textId="2F12236F" w:rsidR="003400CC" w:rsidRDefault="003400CC" w:rsidP="005A6EF6">
            <w:pPr>
              <w:spacing w:line="480" w:lineRule="auto"/>
              <w:jc w:val="center"/>
            </w:pPr>
            <w:r w:rsidRPr="00C82752">
              <w:t>0.</w:t>
            </w:r>
            <w:r>
              <w:t>86 (III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5E3B80E" w14:textId="77777777" w:rsidR="003400CC" w:rsidRDefault="003400CC" w:rsidP="005A6EF6">
            <w:pPr>
              <w:spacing w:line="480" w:lineRule="auto"/>
              <w:jc w:val="center"/>
            </w:pPr>
            <w:r w:rsidRPr="00C82752">
              <w:t>0.91</w:t>
            </w:r>
            <w:r>
              <w:t xml:space="preserve"> (III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C18BFD6" w14:textId="6265F576" w:rsidR="003400CC" w:rsidRDefault="003400CC" w:rsidP="005A6EF6">
            <w:pPr>
              <w:spacing w:line="480" w:lineRule="auto"/>
              <w:jc w:val="center"/>
            </w:pPr>
            <w:r w:rsidRPr="00C82752">
              <w:t>0.</w:t>
            </w:r>
            <w:r>
              <w:t>87 (III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C844AE8" w14:textId="35227399" w:rsidR="003400CC" w:rsidRDefault="003400CC" w:rsidP="005A6EF6">
            <w:pPr>
              <w:spacing w:line="480" w:lineRule="auto"/>
              <w:jc w:val="center"/>
            </w:pPr>
            <w:r w:rsidRPr="00C82752">
              <w:t>0.</w:t>
            </w:r>
            <w:r>
              <w:t>84 (III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A3AA224" w14:textId="77777777" w:rsidR="003400CC" w:rsidRDefault="003400CC" w:rsidP="005A6EF6">
            <w:pPr>
              <w:spacing w:line="480" w:lineRule="auto"/>
              <w:jc w:val="center"/>
            </w:pPr>
            <w:r w:rsidRPr="00C82752">
              <w:t>0.</w:t>
            </w:r>
            <w:r>
              <w:t>81 (III)</w:t>
            </w:r>
          </w:p>
        </w:tc>
      </w:tr>
      <w:tr w:rsidR="003400CC" w14:paraId="5DE9ACF3" w14:textId="77777777" w:rsidTr="005A6EF6">
        <w:trPr>
          <w:trHeight w:val="278"/>
          <w:jc w:val="center"/>
        </w:trPr>
        <w:tc>
          <w:tcPr>
            <w:tcW w:w="1127" w:type="dxa"/>
            <w:vAlign w:val="center"/>
          </w:tcPr>
          <w:p w14:paraId="715DB271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A</w:t>
            </w:r>
            <w:r w:rsidRPr="00401F3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27" w:type="dxa"/>
          </w:tcPr>
          <w:p w14:paraId="32939A27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62" w:type="dxa"/>
            <w:vAlign w:val="center"/>
          </w:tcPr>
          <w:p w14:paraId="638DA2CE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68.7</w:t>
            </w:r>
          </w:p>
        </w:tc>
        <w:tc>
          <w:tcPr>
            <w:tcW w:w="1077" w:type="dxa"/>
            <w:shd w:val="clear" w:color="auto" w:fill="FFFFFF"/>
          </w:tcPr>
          <w:p w14:paraId="4BABB478" w14:textId="587C4E1B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68 (I</w:t>
            </w:r>
            <w:r w:rsidR="00793474">
              <w:rPr>
                <w:color w:val="000000"/>
                <w:szCs w:val="21"/>
              </w:rPr>
              <w:t>I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15372E32" w14:textId="3B1D74DA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75 (II)</w:t>
            </w:r>
          </w:p>
        </w:tc>
        <w:tc>
          <w:tcPr>
            <w:tcW w:w="1098" w:type="dxa"/>
          </w:tcPr>
          <w:p w14:paraId="00F3FC66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9 (II)</w:t>
            </w:r>
          </w:p>
        </w:tc>
        <w:tc>
          <w:tcPr>
            <w:tcW w:w="1098" w:type="dxa"/>
          </w:tcPr>
          <w:p w14:paraId="2B268C6E" w14:textId="577E854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0 (II)</w:t>
            </w:r>
          </w:p>
        </w:tc>
        <w:tc>
          <w:tcPr>
            <w:tcW w:w="1098" w:type="dxa"/>
          </w:tcPr>
          <w:p w14:paraId="00E6145C" w14:textId="149C1E90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74 (II)</w:t>
            </w:r>
          </w:p>
        </w:tc>
        <w:tc>
          <w:tcPr>
            <w:tcW w:w="1082" w:type="dxa"/>
          </w:tcPr>
          <w:p w14:paraId="15A7B579" w14:textId="670D1C76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63 (II)</w:t>
            </w:r>
          </w:p>
        </w:tc>
      </w:tr>
      <w:tr w:rsidR="003400CC" w14:paraId="0A3670B0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689CC6A2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A</w:t>
            </w:r>
            <w:r w:rsidRPr="00401F38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27" w:type="dxa"/>
          </w:tcPr>
          <w:p w14:paraId="617D2551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062" w:type="dxa"/>
            <w:vAlign w:val="center"/>
          </w:tcPr>
          <w:p w14:paraId="190D86EB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80.1</w:t>
            </w:r>
          </w:p>
        </w:tc>
        <w:tc>
          <w:tcPr>
            <w:tcW w:w="1077" w:type="dxa"/>
            <w:shd w:val="clear" w:color="auto" w:fill="FFFFFF"/>
          </w:tcPr>
          <w:p w14:paraId="36FDADD4" w14:textId="4C829B65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75 (I</w:t>
            </w:r>
            <w:r w:rsidR="00793474">
              <w:rPr>
                <w:color w:val="000000"/>
                <w:szCs w:val="21"/>
              </w:rPr>
              <w:t>V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3D026A4B" w14:textId="2AD8A863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4 (IV)</w:t>
            </w:r>
          </w:p>
        </w:tc>
        <w:tc>
          <w:tcPr>
            <w:tcW w:w="1098" w:type="dxa"/>
          </w:tcPr>
          <w:p w14:paraId="20B495A4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0 (IV)</w:t>
            </w:r>
          </w:p>
        </w:tc>
        <w:tc>
          <w:tcPr>
            <w:tcW w:w="1098" w:type="dxa"/>
          </w:tcPr>
          <w:p w14:paraId="4ADD789D" w14:textId="6E2B75D3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772471">
              <w:t>79</w:t>
            </w:r>
            <w:r>
              <w:t xml:space="preserve"> (IV)</w:t>
            </w:r>
          </w:p>
        </w:tc>
        <w:tc>
          <w:tcPr>
            <w:tcW w:w="1098" w:type="dxa"/>
          </w:tcPr>
          <w:p w14:paraId="2D68F62E" w14:textId="65A9FF8C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772471">
              <w:t>7</w:t>
            </w:r>
            <w:r w:rsidR="00552E81">
              <w:t>0</w:t>
            </w:r>
            <w:r>
              <w:t xml:space="preserve"> (V)</w:t>
            </w:r>
          </w:p>
        </w:tc>
        <w:tc>
          <w:tcPr>
            <w:tcW w:w="1082" w:type="dxa"/>
          </w:tcPr>
          <w:p w14:paraId="2EB8FFB4" w14:textId="55A7FD5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772471">
              <w:t>62</w:t>
            </w:r>
            <w:r>
              <w:t xml:space="preserve"> (</w:t>
            </w:r>
            <w:r w:rsidR="00772471">
              <w:t>V</w:t>
            </w:r>
            <w:r>
              <w:t>)</w:t>
            </w:r>
          </w:p>
        </w:tc>
      </w:tr>
      <w:tr w:rsidR="003400CC" w14:paraId="4A640F95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658DD0AC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B</w:t>
            </w:r>
            <w:r w:rsidRPr="00401F38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1727" w:type="dxa"/>
          </w:tcPr>
          <w:p w14:paraId="0C8B544B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582D73BF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5.8</w:t>
            </w:r>
          </w:p>
        </w:tc>
        <w:tc>
          <w:tcPr>
            <w:tcW w:w="1077" w:type="dxa"/>
            <w:shd w:val="clear" w:color="auto" w:fill="FFFFFF"/>
          </w:tcPr>
          <w:p w14:paraId="62BE508F" w14:textId="3C44E656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79 (III)</w:t>
            </w:r>
          </w:p>
        </w:tc>
        <w:tc>
          <w:tcPr>
            <w:tcW w:w="1098" w:type="dxa"/>
          </w:tcPr>
          <w:p w14:paraId="3A25668D" w14:textId="5CF88C50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7(III)</w:t>
            </w:r>
          </w:p>
        </w:tc>
        <w:tc>
          <w:tcPr>
            <w:tcW w:w="1098" w:type="dxa"/>
          </w:tcPr>
          <w:p w14:paraId="47DBF894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1(III)</w:t>
            </w:r>
          </w:p>
        </w:tc>
        <w:tc>
          <w:tcPr>
            <w:tcW w:w="1098" w:type="dxa"/>
          </w:tcPr>
          <w:p w14:paraId="5CDC18EF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9(III)</w:t>
            </w:r>
          </w:p>
        </w:tc>
        <w:tc>
          <w:tcPr>
            <w:tcW w:w="1098" w:type="dxa"/>
          </w:tcPr>
          <w:p w14:paraId="02B57A7F" w14:textId="15716EBE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3(III)</w:t>
            </w:r>
          </w:p>
        </w:tc>
        <w:tc>
          <w:tcPr>
            <w:tcW w:w="1082" w:type="dxa"/>
          </w:tcPr>
          <w:p w14:paraId="0728FC4F" w14:textId="767568CC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77(III)</w:t>
            </w:r>
          </w:p>
        </w:tc>
      </w:tr>
      <w:tr w:rsidR="003400CC" w14:paraId="772B99B0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7BB6B064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B</w:t>
            </w:r>
            <w:r w:rsidRPr="00401F3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27" w:type="dxa"/>
          </w:tcPr>
          <w:p w14:paraId="2A99E51D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062" w:type="dxa"/>
            <w:vAlign w:val="center"/>
          </w:tcPr>
          <w:p w14:paraId="6CF75BE1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85.1</w:t>
            </w:r>
          </w:p>
        </w:tc>
        <w:tc>
          <w:tcPr>
            <w:tcW w:w="1077" w:type="dxa"/>
            <w:shd w:val="clear" w:color="auto" w:fill="FFFFFF"/>
          </w:tcPr>
          <w:p w14:paraId="688CB87A" w14:textId="60638046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91 (I</w:t>
            </w:r>
            <w:r w:rsidR="00793474">
              <w:rPr>
                <w:color w:val="000000"/>
                <w:szCs w:val="21"/>
              </w:rPr>
              <w:t>V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798E1654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2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5AFB97F0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4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0100C31C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4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1549B263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1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82" w:type="dxa"/>
          </w:tcPr>
          <w:p w14:paraId="474D2FB2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88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</w:tr>
      <w:tr w:rsidR="003400CC" w14:paraId="3C9EF79F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5EB3EB2C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B</w:t>
            </w:r>
            <w:r w:rsidRPr="00401F38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27" w:type="dxa"/>
          </w:tcPr>
          <w:p w14:paraId="3751E91A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062" w:type="dxa"/>
            <w:vAlign w:val="center"/>
          </w:tcPr>
          <w:p w14:paraId="5C68566C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84.4</w:t>
            </w:r>
          </w:p>
        </w:tc>
        <w:tc>
          <w:tcPr>
            <w:tcW w:w="1077" w:type="dxa"/>
            <w:shd w:val="clear" w:color="auto" w:fill="FFFFFF"/>
          </w:tcPr>
          <w:p w14:paraId="29C84E1E" w14:textId="736532C6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88 (I</w:t>
            </w:r>
            <w:r w:rsidR="00793474">
              <w:rPr>
                <w:color w:val="000000"/>
                <w:szCs w:val="21"/>
              </w:rPr>
              <w:t>V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0469A96C" w14:textId="454A0321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90</w:t>
            </w:r>
            <w:r>
              <w:t xml:space="preserve">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64954383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3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4D4BEA08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2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745E0EE4" w14:textId="2A4AF4D0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89</w:t>
            </w:r>
            <w:r>
              <w:t xml:space="preserve">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82" w:type="dxa"/>
          </w:tcPr>
          <w:p w14:paraId="576E46CC" w14:textId="7A06BC2C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 xml:space="preserve">84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</w:tr>
      <w:tr w:rsidR="003400CC" w14:paraId="34F4C108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398E5DBD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B</w:t>
            </w:r>
            <w:r w:rsidRPr="00401F38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27" w:type="dxa"/>
          </w:tcPr>
          <w:p w14:paraId="25AEE05F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62" w:type="dxa"/>
            <w:vAlign w:val="center"/>
          </w:tcPr>
          <w:p w14:paraId="40E265A4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64.4</w:t>
            </w:r>
          </w:p>
        </w:tc>
        <w:tc>
          <w:tcPr>
            <w:tcW w:w="1077" w:type="dxa"/>
            <w:shd w:val="clear" w:color="auto" w:fill="FFFFFF"/>
          </w:tcPr>
          <w:p w14:paraId="48622935" w14:textId="6496041D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62 (I</w:t>
            </w:r>
            <w:r w:rsidR="00793474">
              <w:rPr>
                <w:color w:val="000000"/>
                <w:szCs w:val="21"/>
              </w:rPr>
              <w:t>I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78D3ADEB" w14:textId="36AA0A61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79</w:t>
            </w:r>
            <w:r>
              <w:t xml:space="preserve">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  <w:tc>
          <w:tcPr>
            <w:tcW w:w="1098" w:type="dxa"/>
          </w:tcPr>
          <w:p w14:paraId="6BC3FE24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2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  <w:tc>
          <w:tcPr>
            <w:tcW w:w="1098" w:type="dxa"/>
          </w:tcPr>
          <w:p w14:paraId="58F988F6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1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  <w:tc>
          <w:tcPr>
            <w:tcW w:w="1098" w:type="dxa"/>
          </w:tcPr>
          <w:p w14:paraId="78083622" w14:textId="425B7DA8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84</w:t>
            </w:r>
            <w:r>
              <w:t xml:space="preserve">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  <w:tc>
          <w:tcPr>
            <w:tcW w:w="1082" w:type="dxa"/>
          </w:tcPr>
          <w:p w14:paraId="6E119E59" w14:textId="4CFC08CD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65</w:t>
            </w:r>
            <w:r>
              <w:t xml:space="preserve">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</w:tr>
      <w:tr w:rsidR="003400CC" w14:paraId="067DC83B" w14:textId="77777777" w:rsidTr="005A6EF6">
        <w:trPr>
          <w:trHeight w:val="278"/>
          <w:jc w:val="center"/>
        </w:trPr>
        <w:tc>
          <w:tcPr>
            <w:tcW w:w="1127" w:type="dxa"/>
            <w:vAlign w:val="center"/>
          </w:tcPr>
          <w:p w14:paraId="2C9E1DC2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B</w:t>
            </w:r>
            <w:r w:rsidRPr="00401F38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727" w:type="dxa"/>
          </w:tcPr>
          <w:p w14:paraId="48E86AC0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17542856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3.7</w:t>
            </w:r>
          </w:p>
        </w:tc>
        <w:tc>
          <w:tcPr>
            <w:tcW w:w="1077" w:type="dxa"/>
            <w:shd w:val="clear" w:color="auto" w:fill="FFFFFF"/>
          </w:tcPr>
          <w:p w14:paraId="129C23E4" w14:textId="0E6AC6E9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71 (III)</w:t>
            </w:r>
          </w:p>
        </w:tc>
        <w:tc>
          <w:tcPr>
            <w:tcW w:w="1098" w:type="dxa"/>
          </w:tcPr>
          <w:p w14:paraId="0B19A198" w14:textId="1FE23BB5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81</w:t>
            </w:r>
            <w:r>
              <w:t xml:space="preserve"> </w:t>
            </w:r>
            <w:r w:rsidRPr="004B2B3C">
              <w:t>(II</w:t>
            </w:r>
            <w:r>
              <w:t>I</w:t>
            </w:r>
            <w:r w:rsidRPr="004B2B3C">
              <w:t>)</w:t>
            </w:r>
          </w:p>
        </w:tc>
        <w:tc>
          <w:tcPr>
            <w:tcW w:w="1098" w:type="dxa"/>
          </w:tcPr>
          <w:p w14:paraId="71590DCC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88 </w:t>
            </w:r>
            <w:r w:rsidRPr="004B2B3C">
              <w:t>(II</w:t>
            </w:r>
            <w:r>
              <w:t>I</w:t>
            </w:r>
            <w:r w:rsidRPr="004B2B3C">
              <w:t>)</w:t>
            </w:r>
          </w:p>
        </w:tc>
        <w:tc>
          <w:tcPr>
            <w:tcW w:w="1098" w:type="dxa"/>
          </w:tcPr>
          <w:p w14:paraId="00733330" w14:textId="6F786A4C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82</w:t>
            </w:r>
            <w:r w:rsidRPr="004B2B3C">
              <w:t>(II</w:t>
            </w:r>
            <w:r>
              <w:t>I</w:t>
            </w:r>
            <w:r w:rsidRPr="004B2B3C">
              <w:t>)</w:t>
            </w:r>
          </w:p>
        </w:tc>
        <w:tc>
          <w:tcPr>
            <w:tcW w:w="1098" w:type="dxa"/>
          </w:tcPr>
          <w:p w14:paraId="5E7F7773" w14:textId="61F0140F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79</w:t>
            </w:r>
            <w:r>
              <w:t xml:space="preserve"> </w:t>
            </w:r>
            <w:r w:rsidRPr="004B2B3C">
              <w:t>(II</w:t>
            </w:r>
            <w:r>
              <w:t>I</w:t>
            </w:r>
            <w:r w:rsidRPr="004B2B3C">
              <w:t>)</w:t>
            </w:r>
          </w:p>
        </w:tc>
        <w:tc>
          <w:tcPr>
            <w:tcW w:w="1082" w:type="dxa"/>
          </w:tcPr>
          <w:p w14:paraId="5B166DC3" w14:textId="7911FA15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72</w:t>
            </w:r>
            <w:r>
              <w:t xml:space="preserve"> </w:t>
            </w:r>
            <w:r w:rsidRPr="004B2B3C">
              <w:t>(II</w:t>
            </w:r>
            <w:r>
              <w:t>I</w:t>
            </w:r>
            <w:r w:rsidRPr="004B2B3C">
              <w:t>)</w:t>
            </w:r>
          </w:p>
        </w:tc>
      </w:tr>
      <w:tr w:rsidR="003400CC" w14:paraId="5C0E01D8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2277329D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B</w:t>
            </w:r>
            <w:r w:rsidRPr="00401F38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727" w:type="dxa"/>
          </w:tcPr>
          <w:p w14:paraId="51DD66D5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62" w:type="dxa"/>
            <w:vAlign w:val="center"/>
          </w:tcPr>
          <w:p w14:paraId="35BEE341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63</w:t>
            </w:r>
          </w:p>
        </w:tc>
        <w:tc>
          <w:tcPr>
            <w:tcW w:w="1077" w:type="dxa"/>
            <w:shd w:val="clear" w:color="auto" w:fill="FFFFFF"/>
          </w:tcPr>
          <w:p w14:paraId="77210156" w14:textId="3FA93B71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55 (I</w:t>
            </w:r>
            <w:r w:rsidR="00793474">
              <w:rPr>
                <w:color w:val="000000"/>
                <w:szCs w:val="21"/>
              </w:rPr>
              <w:t>I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483D4072" w14:textId="408CCD8D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69</w:t>
            </w:r>
            <w:r>
              <w:t xml:space="preserve">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  <w:tc>
          <w:tcPr>
            <w:tcW w:w="1098" w:type="dxa"/>
          </w:tcPr>
          <w:p w14:paraId="70DE2728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93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  <w:tc>
          <w:tcPr>
            <w:tcW w:w="1098" w:type="dxa"/>
          </w:tcPr>
          <w:p w14:paraId="15913041" w14:textId="0730EAD5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88</w:t>
            </w:r>
            <w:r>
              <w:t xml:space="preserve">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  <w:tc>
          <w:tcPr>
            <w:tcW w:w="1098" w:type="dxa"/>
          </w:tcPr>
          <w:p w14:paraId="7DF4F7DD" w14:textId="02D76A8A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76</w:t>
            </w:r>
            <w:r>
              <w:t xml:space="preserve">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  <w:tc>
          <w:tcPr>
            <w:tcW w:w="1082" w:type="dxa"/>
          </w:tcPr>
          <w:p w14:paraId="39D5D9B7" w14:textId="02BA28EB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9B56C0">
              <w:t>65</w:t>
            </w:r>
            <w:r>
              <w:t xml:space="preserve"> </w:t>
            </w:r>
            <w:r w:rsidRPr="004B2B3C">
              <w:t>(</w:t>
            </w:r>
            <w:r>
              <w:t>II</w:t>
            </w:r>
            <w:r w:rsidRPr="004B2B3C">
              <w:t>)</w:t>
            </w:r>
          </w:p>
        </w:tc>
      </w:tr>
      <w:tr w:rsidR="003400CC" w14:paraId="48D91F62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2069966F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C</w:t>
            </w:r>
            <w:r w:rsidRPr="00401F38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1727" w:type="dxa"/>
          </w:tcPr>
          <w:p w14:paraId="0DBCE76F" w14:textId="77777777" w:rsidR="003400CC" w:rsidRDefault="003400CC" w:rsidP="005A6EF6">
            <w:pPr>
              <w:spacing w:line="480" w:lineRule="auto"/>
              <w:jc w:val="center"/>
            </w:pPr>
            <w:r>
              <w:t>I</w:t>
            </w:r>
          </w:p>
        </w:tc>
        <w:tc>
          <w:tcPr>
            <w:tcW w:w="1062" w:type="dxa"/>
            <w:vAlign w:val="center"/>
          </w:tcPr>
          <w:p w14:paraId="23074F43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46.5</w:t>
            </w:r>
          </w:p>
        </w:tc>
        <w:tc>
          <w:tcPr>
            <w:tcW w:w="1077" w:type="dxa"/>
            <w:shd w:val="clear" w:color="auto" w:fill="FFFFFF"/>
          </w:tcPr>
          <w:p w14:paraId="6A78912F" w14:textId="1181FC63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58 (I)</w:t>
            </w:r>
          </w:p>
        </w:tc>
        <w:tc>
          <w:tcPr>
            <w:tcW w:w="1098" w:type="dxa"/>
          </w:tcPr>
          <w:p w14:paraId="2E669BBB" w14:textId="21111803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</w:t>
            </w:r>
            <w:r w:rsidRPr="00AF26B7">
              <w:t>.</w:t>
            </w:r>
            <w:r w:rsidR="000A4D75">
              <w:t>7</w:t>
            </w:r>
            <w:r>
              <w:t>5</w:t>
            </w:r>
            <w:r w:rsidRPr="00AF26B7">
              <w:t xml:space="preserve"> (I)</w:t>
            </w:r>
          </w:p>
        </w:tc>
        <w:tc>
          <w:tcPr>
            <w:tcW w:w="1098" w:type="dxa"/>
          </w:tcPr>
          <w:p w14:paraId="31711EBD" w14:textId="77777777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</w:t>
            </w:r>
            <w:r w:rsidRPr="00AF26B7">
              <w:t>.</w:t>
            </w:r>
            <w:r>
              <w:t>85</w:t>
            </w:r>
            <w:r w:rsidRPr="00AF26B7">
              <w:t xml:space="preserve"> (I)</w:t>
            </w:r>
          </w:p>
        </w:tc>
        <w:tc>
          <w:tcPr>
            <w:tcW w:w="1098" w:type="dxa"/>
          </w:tcPr>
          <w:p w14:paraId="5BB50F47" w14:textId="3F159EA1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</w:t>
            </w:r>
            <w:r w:rsidRPr="00AF26B7">
              <w:t>.</w:t>
            </w:r>
            <w:r w:rsidR="000A4D75">
              <w:t>77</w:t>
            </w:r>
            <w:r w:rsidRPr="00AF26B7">
              <w:t xml:space="preserve"> (I)</w:t>
            </w:r>
          </w:p>
        </w:tc>
        <w:tc>
          <w:tcPr>
            <w:tcW w:w="1098" w:type="dxa"/>
          </w:tcPr>
          <w:p w14:paraId="4C17EFBC" w14:textId="4DAFE9F2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</w:t>
            </w:r>
            <w:r w:rsidRPr="00AF26B7">
              <w:t>.</w:t>
            </w:r>
            <w:r w:rsidR="000A4D75">
              <w:t>71</w:t>
            </w:r>
            <w:r w:rsidRPr="00AF26B7">
              <w:t xml:space="preserve"> (I)</w:t>
            </w:r>
          </w:p>
        </w:tc>
        <w:tc>
          <w:tcPr>
            <w:tcW w:w="1082" w:type="dxa"/>
          </w:tcPr>
          <w:p w14:paraId="4D54CA13" w14:textId="1BB3FAEB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</w:t>
            </w:r>
            <w:r w:rsidRPr="00AF26B7">
              <w:t>.</w:t>
            </w:r>
            <w:r w:rsidR="000A4D75">
              <w:t>62</w:t>
            </w:r>
            <w:r w:rsidRPr="00AF26B7">
              <w:t xml:space="preserve"> (I)</w:t>
            </w:r>
          </w:p>
        </w:tc>
      </w:tr>
      <w:tr w:rsidR="003400CC" w14:paraId="2DA885A4" w14:textId="77777777" w:rsidTr="005A6EF6">
        <w:trPr>
          <w:trHeight w:val="278"/>
          <w:jc w:val="center"/>
        </w:trPr>
        <w:tc>
          <w:tcPr>
            <w:tcW w:w="1127" w:type="dxa"/>
            <w:vAlign w:val="center"/>
          </w:tcPr>
          <w:p w14:paraId="4C95BC55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lastRenderedPageBreak/>
              <w:t>C</w:t>
            </w:r>
            <w:r w:rsidRPr="00401F3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27" w:type="dxa"/>
          </w:tcPr>
          <w:p w14:paraId="2766D888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2F8D901B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8.7</w:t>
            </w:r>
          </w:p>
        </w:tc>
        <w:tc>
          <w:tcPr>
            <w:tcW w:w="1077" w:type="dxa"/>
            <w:shd w:val="clear" w:color="auto" w:fill="FFFFFF"/>
          </w:tcPr>
          <w:p w14:paraId="64DE2636" w14:textId="7AB676E2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93 (III)</w:t>
            </w:r>
          </w:p>
        </w:tc>
        <w:tc>
          <w:tcPr>
            <w:tcW w:w="1098" w:type="dxa"/>
          </w:tcPr>
          <w:p w14:paraId="396CCD9E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1 (III)</w:t>
            </w:r>
          </w:p>
        </w:tc>
        <w:tc>
          <w:tcPr>
            <w:tcW w:w="1098" w:type="dxa"/>
          </w:tcPr>
          <w:p w14:paraId="1E1904BC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1 (III)</w:t>
            </w:r>
          </w:p>
        </w:tc>
        <w:tc>
          <w:tcPr>
            <w:tcW w:w="1098" w:type="dxa"/>
          </w:tcPr>
          <w:p w14:paraId="40D76E13" w14:textId="0C4E1646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88</w:t>
            </w:r>
            <w:r>
              <w:t xml:space="preserve"> (III)</w:t>
            </w:r>
          </w:p>
        </w:tc>
        <w:tc>
          <w:tcPr>
            <w:tcW w:w="1098" w:type="dxa"/>
          </w:tcPr>
          <w:p w14:paraId="23A69736" w14:textId="7FA4DFE9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82</w:t>
            </w:r>
            <w:r>
              <w:t xml:space="preserve"> (III)</w:t>
            </w:r>
          </w:p>
        </w:tc>
        <w:tc>
          <w:tcPr>
            <w:tcW w:w="1082" w:type="dxa"/>
          </w:tcPr>
          <w:p w14:paraId="4903B0F5" w14:textId="0734289B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79</w:t>
            </w:r>
            <w:r>
              <w:t xml:space="preserve"> (III)</w:t>
            </w:r>
          </w:p>
        </w:tc>
      </w:tr>
      <w:tr w:rsidR="003400CC" w14:paraId="03590560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351BA7DD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C</w:t>
            </w:r>
            <w:r w:rsidRPr="00401F38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27" w:type="dxa"/>
          </w:tcPr>
          <w:p w14:paraId="0103A779" w14:textId="77777777" w:rsidR="003400CC" w:rsidRDefault="003400CC" w:rsidP="005A6EF6">
            <w:pPr>
              <w:spacing w:line="480" w:lineRule="auto"/>
              <w:jc w:val="center"/>
            </w:pPr>
            <w:r>
              <w:t>II</w:t>
            </w:r>
          </w:p>
        </w:tc>
        <w:tc>
          <w:tcPr>
            <w:tcW w:w="1062" w:type="dxa"/>
            <w:vAlign w:val="center"/>
          </w:tcPr>
          <w:p w14:paraId="043C8CCD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61.5</w:t>
            </w:r>
          </w:p>
        </w:tc>
        <w:tc>
          <w:tcPr>
            <w:tcW w:w="1077" w:type="dxa"/>
            <w:shd w:val="clear" w:color="auto" w:fill="FFFFFF"/>
          </w:tcPr>
          <w:p w14:paraId="21F23EA9" w14:textId="55FF09CA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60 (I</w:t>
            </w:r>
            <w:r w:rsidR="00793474">
              <w:rPr>
                <w:color w:val="000000"/>
                <w:szCs w:val="21"/>
              </w:rPr>
              <w:t>I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655AA27B" w14:textId="650C2C0B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85</w:t>
            </w:r>
            <w:r>
              <w:t xml:space="preserve"> (II)</w:t>
            </w:r>
          </w:p>
        </w:tc>
        <w:tc>
          <w:tcPr>
            <w:tcW w:w="1098" w:type="dxa"/>
          </w:tcPr>
          <w:p w14:paraId="6118355E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4 (II)</w:t>
            </w:r>
          </w:p>
        </w:tc>
        <w:tc>
          <w:tcPr>
            <w:tcW w:w="1098" w:type="dxa"/>
          </w:tcPr>
          <w:p w14:paraId="78C42FDC" w14:textId="1BC342B6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89</w:t>
            </w:r>
            <w:r>
              <w:t xml:space="preserve"> (II)</w:t>
            </w:r>
          </w:p>
        </w:tc>
        <w:tc>
          <w:tcPr>
            <w:tcW w:w="1098" w:type="dxa"/>
          </w:tcPr>
          <w:p w14:paraId="196D0D86" w14:textId="07C258F9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78</w:t>
            </w:r>
            <w:r>
              <w:t xml:space="preserve"> (II)</w:t>
            </w:r>
          </w:p>
        </w:tc>
        <w:tc>
          <w:tcPr>
            <w:tcW w:w="1082" w:type="dxa"/>
          </w:tcPr>
          <w:p w14:paraId="07AC983D" w14:textId="01F078C4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64</w:t>
            </w:r>
            <w:r>
              <w:t xml:space="preserve"> (II)</w:t>
            </w:r>
          </w:p>
        </w:tc>
      </w:tr>
      <w:tr w:rsidR="003400CC" w14:paraId="1CC24426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092FE39C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C</w:t>
            </w:r>
            <w:r w:rsidRPr="00401F38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27" w:type="dxa"/>
          </w:tcPr>
          <w:p w14:paraId="0D3B7FD6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3EA3F601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3</w:t>
            </w:r>
          </w:p>
        </w:tc>
        <w:tc>
          <w:tcPr>
            <w:tcW w:w="1077" w:type="dxa"/>
            <w:shd w:val="clear" w:color="auto" w:fill="FFFFFF"/>
          </w:tcPr>
          <w:p w14:paraId="33216639" w14:textId="0DA290A7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75 (III)</w:t>
            </w:r>
          </w:p>
        </w:tc>
        <w:tc>
          <w:tcPr>
            <w:tcW w:w="1098" w:type="dxa"/>
          </w:tcPr>
          <w:p w14:paraId="235B54BA" w14:textId="03BC6420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0A4D75">
              <w:t>1</w:t>
            </w:r>
            <w:r>
              <w:t xml:space="preserve"> (III)</w:t>
            </w:r>
          </w:p>
        </w:tc>
        <w:tc>
          <w:tcPr>
            <w:tcW w:w="1098" w:type="dxa"/>
          </w:tcPr>
          <w:p w14:paraId="01CE2A02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8 (III)</w:t>
            </w:r>
          </w:p>
        </w:tc>
        <w:tc>
          <w:tcPr>
            <w:tcW w:w="1098" w:type="dxa"/>
          </w:tcPr>
          <w:p w14:paraId="5D2E384F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8 (III)</w:t>
            </w:r>
          </w:p>
        </w:tc>
        <w:tc>
          <w:tcPr>
            <w:tcW w:w="1098" w:type="dxa"/>
          </w:tcPr>
          <w:p w14:paraId="513327A3" w14:textId="1E8E0D60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0A4D75">
              <w:t>0</w:t>
            </w:r>
            <w:r>
              <w:t xml:space="preserve"> (III)</w:t>
            </w:r>
          </w:p>
        </w:tc>
        <w:tc>
          <w:tcPr>
            <w:tcW w:w="1082" w:type="dxa"/>
          </w:tcPr>
          <w:p w14:paraId="32846923" w14:textId="10705861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73</w:t>
            </w:r>
            <w:r>
              <w:t xml:space="preserve"> (III)</w:t>
            </w:r>
          </w:p>
        </w:tc>
      </w:tr>
      <w:tr w:rsidR="003400CC" w14:paraId="10B5CC7E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63BD36E0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C</w:t>
            </w:r>
            <w:r w:rsidRPr="00401F38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727" w:type="dxa"/>
          </w:tcPr>
          <w:p w14:paraId="6CEF1DBE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2C54F138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1.5</w:t>
            </w:r>
          </w:p>
        </w:tc>
        <w:tc>
          <w:tcPr>
            <w:tcW w:w="1077" w:type="dxa"/>
            <w:shd w:val="clear" w:color="auto" w:fill="FFFFFF"/>
          </w:tcPr>
          <w:p w14:paraId="51B6BA19" w14:textId="43C0A2FC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68 (III)</w:t>
            </w:r>
          </w:p>
        </w:tc>
        <w:tc>
          <w:tcPr>
            <w:tcW w:w="1098" w:type="dxa"/>
          </w:tcPr>
          <w:p w14:paraId="6A0E393B" w14:textId="284CE854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78</w:t>
            </w:r>
            <w:r>
              <w:t xml:space="preserve"> </w:t>
            </w:r>
            <w:r w:rsidRPr="00B85B69">
              <w:t>(II</w:t>
            </w:r>
            <w:r>
              <w:t>I</w:t>
            </w:r>
            <w:r w:rsidRPr="00B85B69">
              <w:t>)</w:t>
            </w:r>
          </w:p>
        </w:tc>
        <w:tc>
          <w:tcPr>
            <w:tcW w:w="1098" w:type="dxa"/>
          </w:tcPr>
          <w:p w14:paraId="3EB678B5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 xml:space="preserve">.89 </w:t>
            </w:r>
            <w:r w:rsidRPr="00B85B69">
              <w:t>(II</w:t>
            </w:r>
            <w:r>
              <w:t>I</w:t>
            </w:r>
            <w:r w:rsidRPr="00B85B69">
              <w:t>)</w:t>
            </w:r>
          </w:p>
        </w:tc>
        <w:tc>
          <w:tcPr>
            <w:tcW w:w="1098" w:type="dxa"/>
          </w:tcPr>
          <w:p w14:paraId="79417D49" w14:textId="4099A1FC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0A4D75">
              <w:t>6</w:t>
            </w:r>
            <w:r>
              <w:t xml:space="preserve"> </w:t>
            </w:r>
            <w:r w:rsidRPr="00B85B69">
              <w:t>(II</w:t>
            </w:r>
            <w:r>
              <w:t>I</w:t>
            </w:r>
            <w:r w:rsidRPr="00B85B69">
              <w:t>)</w:t>
            </w:r>
          </w:p>
        </w:tc>
        <w:tc>
          <w:tcPr>
            <w:tcW w:w="1098" w:type="dxa"/>
          </w:tcPr>
          <w:p w14:paraId="607048F0" w14:textId="71A5099A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77</w:t>
            </w:r>
            <w:r>
              <w:t xml:space="preserve"> </w:t>
            </w:r>
            <w:r w:rsidRPr="00B85B69">
              <w:t>(II</w:t>
            </w:r>
            <w:r>
              <w:t>I</w:t>
            </w:r>
            <w:r w:rsidRPr="00B85B69">
              <w:t>)</w:t>
            </w:r>
          </w:p>
        </w:tc>
        <w:tc>
          <w:tcPr>
            <w:tcW w:w="1082" w:type="dxa"/>
          </w:tcPr>
          <w:p w14:paraId="4EAAFCEC" w14:textId="3903F76E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0A4D75">
              <w:t>67</w:t>
            </w:r>
            <w:r>
              <w:t xml:space="preserve"> </w:t>
            </w:r>
            <w:r w:rsidRPr="00B85B69">
              <w:t>(II</w:t>
            </w:r>
            <w:r>
              <w:t>I</w:t>
            </w:r>
            <w:r w:rsidRPr="00B85B69">
              <w:t>)</w:t>
            </w:r>
          </w:p>
        </w:tc>
      </w:tr>
      <w:tr w:rsidR="003400CC" w14:paraId="339C423B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2972C0B0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D</w:t>
            </w:r>
            <w:r w:rsidRPr="00401F38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1727" w:type="dxa"/>
          </w:tcPr>
          <w:p w14:paraId="3256DB48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49272D9A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0.1</w:t>
            </w:r>
          </w:p>
        </w:tc>
        <w:tc>
          <w:tcPr>
            <w:tcW w:w="1077" w:type="dxa"/>
            <w:shd w:val="clear" w:color="auto" w:fill="FFFFFF"/>
          </w:tcPr>
          <w:p w14:paraId="7F0D3B9E" w14:textId="4457B919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65 (III)</w:t>
            </w:r>
          </w:p>
        </w:tc>
        <w:tc>
          <w:tcPr>
            <w:tcW w:w="1098" w:type="dxa"/>
          </w:tcPr>
          <w:p w14:paraId="39B511F6" w14:textId="2E194C4C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4842">
              <w:t>80</w:t>
            </w:r>
            <w:r>
              <w:t xml:space="preserve"> (III)</w:t>
            </w:r>
          </w:p>
        </w:tc>
        <w:tc>
          <w:tcPr>
            <w:tcW w:w="1098" w:type="dxa"/>
          </w:tcPr>
          <w:p w14:paraId="727EE40E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0 (III)</w:t>
            </w:r>
          </w:p>
        </w:tc>
        <w:tc>
          <w:tcPr>
            <w:tcW w:w="1098" w:type="dxa"/>
          </w:tcPr>
          <w:p w14:paraId="08FFD730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0 (III)</w:t>
            </w:r>
          </w:p>
        </w:tc>
        <w:tc>
          <w:tcPr>
            <w:tcW w:w="1098" w:type="dxa"/>
          </w:tcPr>
          <w:p w14:paraId="59EF07B4" w14:textId="2DFD8252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4842">
              <w:t>82</w:t>
            </w:r>
            <w:r>
              <w:t xml:space="preserve"> (III)</w:t>
            </w:r>
          </w:p>
        </w:tc>
        <w:tc>
          <w:tcPr>
            <w:tcW w:w="1082" w:type="dxa"/>
          </w:tcPr>
          <w:p w14:paraId="4207783B" w14:textId="640207E5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4842">
              <w:t>70</w:t>
            </w:r>
            <w:r>
              <w:t xml:space="preserve"> (III)</w:t>
            </w:r>
          </w:p>
        </w:tc>
      </w:tr>
      <w:tr w:rsidR="003400CC" w14:paraId="08001BF9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0CA5A043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D</w:t>
            </w:r>
            <w:r w:rsidRPr="00401F3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27" w:type="dxa"/>
          </w:tcPr>
          <w:p w14:paraId="4901E11D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6825E6E8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1.5</w:t>
            </w:r>
          </w:p>
        </w:tc>
        <w:tc>
          <w:tcPr>
            <w:tcW w:w="1077" w:type="dxa"/>
            <w:shd w:val="clear" w:color="auto" w:fill="FFFFFF"/>
          </w:tcPr>
          <w:p w14:paraId="1118362A" w14:textId="450BA4B0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73 (III)</w:t>
            </w:r>
          </w:p>
        </w:tc>
        <w:tc>
          <w:tcPr>
            <w:tcW w:w="1098" w:type="dxa"/>
          </w:tcPr>
          <w:p w14:paraId="68E2A19A" w14:textId="70CA7D16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3C4842">
              <w:t>2</w:t>
            </w:r>
            <w:r>
              <w:t xml:space="preserve"> (III)</w:t>
            </w:r>
          </w:p>
        </w:tc>
        <w:tc>
          <w:tcPr>
            <w:tcW w:w="1098" w:type="dxa"/>
          </w:tcPr>
          <w:p w14:paraId="595E8190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9 (III)</w:t>
            </w:r>
          </w:p>
        </w:tc>
        <w:tc>
          <w:tcPr>
            <w:tcW w:w="1098" w:type="dxa"/>
          </w:tcPr>
          <w:p w14:paraId="199D4B61" w14:textId="5B3B2F80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3C4842">
              <w:t>7</w:t>
            </w:r>
            <w:r>
              <w:t xml:space="preserve"> (III)</w:t>
            </w:r>
          </w:p>
        </w:tc>
        <w:tc>
          <w:tcPr>
            <w:tcW w:w="1098" w:type="dxa"/>
          </w:tcPr>
          <w:p w14:paraId="42618874" w14:textId="4E0B4408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3C4842">
              <w:t>1</w:t>
            </w:r>
            <w:r>
              <w:t xml:space="preserve"> (III)</w:t>
            </w:r>
          </w:p>
        </w:tc>
        <w:tc>
          <w:tcPr>
            <w:tcW w:w="1082" w:type="dxa"/>
          </w:tcPr>
          <w:p w14:paraId="32BC972B" w14:textId="183030CB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C4842">
              <w:t>74</w:t>
            </w:r>
            <w:r>
              <w:t xml:space="preserve"> (III)</w:t>
            </w:r>
          </w:p>
        </w:tc>
      </w:tr>
      <w:tr w:rsidR="003400CC" w14:paraId="09306687" w14:textId="77777777" w:rsidTr="005A6EF6">
        <w:trPr>
          <w:trHeight w:val="278"/>
          <w:jc w:val="center"/>
        </w:trPr>
        <w:tc>
          <w:tcPr>
            <w:tcW w:w="1127" w:type="dxa"/>
            <w:vAlign w:val="center"/>
          </w:tcPr>
          <w:p w14:paraId="073DE0A6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D</w:t>
            </w:r>
            <w:r w:rsidRPr="00401F38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27" w:type="dxa"/>
          </w:tcPr>
          <w:p w14:paraId="6BDFF4D4" w14:textId="77777777" w:rsidR="003400CC" w:rsidRDefault="003400CC" w:rsidP="005A6EF6">
            <w:pPr>
              <w:spacing w:line="480" w:lineRule="auto"/>
              <w:jc w:val="center"/>
            </w:pPr>
            <w:r>
              <w:t>II</w:t>
            </w:r>
          </w:p>
        </w:tc>
        <w:tc>
          <w:tcPr>
            <w:tcW w:w="1062" w:type="dxa"/>
            <w:vAlign w:val="center"/>
          </w:tcPr>
          <w:p w14:paraId="09C04F85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67.2</w:t>
            </w:r>
          </w:p>
        </w:tc>
        <w:tc>
          <w:tcPr>
            <w:tcW w:w="1077" w:type="dxa"/>
            <w:shd w:val="clear" w:color="auto" w:fill="FFFFFF"/>
          </w:tcPr>
          <w:p w14:paraId="31B76760" w14:textId="6D2B5B69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57 (I</w:t>
            </w:r>
            <w:r w:rsidR="00793474">
              <w:rPr>
                <w:color w:val="000000"/>
                <w:szCs w:val="21"/>
              </w:rPr>
              <w:t>I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6405A158" w14:textId="3DAE8332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69</w:t>
            </w:r>
            <w:r>
              <w:t xml:space="preserve"> (II)</w:t>
            </w:r>
          </w:p>
        </w:tc>
        <w:tc>
          <w:tcPr>
            <w:tcW w:w="1098" w:type="dxa"/>
          </w:tcPr>
          <w:p w14:paraId="470B9425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93 (II)</w:t>
            </w:r>
          </w:p>
        </w:tc>
        <w:tc>
          <w:tcPr>
            <w:tcW w:w="1098" w:type="dxa"/>
          </w:tcPr>
          <w:p w14:paraId="223F2DDA" w14:textId="793D8784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9</w:t>
            </w:r>
            <w:r w:rsidR="003C4842">
              <w:t>2</w:t>
            </w:r>
            <w:r>
              <w:t xml:space="preserve"> (II)</w:t>
            </w:r>
          </w:p>
        </w:tc>
        <w:tc>
          <w:tcPr>
            <w:tcW w:w="1098" w:type="dxa"/>
          </w:tcPr>
          <w:p w14:paraId="6CCED8F0" w14:textId="70499993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4</w:t>
            </w:r>
            <w:r>
              <w:t xml:space="preserve"> (II)</w:t>
            </w:r>
          </w:p>
        </w:tc>
        <w:tc>
          <w:tcPr>
            <w:tcW w:w="1082" w:type="dxa"/>
          </w:tcPr>
          <w:p w14:paraId="566559BC" w14:textId="09513D2F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62</w:t>
            </w:r>
            <w:r>
              <w:t xml:space="preserve"> (II)</w:t>
            </w:r>
          </w:p>
        </w:tc>
      </w:tr>
      <w:tr w:rsidR="003400CC" w14:paraId="63220468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20DA0BBB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D</w:t>
            </w:r>
            <w:r w:rsidRPr="00401F38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27" w:type="dxa"/>
          </w:tcPr>
          <w:p w14:paraId="6800D1BC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027AFA1C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3</w:t>
            </w:r>
          </w:p>
        </w:tc>
        <w:tc>
          <w:tcPr>
            <w:tcW w:w="1077" w:type="dxa"/>
            <w:shd w:val="clear" w:color="auto" w:fill="FFFFFF"/>
          </w:tcPr>
          <w:p w14:paraId="42D9AB5C" w14:textId="723AD6BE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75 (III)</w:t>
            </w:r>
          </w:p>
        </w:tc>
        <w:tc>
          <w:tcPr>
            <w:tcW w:w="1098" w:type="dxa"/>
          </w:tcPr>
          <w:p w14:paraId="338FC230" w14:textId="59C1E2BE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3</w:t>
            </w:r>
            <w:r>
              <w:t xml:space="preserve"> (III)</w:t>
            </w:r>
          </w:p>
        </w:tc>
        <w:tc>
          <w:tcPr>
            <w:tcW w:w="1098" w:type="dxa"/>
          </w:tcPr>
          <w:p w14:paraId="2D198D25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88 (III)</w:t>
            </w:r>
          </w:p>
        </w:tc>
        <w:tc>
          <w:tcPr>
            <w:tcW w:w="1098" w:type="dxa"/>
          </w:tcPr>
          <w:p w14:paraId="484898E3" w14:textId="4F5F4671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8</w:t>
            </w:r>
            <w:r w:rsidR="003C4842">
              <w:t>4</w:t>
            </w:r>
            <w:r>
              <w:t xml:space="preserve"> (III)</w:t>
            </w:r>
          </w:p>
        </w:tc>
        <w:tc>
          <w:tcPr>
            <w:tcW w:w="1098" w:type="dxa"/>
          </w:tcPr>
          <w:p w14:paraId="241E0B24" w14:textId="4002587F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74</w:t>
            </w:r>
            <w:r>
              <w:t xml:space="preserve"> (III)</w:t>
            </w:r>
          </w:p>
        </w:tc>
        <w:tc>
          <w:tcPr>
            <w:tcW w:w="1082" w:type="dxa"/>
          </w:tcPr>
          <w:p w14:paraId="2F9E3347" w14:textId="2319BA5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68</w:t>
            </w:r>
            <w:r>
              <w:t xml:space="preserve"> (III)</w:t>
            </w:r>
          </w:p>
        </w:tc>
      </w:tr>
      <w:tr w:rsidR="003400CC" w14:paraId="6892EC56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2B0FECEA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D</w:t>
            </w:r>
            <w:r w:rsidRPr="00401F38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727" w:type="dxa"/>
          </w:tcPr>
          <w:p w14:paraId="1D008C66" w14:textId="77777777" w:rsidR="003400CC" w:rsidRDefault="003400CC" w:rsidP="005A6EF6">
            <w:pPr>
              <w:spacing w:line="480" w:lineRule="auto"/>
              <w:jc w:val="center"/>
            </w:pPr>
            <w:r>
              <w:t>II</w:t>
            </w:r>
          </w:p>
        </w:tc>
        <w:tc>
          <w:tcPr>
            <w:tcW w:w="1062" w:type="dxa"/>
            <w:vAlign w:val="center"/>
          </w:tcPr>
          <w:p w14:paraId="3916F228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65.8</w:t>
            </w:r>
          </w:p>
        </w:tc>
        <w:tc>
          <w:tcPr>
            <w:tcW w:w="1077" w:type="dxa"/>
            <w:shd w:val="clear" w:color="auto" w:fill="FFFFFF"/>
          </w:tcPr>
          <w:p w14:paraId="4054BED9" w14:textId="25E1B789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52 (I</w:t>
            </w:r>
            <w:r w:rsidR="00793474">
              <w:rPr>
                <w:color w:val="000000"/>
                <w:szCs w:val="21"/>
              </w:rPr>
              <w:t>I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0E2A6E44" w14:textId="3CACCC6E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74</w:t>
            </w:r>
            <w:r>
              <w:t xml:space="preserve"> (II)</w:t>
            </w:r>
          </w:p>
        </w:tc>
        <w:tc>
          <w:tcPr>
            <w:tcW w:w="1098" w:type="dxa"/>
          </w:tcPr>
          <w:p w14:paraId="0CD4DB9B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91 (II)</w:t>
            </w:r>
          </w:p>
        </w:tc>
        <w:tc>
          <w:tcPr>
            <w:tcW w:w="1098" w:type="dxa"/>
          </w:tcPr>
          <w:p w14:paraId="5CF985ED" w14:textId="648ED1CC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9</w:t>
            </w:r>
            <w:r w:rsidR="003C4842">
              <w:t>2</w:t>
            </w:r>
            <w:r>
              <w:t xml:space="preserve"> (II)</w:t>
            </w:r>
          </w:p>
        </w:tc>
        <w:tc>
          <w:tcPr>
            <w:tcW w:w="1098" w:type="dxa"/>
          </w:tcPr>
          <w:p w14:paraId="6B93ACE9" w14:textId="47B9B698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2</w:t>
            </w:r>
            <w:r>
              <w:t xml:space="preserve"> (II)</w:t>
            </w:r>
          </w:p>
        </w:tc>
        <w:tc>
          <w:tcPr>
            <w:tcW w:w="1082" w:type="dxa"/>
          </w:tcPr>
          <w:p w14:paraId="1B5D625B" w14:textId="59226D25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60</w:t>
            </w:r>
            <w:r>
              <w:t xml:space="preserve"> (II)</w:t>
            </w:r>
          </w:p>
        </w:tc>
      </w:tr>
      <w:tr w:rsidR="003400CC" w14:paraId="685685AF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678190AE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E</w:t>
            </w:r>
            <w:r w:rsidRPr="00401F38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1727" w:type="dxa"/>
          </w:tcPr>
          <w:p w14:paraId="7098638F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21306AEC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8</w:t>
            </w:r>
          </w:p>
        </w:tc>
        <w:tc>
          <w:tcPr>
            <w:tcW w:w="1077" w:type="dxa"/>
            <w:shd w:val="clear" w:color="auto" w:fill="FFFFFF"/>
          </w:tcPr>
          <w:p w14:paraId="5982B0E1" w14:textId="38AF50DF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95 (III)</w:t>
            </w:r>
          </w:p>
        </w:tc>
        <w:tc>
          <w:tcPr>
            <w:tcW w:w="1098" w:type="dxa"/>
          </w:tcPr>
          <w:p w14:paraId="05C89D14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9</w:t>
            </w:r>
            <w:r>
              <w:t>0 (III)</w:t>
            </w:r>
          </w:p>
        </w:tc>
        <w:tc>
          <w:tcPr>
            <w:tcW w:w="1098" w:type="dxa"/>
          </w:tcPr>
          <w:p w14:paraId="7C3ECCF9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9</w:t>
            </w:r>
            <w:r>
              <w:t>0 (III)</w:t>
            </w:r>
          </w:p>
        </w:tc>
        <w:tc>
          <w:tcPr>
            <w:tcW w:w="1098" w:type="dxa"/>
          </w:tcPr>
          <w:p w14:paraId="104A5BF4" w14:textId="4422B12B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6</w:t>
            </w:r>
            <w:r>
              <w:t xml:space="preserve"> (III)</w:t>
            </w:r>
          </w:p>
        </w:tc>
        <w:tc>
          <w:tcPr>
            <w:tcW w:w="1098" w:type="dxa"/>
          </w:tcPr>
          <w:p w14:paraId="0FB65DE9" w14:textId="1ADF8B89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2</w:t>
            </w:r>
            <w:r>
              <w:t xml:space="preserve"> (III)</w:t>
            </w:r>
          </w:p>
        </w:tc>
        <w:tc>
          <w:tcPr>
            <w:tcW w:w="1082" w:type="dxa"/>
          </w:tcPr>
          <w:p w14:paraId="623D64F2" w14:textId="792CE3C2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79</w:t>
            </w:r>
            <w:r>
              <w:t xml:space="preserve"> (III)</w:t>
            </w:r>
          </w:p>
        </w:tc>
      </w:tr>
      <w:tr w:rsidR="003400CC" w14:paraId="7650F1D5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5A536862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E</w:t>
            </w:r>
            <w:r w:rsidRPr="00401F3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27" w:type="dxa"/>
          </w:tcPr>
          <w:p w14:paraId="4CD86153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241A924F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3</w:t>
            </w:r>
          </w:p>
        </w:tc>
        <w:tc>
          <w:tcPr>
            <w:tcW w:w="1077" w:type="dxa"/>
            <w:shd w:val="clear" w:color="auto" w:fill="FFFFFF"/>
          </w:tcPr>
          <w:p w14:paraId="2A6B9C6B" w14:textId="7C5FEDA7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75 (III)</w:t>
            </w:r>
          </w:p>
        </w:tc>
        <w:tc>
          <w:tcPr>
            <w:tcW w:w="1098" w:type="dxa"/>
          </w:tcPr>
          <w:p w14:paraId="7D5C85CA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88 (III)</w:t>
            </w:r>
          </w:p>
        </w:tc>
        <w:tc>
          <w:tcPr>
            <w:tcW w:w="1098" w:type="dxa"/>
          </w:tcPr>
          <w:p w14:paraId="61859D2D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88 (III)</w:t>
            </w:r>
          </w:p>
        </w:tc>
        <w:tc>
          <w:tcPr>
            <w:tcW w:w="1098" w:type="dxa"/>
          </w:tcPr>
          <w:p w14:paraId="5DEBBEDB" w14:textId="15B1F7F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4</w:t>
            </w:r>
            <w:r>
              <w:t xml:space="preserve"> (III)</w:t>
            </w:r>
          </w:p>
        </w:tc>
        <w:tc>
          <w:tcPr>
            <w:tcW w:w="1098" w:type="dxa"/>
          </w:tcPr>
          <w:p w14:paraId="3805CCE6" w14:textId="352B5836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76</w:t>
            </w:r>
            <w:r>
              <w:t xml:space="preserve"> (III)</w:t>
            </w:r>
          </w:p>
        </w:tc>
        <w:tc>
          <w:tcPr>
            <w:tcW w:w="1082" w:type="dxa"/>
          </w:tcPr>
          <w:p w14:paraId="51925843" w14:textId="1FF8C41F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70</w:t>
            </w:r>
            <w:r>
              <w:t xml:space="preserve"> (III)</w:t>
            </w:r>
          </w:p>
        </w:tc>
      </w:tr>
      <w:tr w:rsidR="003400CC" w14:paraId="780157ED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1A5A5D03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E</w:t>
            </w:r>
            <w:r w:rsidRPr="00401F38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27" w:type="dxa"/>
          </w:tcPr>
          <w:p w14:paraId="17AEED78" w14:textId="77777777" w:rsidR="003400CC" w:rsidRDefault="003400CC" w:rsidP="005A6EF6">
            <w:pPr>
              <w:spacing w:line="480" w:lineRule="auto"/>
              <w:jc w:val="center"/>
            </w:pPr>
            <w:r>
              <w:t>I</w:t>
            </w:r>
          </w:p>
        </w:tc>
        <w:tc>
          <w:tcPr>
            <w:tcW w:w="1062" w:type="dxa"/>
            <w:vAlign w:val="center"/>
          </w:tcPr>
          <w:p w14:paraId="2CD8E2F8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50.1</w:t>
            </w:r>
          </w:p>
        </w:tc>
        <w:tc>
          <w:tcPr>
            <w:tcW w:w="1077" w:type="dxa"/>
            <w:shd w:val="clear" w:color="auto" w:fill="FFFFFF"/>
          </w:tcPr>
          <w:p w14:paraId="17881DC9" w14:textId="77B32045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63 (I)</w:t>
            </w:r>
          </w:p>
        </w:tc>
        <w:tc>
          <w:tcPr>
            <w:tcW w:w="1098" w:type="dxa"/>
          </w:tcPr>
          <w:p w14:paraId="5BEB6BC1" w14:textId="44FC01CE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.</w:t>
            </w:r>
            <w:r w:rsidR="003C4842">
              <w:t>7</w:t>
            </w:r>
            <w:r>
              <w:t>4</w:t>
            </w:r>
            <w:r w:rsidRPr="00AF26B7">
              <w:t xml:space="preserve"> (I)</w:t>
            </w:r>
          </w:p>
        </w:tc>
        <w:tc>
          <w:tcPr>
            <w:tcW w:w="1098" w:type="dxa"/>
          </w:tcPr>
          <w:p w14:paraId="7191ACBE" w14:textId="77777777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.</w:t>
            </w:r>
            <w:r>
              <w:t>84</w:t>
            </w:r>
            <w:r w:rsidRPr="00AF26B7">
              <w:t xml:space="preserve"> (I)</w:t>
            </w:r>
          </w:p>
        </w:tc>
        <w:tc>
          <w:tcPr>
            <w:tcW w:w="1098" w:type="dxa"/>
          </w:tcPr>
          <w:p w14:paraId="7C9CE8DC" w14:textId="77777777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.</w:t>
            </w:r>
            <w:r>
              <w:t>84</w:t>
            </w:r>
            <w:r w:rsidRPr="00AF26B7">
              <w:t xml:space="preserve"> (I)</w:t>
            </w:r>
          </w:p>
        </w:tc>
        <w:tc>
          <w:tcPr>
            <w:tcW w:w="1098" w:type="dxa"/>
          </w:tcPr>
          <w:p w14:paraId="2A9E393B" w14:textId="5E157941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.</w:t>
            </w:r>
            <w:r w:rsidR="00280EBD">
              <w:t>75</w:t>
            </w:r>
            <w:r w:rsidRPr="00AF26B7">
              <w:t xml:space="preserve"> (I)</w:t>
            </w:r>
          </w:p>
        </w:tc>
        <w:tc>
          <w:tcPr>
            <w:tcW w:w="1082" w:type="dxa"/>
          </w:tcPr>
          <w:p w14:paraId="13066946" w14:textId="77A601EA" w:rsidR="003400CC" w:rsidRDefault="003400CC" w:rsidP="005A6EF6">
            <w:pPr>
              <w:spacing w:line="480" w:lineRule="auto"/>
              <w:jc w:val="center"/>
            </w:pPr>
            <w:r w:rsidRPr="00AF26B7">
              <w:rPr>
                <w:rFonts w:hint="eastAsia"/>
              </w:rPr>
              <w:t>0.</w:t>
            </w:r>
            <w:r w:rsidR="00280EBD">
              <w:t>56</w:t>
            </w:r>
            <w:r w:rsidRPr="00AF26B7">
              <w:t xml:space="preserve"> (</w:t>
            </w:r>
            <w:r w:rsidR="00280EBD">
              <w:t>II</w:t>
            </w:r>
            <w:r w:rsidRPr="00AF26B7">
              <w:t>)</w:t>
            </w:r>
          </w:p>
        </w:tc>
      </w:tr>
      <w:tr w:rsidR="003400CC" w14:paraId="6E4207F4" w14:textId="77777777" w:rsidTr="005A6EF6">
        <w:trPr>
          <w:trHeight w:val="278"/>
          <w:jc w:val="center"/>
        </w:trPr>
        <w:tc>
          <w:tcPr>
            <w:tcW w:w="1127" w:type="dxa"/>
            <w:vAlign w:val="center"/>
          </w:tcPr>
          <w:p w14:paraId="66971376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E</w:t>
            </w:r>
            <w:r w:rsidRPr="00401F38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27" w:type="dxa"/>
          </w:tcPr>
          <w:p w14:paraId="4CD27327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62" w:type="dxa"/>
            <w:vAlign w:val="center"/>
          </w:tcPr>
          <w:p w14:paraId="40987E7A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77.2</w:t>
            </w:r>
          </w:p>
        </w:tc>
        <w:tc>
          <w:tcPr>
            <w:tcW w:w="1077" w:type="dxa"/>
            <w:shd w:val="clear" w:color="auto" w:fill="FFFFFF"/>
          </w:tcPr>
          <w:p w14:paraId="3538E9F5" w14:textId="5109734D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92 (III)</w:t>
            </w:r>
          </w:p>
        </w:tc>
        <w:tc>
          <w:tcPr>
            <w:tcW w:w="1098" w:type="dxa"/>
          </w:tcPr>
          <w:p w14:paraId="63743B76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9</w:t>
            </w:r>
            <w:r>
              <w:t>0 (III)</w:t>
            </w:r>
          </w:p>
        </w:tc>
        <w:tc>
          <w:tcPr>
            <w:tcW w:w="1098" w:type="dxa"/>
          </w:tcPr>
          <w:p w14:paraId="7D1A0770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9</w:t>
            </w:r>
            <w:r>
              <w:t>0 (III)</w:t>
            </w:r>
          </w:p>
        </w:tc>
        <w:tc>
          <w:tcPr>
            <w:tcW w:w="1098" w:type="dxa"/>
          </w:tcPr>
          <w:p w14:paraId="6A9C5144" w14:textId="26ED0362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7</w:t>
            </w:r>
            <w:r>
              <w:t xml:space="preserve"> (III)</w:t>
            </w:r>
          </w:p>
        </w:tc>
        <w:tc>
          <w:tcPr>
            <w:tcW w:w="1098" w:type="dxa"/>
          </w:tcPr>
          <w:p w14:paraId="09E68808" w14:textId="4B6A1724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6</w:t>
            </w:r>
            <w:r>
              <w:t xml:space="preserve"> (III)</w:t>
            </w:r>
          </w:p>
        </w:tc>
        <w:tc>
          <w:tcPr>
            <w:tcW w:w="1082" w:type="dxa"/>
          </w:tcPr>
          <w:p w14:paraId="6BFD44B7" w14:textId="2B8B7A23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0</w:t>
            </w:r>
            <w:r>
              <w:t xml:space="preserve"> (III)</w:t>
            </w:r>
          </w:p>
        </w:tc>
      </w:tr>
      <w:tr w:rsidR="003400CC" w14:paraId="61694A27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763815FF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E</w:t>
            </w:r>
            <w:r w:rsidRPr="00401F38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727" w:type="dxa"/>
          </w:tcPr>
          <w:p w14:paraId="60B0C94D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062" w:type="dxa"/>
            <w:vAlign w:val="center"/>
          </w:tcPr>
          <w:p w14:paraId="79277DF0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80.8</w:t>
            </w:r>
          </w:p>
        </w:tc>
        <w:tc>
          <w:tcPr>
            <w:tcW w:w="1077" w:type="dxa"/>
            <w:shd w:val="clear" w:color="auto" w:fill="FFFFFF"/>
          </w:tcPr>
          <w:p w14:paraId="7B1760C3" w14:textId="69E291C8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82 (I</w:t>
            </w:r>
            <w:r w:rsidR="00793474">
              <w:rPr>
                <w:color w:val="000000"/>
                <w:szCs w:val="21"/>
              </w:rPr>
              <w:t>V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4AE80D5A" w14:textId="7F11BB2C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9</w:t>
            </w:r>
            <w:r>
              <w:t xml:space="preserve">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435520EB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 xml:space="preserve">93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33DCAE70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 xml:space="preserve">93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341CDB13" w14:textId="350C8E64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7</w:t>
            </w:r>
            <w:r>
              <w:t xml:space="preserve">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82" w:type="dxa"/>
          </w:tcPr>
          <w:p w14:paraId="520D4051" w14:textId="7F0011E0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7</w:t>
            </w:r>
            <w:r>
              <w:t xml:space="preserve">3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</w:tr>
      <w:tr w:rsidR="003400CC" w14:paraId="08D4C4CA" w14:textId="77777777" w:rsidTr="005A6EF6">
        <w:trPr>
          <w:trHeight w:val="289"/>
          <w:jc w:val="center"/>
        </w:trPr>
        <w:tc>
          <w:tcPr>
            <w:tcW w:w="1127" w:type="dxa"/>
            <w:vAlign w:val="center"/>
          </w:tcPr>
          <w:p w14:paraId="1F4E9522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E</w:t>
            </w:r>
            <w:r w:rsidRPr="00401F38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727" w:type="dxa"/>
          </w:tcPr>
          <w:p w14:paraId="24BC0076" w14:textId="77777777" w:rsidR="003400CC" w:rsidRDefault="003400CC" w:rsidP="005A6EF6">
            <w:pPr>
              <w:spacing w:line="480" w:lineRule="auto"/>
              <w:jc w:val="center"/>
            </w:pPr>
            <w:r>
              <w:t>V</w:t>
            </w:r>
          </w:p>
        </w:tc>
        <w:tc>
          <w:tcPr>
            <w:tcW w:w="1062" w:type="dxa"/>
            <w:vAlign w:val="center"/>
          </w:tcPr>
          <w:p w14:paraId="5B6A70CE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90.1</w:t>
            </w:r>
          </w:p>
        </w:tc>
        <w:tc>
          <w:tcPr>
            <w:tcW w:w="1077" w:type="dxa"/>
            <w:shd w:val="clear" w:color="auto" w:fill="FFFFFF"/>
          </w:tcPr>
          <w:p w14:paraId="1D7662AF" w14:textId="3B649B37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78 (</w:t>
            </w:r>
            <w:r w:rsidR="00793474">
              <w:rPr>
                <w:color w:val="000000"/>
                <w:szCs w:val="21"/>
              </w:rPr>
              <w:t>V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</w:tcPr>
          <w:p w14:paraId="61B490DD" w14:textId="6F5C774F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94</w:t>
            </w:r>
            <w:r>
              <w:t xml:space="preserve"> </w:t>
            </w:r>
            <w:r w:rsidRPr="004B2B3C">
              <w:t>(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67265E73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 xml:space="preserve">96 </w:t>
            </w:r>
            <w:r w:rsidRPr="004B2B3C">
              <w:t>(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46025EC2" w14:textId="3E8F0C06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9</w:t>
            </w:r>
            <w:r w:rsidR="003C4842">
              <w:t>0</w:t>
            </w:r>
            <w:r>
              <w:t xml:space="preserve"> </w:t>
            </w:r>
            <w:r w:rsidRPr="004B2B3C">
              <w:t>(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</w:tcPr>
          <w:p w14:paraId="63FA116A" w14:textId="4E864B42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</w:t>
            </w:r>
            <w:r>
              <w:t xml:space="preserve">6 </w:t>
            </w:r>
            <w:r w:rsidRPr="004B2B3C">
              <w:t>(</w:t>
            </w:r>
            <w:r>
              <w:t>V</w:t>
            </w:r>
            <w:r w:rsidRPr="004B2B3C">
              <w:t>)</w:t>
            </w:r>
          </w:p>
        </w:tc>
        <w:tc>
          <w:tcPr>
            <w:tcW w:w="1082" w:type="dxa"/>
          </w:tcPr>
          <w:p w14:paraId="0B7B00A7" w14:textId="6EF86BD2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1</w:t>
            </w:r>
            <w:r>
              <w:t xml:space="preserve"> </w:t>
            </w:r>
            <w:r w:rsidRPr="004B2B3C">
              <w:t>(</w:t>
            </w:r>
            <w:r>
              <w:t>V</w:t>
            </w:r>
            <w:r w:rsidRPr="004B2B3C">
              <w:t>)</w:t>
            </w:r>
          </w:p>
        </w:tc>
      </w:tr>
      <w:tr w:rsidR="003400CC" w14:paraId="200821E3" w14:textId="77777777" w:rsidTr="005A6EF6">
        <w:trPr>
          <w:trHeight w:val="289"/>
          <w:jc w:val="center"/>
        </w:trPr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658E1CBF" w14:textId="77777777" w:rsidR="003400CC" w:rsidRDefault="003400CC" w:rsidP="005A6EF6">
            <w:pPr>
              <w:spacing w:line="480" w:lineRule="auto"/>
              <w:jc w:val="center"/>
            </w:pPr>
            <w:r w:rsidRPr="00401F38">
              <w:rPr>
                <w:rFonts w:hint="eastAsia"/>
              </w:rPr>
              <w:t>E</w:t>
            </w:r>
            <w:r w:rsidRPr="0087291D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17F1C167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V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3095431E" w14:textId="77777777" w:rsidR="003400CC" w:rsidRDefault="003400CC" w:rsidP="005A6EF6">
            <w:pPr>
              <w:spacing w:line="480" w:lineRule="auto"/>
              <w:jc w:val="center"/>
            </w:pPr>
            <w:r w:rsidRPr="00855A57">
              <w:rPr>
                <w:rFonts w:hint="eastAsia"/>
                <w:szCs w:val="21"/>
              </w:rPr>
              <w:t>86.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</w:tcPr>
          <w:p w14:paraId="693CA04D" w14:textId="27176368" w:rsidR="003400CC" w:rsidRDefault="003400CC" w:rsidP="005A6EF6">
            <w:pPr>
              <w:spacing w:line="480" w:lineRule="auto"/>
              <w:jc w:val="center"/>
            </w:pPr>
            <w:r w:rsidRPr="0085128D">
              <w:rPr>
                <w:color w:val="000000"/>
                <w:szCs w:val="21"/>
              </w:rPr>
              <w:t>0.89 (I</w:t>
            </w:r>
            <w:r w:rsidR="00793474">
              <w:rPr>
                <w:color w:val="000000"/>
                <w:szCs w:val="21"/>
              </w:rPr>
              <w:t>V</w:t>
            </w:r>
            <w:r w:rsidRPr="0085128D">
              <w:rPr>
                <w:color w:val="000000"/>
                <w:szCs w:val="21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5DE91F9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 xml:space="preserve">94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692DBCA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 xml:space="preserve">94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B06C885" w14:textId="77777777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 xml:space="preserve">94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E4784FD" w14:textId="59810643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t>9</w:t>
            </w:r>
            <w:r w:rsidR="003C4842">
              <w:t>1</w:t>
            </w:r>
            <w:r>
              <w:t xml:space="preserve">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8C59C41" w14:textId="609EE365" w:rsidR="003400CC" w:rsidRDefault="003400CC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 w:rsidR="003C4842">
              <w:t>84</w:t>
            </w:r>
            <w:r>
              <w:t xml:space="preserve"> </w:t>
            </w:r>
            <w:r w:rsidRPr="004B2B3C">
              <w:t>(I</w:t>
            </w:r>
            <w:r>
              <w:t>V</w:t>
            </w:r>
            <w:r w:rsidRPr="004B2B3C">
              <w:t>)</w:t>
            </w:r>
          </w:p>
        </w:tc>
      </w:tr>
      <w:tr w:rsidR="00691B69" w14:paraId="2E609B5F" w14:textId="77777777" w:rsidTr="005A6EF6">
        <w:trPr>
          <w:trHeight w:val="289"/>
          <w:jc w:val="center"/>
        </w:trPr>
        <w:tc>
          <w:tcPr>
            <w:tcW w:w="3916" w:type="dxa"/>
            <w:gridSpan w:val="3"/>
            <w:tcBorders>
              <w:top w:val="single" w:sz="4" w:space="0" w:color="auto"/>
            </w:tcBorders>
            <w:vAlign w:val="center"/>
          </w:tcPr>
          <w:p w14:paraId="595A4D8F" w14:textId="2D2AF263" w:rsidR="00691B69" w:rsidRPr="00855A57" w:rsidRDefault="0009190E" w:rsidP="005A6EF6">
            <w:pPr>
              <w:spacing w:line="480" w:lineRule="auto"/>
              <w:jc w:val="center"/>
              <w:rPr>
                <w:szCs w:val="21"/>
              </w:rPr>
            </w:pPr>
            <w:r w:rsidRPr="0009190E">
              <w:t>False Positive Rate</w:t>
            </w:r>
            <w:r w:rsidR="00F06844">
              <w:t>/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5E449B" w14:textId="58EA4493" w:rsidR="00691B69" w:rsidRPr="0085128D" w:rsidRDefault="00691B69" w:rsidP="005A6EF6">
            <w:pPr>
              <w:spacing w:line="48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37AF075" w14:textId="109E3C2D" w:rsidR="00691B69" w:rsidRDefault="00691B69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E67A5FA" w14:textId="7E0781C9" w:rsidR="00691B69" w:rsidRDefault="00691B69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95729C2" w14:textId="57FB5627" w:rsidR="00691B69" w:rsidRDefault="00691B69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FE9CB51" w14:textId="5B8370CB" w:rsidR="00691B69" w:rsidRDefault="00552E81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.85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4729EC72" w14:textId="0E2B87F4" w:rsidR="00691B69" w:rsidRDefault="00552E81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.69</w:t>
            </w:r>
          </w:p>
        </w:tc>
      </w:tr>
      <w:tr w:rsidR="00691B69" w14:paraId="02220718" w14:textId="77777777" w:rsidTr="005A6EF6">
        <w:trPr>
          <w:trHeight w:val="289"/>
          <w:jc w:val="center"/>
        </w:trPr>
        <w:tc>
          <w:tcPr>
            <w:tcW w:w="3916" w:type="dxa"/>
            <w:gridSpan w:val="3"/>
            <w:tcBorders>
              <w:bottom w:val="single" w:sz="4" w:space="0" w:color="auto"/>
            </w:tcBorders>
            <w:vAlign w:val="center"/>
          </w:tcPr>
          <w:p w14:paraId="2E18D21A" w14:textId="13ACD579" w:rsidR="00691B69" w:rsidRDefault="002E18B9" w:rsidP="005A6EF6">
            <w:pPr>
              <w:spacing w:line="480" w:lineRule="auto"/>
              <w:jc w:val="center"/>
            </w:pPr>
            <w:r w:rsidRPr="002E18B9">
              <w:t>Proportion of Maximum Correlation Values (Including Identical Values) / 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94106F7" w14:textId="24E811C0" w:rsidR="00691B69" w:rsidRDefault="00F06844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1.5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EB4EB34" w14:textId="77A6FDAA" w:rsidR="00691B69" w:rsidRDefault="00052AEB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.69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DAFE995" w14:textId="54A87B36" w:rsidR="00691B69" w:rsidRDefault="00E91B8F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8</w:t>
            </w:r>
            <w:r w:rsidR="004C2BCE">
              <w:t>4.6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00A0BBBF" w14:textId="1AC812FC" w:rsidR="00691B69" w:rsidRDefault="00E91B8F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3.</w:t>
            </w:r>
            <w:r w:rsidR="004C2BCE">
              <w:t>0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314F2DDC" w14:textId="77B518AC" w:rsidR="00691B69" w:rsidRDefault="005A6D0A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459F0F7D" w14:textId="43945085" w:rsidR="00691B69" w:rsidRDefault="005A6D0A" w:rsidP="005A6EF6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14:paraId="3C61759F" w14:textId="38E14350" w:rsidR="002E18B9" w:rsidRDefault="00727C19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i</w:t>
      </w:r>
      <w:r w:rsidR="00595405">
        <w:rPr>
          <w:rFonts w:ascii="Times New Roman" w:hAnsi="Times New Roman" w:cs="Times New Roman" w:hint="eastAsia"/>
        </w:rPr>
        <w:t>ii</w:t>
      </w:r>
      <w:r>
        <w:rPr>
          <w:rFonts w:ascii="Times New Roman" w:hAnsi="Times New Roman" w:cs="Times New Roman" w:hint="eastAsia"/>
        </w:rPr>
        <w:t>）</w:t>
      </w:r>
      <w:r w:rsidR="00673329" w:rsidRPr="00673329">
        <w:rPr>
          <w:rFonts w:ascii="Times New Roman" w:hAnsi="Times New Roman" w:cs="Times New Roman"/>
        </w:rPr>
        <w:t xml:space="preserve">Sensitivity </w:t>
      </w:r>
      <w:r w:rsidR="00E3691D" w:rsidRPr="00E3691D">
        <w:rPr>
          <w:rFonts w:ascii="Times New Roman" w:hAnsi="Times New Roman" w:cs="Times New Roman"/>
        </w:rPr>
        <w:t>of Indicators</w:t>
      </w:r>
    </w:p>
    <w:p w14:paraId="28C3FEBD" w14:textId="77777777" w:rsidR="00200ADA" w:rsidRDefault="00200ADA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200ADA">
        <w:rPr>
          <w:rFonts w:ascii="Times New Roman" w:hAnsi="Times New Roman" w:cs="Times New Roman"/>
        </w:rPr>
        <w:t>Sensitivity reflects the extent to which the model output (i.e., correlation degree) responds to variations in the input (i.e., indicator scores). The expression is as follows:</w:t>
      </w:r>
    </w:p>
    <w:p w14:paraId="70A2DDC1" w14:textId="54E1E64E" w:rsidR="00727C19" w:rsidRPr="00E11256" w:rsidRDefault="005A23CD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</w:rPr>
              </m:ctrlPr>
            </m:sSubPr>
            <m:e>
              <m:r>
                <w:rPr>
                  <w:rFonts w:ascii="Cambria Math" w:eastAsia="宋体" w:hAnsi="Cambria Math" w:cs="Times New Roman"/>
                </w:rPr>
                <m:t>S</m:t>
              </m:r>
            </m:e>
            <m:sub>
              <m:r>
                <w:rPr>
                  <w:rFonts w:ascii="Cambria Math" w:eastAsia="宋体" w:hAnsi="Cambria Math" w:cs="Times New Roman" w:hint="eastAsia"/>
                </w:rPr>
                <m:t>j</m:t>
              </m:r>
            </m:sub>
          </m:sSub>
          <m:r>
            <w:rPr>
              <w:rFonts w:ascii="Cambria Math" w:eastAsia="宋体" w:hAnsi="Cambria Math" w:cs="Times New Roman" w:hint="eastAsia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</w:rPr>
              </m:ctrlPr>
            </m:sSubPr>
            <m:e>
              <m:d>
                <m:dPr>
                  <m:begChr m:val="|"/>
                  <m:endChr m:val="|"/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dPr>
                <m:e>
                  <w:bookmarkStart w:id="2" w:name="_Hlk206580803"/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宋体" w:hAnsi="Cambria Math" w:cs="Times New Roman"/>
                        </w:rPr>
                        <m:t>ϑK</m:t>
                      </m:r>
                    </m:num>
                    <m:den>
                      <m:r>
                        <w:rPr>
                          <w:rFonts w:ascii="Cambria Math" w:eastAsia="宋体" w:hAnsi="Cambria Math" w:cs="Times New Roman"/>
                        </w:rPr>
                        <m:t>ϑ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</w:rPr>
                            <m:t>j</m:t>
                          </m:r>
                        </m:sub>
                      </m:sSub>
                    </m:den>
                  </m:f>
                  <w:bookmarkEnd w:id="2"/>
                </m:e>
              </m:d>
            </m:e>
            <m:sub>
              <m:r>
                <w:rPr>
                  <w:rFonts w:ascii="Cambria Math" w:eastAsia="宋体" w:hAnsi="Cambria Math" w:cs="Times New Roman"/>
                </w:rPr>
                <m:t>x</m:t>
              </m:r>
              <m:r>
                <w:rPr>
                  <w:rFonts w:ascii="Cambria Math" w:eastAsia="宋体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eastAsia="宋体" w:hAnsi="Cambria Math" w:cs="Times New Roman"/>
                    </w:rPr>
                    <m:t>k</m:t>
                  </m:r>
                </m:sub>
              </m:sSub>
            </m:sub>
          </m:sSub>
        </m:oMath>
      </m:oMathPara>
    </w:p>
    <w:p w14:paraId="683B776F" w14:textId="63C697DE" w:rsidR="00D6208D" w:rsidRPr="005A6EF6" w:rsidRDefault="00D6208D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等线" w:eastAsia="等线" w:hAnsi="等线" w:cs="Cambria Math" w:hint="eastAsia"/>
        </w:rPr>
        <w:t>•</w:t>
      </w: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S</m:t>
            </m:r>
          </m:e>
          <m:sub>
            <m:r>
              <w:rPr>
                <w:rFonts w:ascii="Cambria Math" w:eastAsia="宋体" w:hAnsi="Cambria Math" w:cs="Times New Roman" w:hint="eastAsia"/>
              </w:rPr>
              <m:t>j</m:t>
            </m:r>
          </m:sub>
        </m:sSub>
        <m:r>
          <w:rPr>
            <w:rFonts w:ascii="Cambria Math" w:eastAsia="宋体" w:hAnsi="Cambria Math" w:cs="Times New Roman"/>
          </w:rPr>
          <m:t xml:space="preserve"> </m:t>
        </m:r>
      </m:oMath>
      <w:r w:rsidRPr="00C714CD">
        <w:rPr>
          <w:rFonts w:ascii="Times New Roman" w:hAnsi="Times New Roman" w:cs="Times New Roman"/>
        </w:rPr>
        <w:t>—</w:t>
      </w:r>
      <w:r w:rsidR="00E17222" w:rsidRPr="00E17222">
        <w:rPr>
          <w:rFonts w:ascii="Times New Roman" w:hAnsi="Times New Roman" w:cs="Times New Roman"/>
        </w:rPr>
        <w:t xml:space="preserve">Sensitivity of the </w:t>
      </w:r>
      <w:r w:rsidR="00E17222" w:rsidRPr="00E17222">
        <w:rPr>
          <w:rFonts w:ascii="Cambria Math" w:hAnsi="Cambria Math" w:cs="Cambria Math"/>
        </w:rPr>
        <w:t>𝑗</w:t>
      </w:r>
      <w:r w:rsidR="00E17222" w:rsidRPr="00E17222">
        <w:rPr>
          <w:rFonts w:ascii="Times New Roman" w:hAnsi="Times New Roman" w:cs="Times New Roman"/>
        </w:rPr>
        <w:t>-th indicator</w:t>
      </w:r>
    </w:p>
    <w:p w14:paraId="36CBCBAB" w14:textId="54CD6F80" w:rsidR="00C714CD" w:rsidRPr="00C714CD" w:rsidRDefault="00C714CD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等线" w:eastAsia="等线" w:hAnsi="等线" w:cs="Cambria Math" w:hint="eastAsia"/>
        </w:rPr>
        <w:t>•</w:t>
      </w:r>
      <w:r w:rsidR="00BE28DA" w:rsidRPr="005A6EF6">
        <w:rPr>
          <w:rFonts w:ascii="Cambria Math" w:hAnsi="Cambria Math" w:cs="Cambria Math"/>
          <w:i/>
          <w:iCs/>
        </w:rPr>
        <w:t>K</w:t>
      </w:r>
      <w:r w:rsidR="00BE28DA">
        <w:rPr>
          <w:rFonts w:ascii="Times New Roman" w:hAnsi="Times New Roman" w:cs="Times New Roman"/>
        </w:rPr>
        <w:t xml:space="preserve"> </w:t>
      </w:r>
      <w:r w:rsidRPr="00C714CD">
        <w:rPr>
          <w:rFonts w:ascii="Times New Roman" w:hAnsi="Times New Roman" w:cs="Times New Roman"/>
        </w:rPr>
        <w:t xml:space="preserve">— </w:t>
      </w:r>
      <w:r w:rsidR="00D6208D" w:rsidRPr="00D6208D">
        <w:rPr>
          <w:rFonts w:ascii="Times New Roman" w:hAnsi="Times New Roman" w:cs="Times New Roman"/>
        </w:rPr>
        <w:t>Model output (correlation degree)</w:t>
      </w:r>
      <w:r w:rsidR="00BE28DA" w:rsidRPr="00BE28DA">
        <w:rPr>
          <w:rFonts w:ascii="Times New Roman" w:hAnsi="Times New Roman" w:cs="Times New Roman"/>
        </w:rPr>
        <w:t>.</w:t>
      </w:r>
    </w:p>
    <w:p w14:paraId="43512CE6" w14:textId="2D983D00" w:rsidR="00C714CD" w:rsidRPr="005A6EF6" w:rsidRDefault="00C714CD" w:rsidP="005A6EF6">
      <w:pPr>
        <w:spacing w:line="480" w:lineRule="auto"/>
        <w:ind w:firstLineChars="200" w:firstLine="420"/>
        <w:rPr>
          <w:rFonts w:ascii="Cambria Math" w:hAnsi="Cambria Math" w:cs="Cambria Math"/>
        </w:rPr>
      </w:pPr>
      <w:r>
        <w:rPr>
          <w:rFonts w:ascii="等线" w:eastAsia="等线" w:hAnsi="等线" w:cs="Cambria Math" w:hint="eastAsia"/>
        </w:rPr>
        <w:t>•</w:t>
      </w:r>
      <w:r w:rsidR="00722150" w:rsidRPr="005A6EF6">
        <w:rPr>
          <w:rFonts w:ascii="Times New Roman" w:hAnsi="Times New Roman" w:cs="Times New Roman"/>
          <w:i/>
          <w:iCs/>
        </w:rPr>
        <w:t>x</w:t>
      </w:r>
      <w:r w:rsidR="00E17222" w:rsidRPr="005A6EF6">
        <w:rPr>
          <w:rFonts w:ascii="Cambria Math" w:hAnsi="Cambria Math" w:cs="Cambria Math"/>
          <w:i/>
          <w:iCs/>
          <w:vertAlign w:val="subscript"/>
        </w:rPr>
        <w:t>j</w:t>
      </w:r>
      <w:r w:rsidR="00722150" w:rsidRPr="00722150">
        <w:rPr>
          <w:rFonts w:ascii="Cambria Math" w:hAnsi="Cambria Math" w:cs="Cambria Math" w:hint="eastAsia"/>
          <w:i/>
          <w:iCs/>
        </w:rPr>
        <w:t>—</w:t>
      </w:r>
      <w:r w:rsidR="00722150">
        <w:rPr>
          <w:rFonts w:ascii="Cambria Math" w:hAnsi="Cambria Math" w:cs="Cambria Math" w:hint="eastAsia"/>
          <w:i/>
          <w:iCs/>
        </w:rPr>
        <w:t xml:space="preserve"> </w:t>
      </w:r>
      <w:r w:rsidR="002A2146" w:rsidRPr="002A2146">
        <w:rPr>
          <w:rFonts w:ascii="Cambria Math" w:hAnsi="Cambria Math" w:cs="Cambria Math"/>
        </w:rPr>
        <w:t>The 𝑗-th input indicator</w:t>
      </w:r>
      <w:r w:rsidR="00722150" w:rsidRPr="005A6EF6">
        <w:rPr>
          <w:rFonts w:ascii="Cambria Math" w:hAnsi="Cambria Math" w:cs="Cambria Math"/>
        </w:rPr>
        <w:t>.</w:t>
      </w:r>
    </w:p>
    <w:p w14:paraId="1C343BDD" w14:textId="4B5E0275" w:rsidR="00C714CD" w:rsidRPr="00C714CD" w:rsidRDefault="00C06CEA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Theme="minorEastAsia" w:hAnsiTheme="minorEastAsia" w:cs="Cambria Math" w:hint="eastAsia"/>
        </w:rPr>
        <w:t>•</w:t>
      </w:r>
      <m:oMath>
        <m:f>
          <m:fPr>
            <m:ctrlPr>
              <w:rPr>
                <w:rFonts w:ascii="Cambria Math" w:eastAsia="宋体" w:hAnsi="Cambria Math" w:cs="Times New Roman"/>
                <w:i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ϑK</m:t>
            </m:r>
          </m:num>
          <m:den>
            <m:r>
              <w:rPr>
                <w:rFonts w:ascii="Cambria Math" w:eastAsia="宋体" w:hAnsi="Cambria Math" w:cs="Times New Roman"/>
              </w:rPr>
              <m:t>ϑx</m:t>
            </m:r>
          </m:den>
        </m:f>
        <m:r>
          <w:rPr>
            <w:rFonts w:ascii="Cambria Math" w:eastAsia="宋体" w:hAnsi="Cambria Math" w:cs="Times New Roman"/>
          </w:rPr>
          <m:t xml:space="preserve"> </m:t>
        </m:r>
      </m:oMath>
      <w:r w:rsidRPr="00C06CEA">
        <w:rPr>
          <w:rFonts w:ascii="Times New Roman" w:hAnsi="Times New Roman" w:cs="Times New Roman" w:hint="eastAsia"/>
        </w:rPr>
        <w:t>—</w:t>
      </w:r>
      <w:r w:rsidRPr="00C06CEA">
        <w:rPr>
          <w:rFonts w:ascii="Times New Roman" w:hAnsi="Times New Roman" w:cs="Times New Roman"/>
        </w:rPr>
        <w:t xml:space="preserve"> The partial derivative of </w:t>
      </w:r>
      <w:r w:rsidRPr="00C06CEA">
        <w:rPr>
          <w:rFonts w:ascii="Cambria Math" w:hAnsi="Cambria Math" w:cs="Cambria Math"/>
        </w:rPr>
        <w:t>𝐾</w:t>
      </w:r>
      <w:r w:rsidRPr="00C06CEA">
        <w:rPr>
          <w:rFonts w:ascii="Times New Roman" w:hAnsi="Times New Roman" w:cs="Times New Roman"/>
        </w:rPr>
        <w:t xml:space="preserve"> with respect to </w:t>
      </w:r>
      <w:r w:rsidRPr="00C06CEA">
        <w:rPr>
          <w:rFonts w:ascii="Cambria Math" w:hAnsi="Cambria Math" w:cs="Cambria Math"/>
        </w:rPr>
        <w:t>𝑥</w:t>
      </w:r>
      <w:r w:rsidRPr="00C06CEA">
        <w:rPr>
          <w:rFonts w:ascii="Times New Roman" w:hAnsi="Times New Roman" w:cs="Times New Roman"/>
        </w:rPr>
        <w:t xml:space="preserve">, describing the local rate of change of </w:t>
      </w:r>
      <w:r w:rsidRPr="00C06CEA">
        <w:rPr>
          <w:rFonts w:ascii="Cambria Math" w:hAnsi="Cambria Math" w:cs="Cambria Math"/>
        </w:rPr>
        <w:t>𝐾</w:t>
      </w:r>
      <w:r w:rsidRPr="00C06CEA">
        <w:rPr>
          <w:rFonts w:ascii="Times New Roman" w:hAnsi="Times New Roman" w:cs="Times New Roman"/>
        </w:rPr>
        <w:t xml:space="preserve"> as </w:t>
      </w:r>
      <w:r w:rsidRPr="00C06CEA">
        <w:rPr>
          <w:rFonts w:ascii="Cambria Math" w:hAnsi="Cambria Math" w:cs="Cambria Math"/>
        </w:rPr>
        <w:t>𝑥</w:t>
      </w:r>
      <w:r w:rsidRPr="00C06CEA">
        <w:rPr>
          <w:rFonts w:ascii="Times New Roman" w:hAnsi="Times New Roman" w:cs="Times New Roman"/>
        </w:rPr>
        <w:t xml:space="preserve"> changes infinitesimally.</w:t>
      </w:r>
    </w:p>
    <w:p w14:paraId="1AE94BA1" w14:textId="7A406AAB" w:rsidR="00C714CD" w:rsidRPr="005A6EF6" w:rsidRDefault="00FA08EE" w:rsidP="005A6EF6">
      <w:pPr>
        <w:spacing w:line="480" w:lineRule="auto"/>
        <w:ind w:firstLine="420"/>
        <w:rPr>
          <w:rFonts w:ascii="Times New Roman" w:hAnsi="Times New Roman" w:cs="Times New Roman"/>
        </w:rPr>
      </w:pPr>
      <w:r w:rsidRPr="005A6EF6">
        <w:rPr>
          <w:rFonts w:asciiTheme="minorEastAsia" w:hAnsiTheme="minorEastAsia" w:cs="Times New Roman" w:hint="eastAsia"/>
        </w:rPr>
        <w:t>•</w:t>
      </w:r>
      <w:r>
        <w:rPr>
          <w:rFonts w:ascii="Times New Roman" w:hAnsi="Times New Roman" w:cs="Times New Roman" w:hint="eastAsia"/>
        </w:rPr>
        <w:t xml:space="preserve"> </w:t>
      </w:r>
      <w:r w:rsidRPr="00FA08EE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</w:t>
      </w:r>
      <w:r w:rsidRPr="00FA08EE">
        <w:rPr>
          <w:rFonts w:ascii="Times New Roman" w:hAnsi="Times New Roman" w:cs="Times New Roman"/>
        </w:rPr>
        <w:t>|</w:t>
      </w:r>
      <w:r w:rsidR="00EC23AE" w:rsidRPr="005A6EF6">
        <w:rPr>
          <w:rFonts w:ascii="Times New Roman" w:hAnsi="Times New Roman" w:cs="Times New Roman" w:hint="eastAsia"/>
        </w:rPr>
        <w:t>—</w:t>
      </w:r>
      <w:r w:rsidR="00EC23AE" w:rsidRPr="005A6EF6">
        <w:rPr>
          <w:rFonts w:ascii="Times New Roman" w:hAnsi="Times New Roman" w:cs="Times New Roman"/>
        </w:rPr>
        <w:t xml:space="preserve"> Absolute value operator, ensuring that the sensitivity is expressed as a magnitude without regard to the sign of change.</w:t>
      </w:r>
    </w:p>
    <w:p w14:paraId="06F083BA" w14:textId="61F20014" w:rsidR="000F2294" w:rsidRPr="005A6EF6" w:rsidRDefault="004A07A7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等线" w:eastAsia="等线" w:hAnsi="等线" w:cs="Times New Roman" w:hint="eastAsia"/>
          <w:i/>
          <w:iCs/>
        </w:rPr>
        <w:lastRenderedPageBreak/>
        <w:t>•</w:t>
      </w:r>
      <w:r w:rsidR="008C7897">
        <w:rPr>
          <w:rFonts w:ascii="等线" w:eastAsia="等线" w:hAnsi="等线" w:cs="Times New Roman" w:hint="eastAsia"/>
          <w:i/>
          <w:iCs/>
        </w:rPr>
        <w:t xml:space="preserve"> </w:t>
      </w:r>
      <w:r w:rsidRPr="005A6EF6">
        <w:rPr>
          <w:rFonts w:ascii="Times New Roman" w:hAnsi="Times New Roman" w:cs="Times New Roman"/>
          <w:i/>
          <w:iCs/>
        </w:rPr>
        <w:t>a</w:t>
      </w:r>
      <w:r w:rsidRPr="005A6EF6">
        <w:rPr>
          <w:rFonts w:ascii="Times New Roman" w:hAnsi="Times New Roman" w:cs="Times New Roman"/>
          <w:i/>
          <w:iCs/>
          <w:vertAlign w:val="subscript"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08761D" w:rsidRPr="0008761D">
        <w:rPr>
          <w:rFonts w:ascii="Times New Roman" w:hAnsi="Times New Roman" w:cs="Times New Roman" w:hint="eastAsia"/>
        </w:rPr>
        <w:t>—</w:t>
      </w:r>
      <w:r w:rsidR="0008761D" w:rsidRPr="0008761D">
        <w:rPr>
          <w:rFonts w:ascii="Times New Roman" w:hAnsi="Times New Roman" w:cs="Times New Roman"/>
        </w:rPr>
        <w:t xml:space="preserve"> </w:t>
      </w:r>
      <w:r w:rsidR="002A2146" w:rsidRPr="002A2146">
        <w:rPr>
          <w:rFonts w:ascii="Times New Roman" w:hAnsi="Times New Roman" w:cs="Times New Roman"/>
        </w:rPr>
        <w:t xml:space="preserve">The </w:t>
      </w:r>
      <w:r w:rsidR="002A2146" w:rsidRPr="002A2146">
        <w:rPr>
          <w:rFonts w:ascii="Cambria Math" w:hAnsi="Cambria Math" w:cs="Cambria Math"/>
        </w:rPr>
        <w:t>𝑘</w:t>
      </w:r>
      <w:r w:rsidR="002A2146" w:rsidRPr="002A2146">
        <w:rPr>
          <w:rFonts w:ascii="Times New Roman" w:hAnsi="Times New Roman" w:cs="Times New Roman"/>
        </w:rPr>
        <w:t>-th boundary point</w:t>
      </w:r>
      <w:r w:rsidR="0008761D" w:rsidRPr="0008761D">
        <w:rPr>
          <w:rFonts w:ascii="Times New Roman" w:hAnsi="Times New Roman" w:cs="Times New Roman"/>
        </w:rPr>
        <w:t>.</w:t>
      </w:r>
    </w:p>
    <w:p w14:paraId="504AC713" w14:textId="4474D373" w:rsidR="000A1944" w:rsidRPr="00946EF6" w:rsidRDefault="000A1944" w:rsidP="005A6EF6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946EF6">
        <w:rPr>
          <w:rFonts w:ascii="Times New Roman" w:hAnsi="Times New Roman" w:cs="Times New Roman"/>
        </w:rPr>
        <w:t xml:space="preserve">As shown in Table </w:t>
      </w:r>
      <w:r w:rsidR="005A23CD">
        <w:rPr>
          <w:rFonts w:ascii="Times New Roman" w:hAnsi="Times New Roman" w:cs="Times New Roman"/>
        </w:rPr>
        <w:t>C</w:t>
      </w:r>
      <w:r w:rsidRPr="00946EF6">
        <w:rPr>
          <w:rFonts w:ascii="Times New Roman" w:hAnsi="Times New Roman" w:cs="Times New Roman"/>
        </w:rPr>
        <w:t xml:space="preserve">, sensitivity decreases monotonically with increasing values of </w:t>
      </w:r>
      <w:r w:rsidRPr="00946EF6">
        <w:rPr>
          <w:rFonts w:ascii="Cambria Math" w:hAnsi="Cambria Math" w:cs="Cambria Math"/>
        </w:rPr>
        <w:t>𝛿</w:t>
      </w:r>
      <w:r w:rsidRPr="005A6EF6">
        <w:rPr>
          <w:rFonts w:ascii="Cambria Math" w:hAnsi="Cambria Math" w:cs="Cambria Math"/>
          <w:vertAlign w:val="subscript"/>
        </w:rPr>
        <w:t>𝑗</w:t>
      </w:r>
      <w:r w:rsidRPr="005A6EF6">
        <w:rPr>
          <w:rFonts w:ascii="Times New Roman" w:hAnsi="Times New Roman" w:cs="Times New Roman"/>
          <w:vertAlign w:val="subscript"/>
        </w:rPr>
        <w:t>.</w:t>
      </w:r>
      <w:r w:rsidRPr="00946EF6">
        <w:rPr>
          <w:rFonts w:ascii="Times New Roman" w:hAnsi="Times New Roman" w:cs="Times New Roman"/>
        </w:rPr>
        <w:t xml:space="preserve"> Specifically, smaller values of </w:t>
      </w:r>
      <w:r w:rsidRPr="00946EF6">
        <w:rPr>
          <w:rFonts w:ascii="Cambria Math" w:hAnsi="Cambria Math" w:cs="Cambria Math"/>
        </w:rPr>
        <w:t>𝛿</w:t>
      </w:r>
      <w:r w:rsidRPr="005A6EF6">
        <w:rPr>
          <w:rFonts w:ascii="Cambria Math" w:hAnsi="Cambria Math" w:cs="Cambria Math"/>
          <w:vertAlign w:val="subscript"/>
        </w:rPr>
        <w:t>𝑗</w:t>
      </w:r>
      <w:r w:rsidRPr="00946EF6">
        <w:rPr>
          <w:rFonts w:ascii="Times New Roman" w:hAnsi="Times New Roman" w:cs="Times New Roman"/>
        </w:rPr>
        <w:t xml:space="preserve"> (e.g., 0.05|</w:t>
      </w:r>
      <w:r w:rsidRPr="00946EF6">
        <w:rPr>
          <w:rFonts w:ascii="Cambria Math" w:hAnsi="Cambria Math" w:cs="Cambria Math"/>
        </w:rPr>
        <w:t>𝑋</w:t>
      </w:r>
      <w:r w:rsidRPr="005A6EF6">
        <w:rPr>
          <w:rFonts w:ascii="Cambria Math" w:hAnsi="Cambria Math" w:cs="Cambria Math"/>
          <w:vertAlign w:val="subscript"/>
        </w:rPr>
        <w:t>𝑗</w:t>
      </w:r>
      <w:r w:rsidRPr="00946EF6">
        <w:rPr>
          <w:rFonts w:ascii="Times New Roman" w:hAnsi="Times New Roman" w:cs="Times New Roman"/>
        </w:rPr>
        <w:t>| or 0.06|</w:t>
      </w:r>
      <w:r w:rsidRPr="00946EF6">
        <w:rPr>
          <w:rFonts w:ascii="Cambria Math" w:hAnsi="Cambria Math" w:cs="Cambria Math"/>
        </w:rPr>
        <w:t>𝑋</w:t>
      </w:r>
      <w:r w:rsidRPr="005A6EF6">
        <w:rPr>
          <w:rFonts w:ascii="Cambria Math" w:hAnsi="Cambria Math" w:cs="Cambria Math"/>
          <w:vertAlign w:val="subscript"/>
        </w:rPr>
        <w:t>𝑗</w:t>
      </w:r>
      <w:r w:rsidRPr="00946EF6">
        <w:rPr>
          <w:rFonts w:ascii="Times New Roman" w:hAnsi="Times New Roman" w:cs="Times New Roman"/>
        </w:rPr>
        <w:t xml:space="preserve">|) meet the requirements for high sensitivity and are suitable for scenarios that demand the detection of subtle variations. In contrast, larger values of </w:t>
      </w:r>
      <w:r w:rsidRPr="00946EF6">
        <w:rPr>
          <w:rFonts w:ascii="Cambria Math" w:hAnsi="Cambria Math" w:cs="Cambria Math"/>
        </w:rPr>
        <w:t>𝛿</w:t>
      </w:r>
      <w:r w:rsidRPr="005A6EF6">
        <w:rPr>
          <w:rFonts w:ascii="Cambria Math" w:hAnsi="Cambria Math" w:cs="Cambria Math"/>
          <w:vertAlign w:val="subscript"/>
        </w:rPr>
        <w:t>𝑗</w:t>
      </w:r>
      <w:r w:rsidRPr="00946EF6">
        <w:rPr>
          <w:rFonts w:ascii="Times New Roman" w:hAnsi="Times New Roman" w:cs="Times New Roman"/>
        </w:rPr>
        <w:t xml:space="preserve"> (e.g., 0.09</w:t>
      </w:r>
      <w:r w:rsidR="00A6117D" w:rsidRPr="00946EF6">
        <w:rPr>
          <w:rFonts w:ascii="Times New Roman" w:hAnsi="Times New Roman" w:cs="Times New Roman"/>
        </w:rPr>
        <w:t>|</w:t>
      </w:r>
      <w:r w:rsidRPr="00946EF6">
        <w:rPr>
          <w:rFonts w:ascii="Cambria Math" w:hAnsi="Cambria Math" w:cs="Cambria Math"/>
        </w:rPr>
        <w:t>𝑋</w:t>
      </w:r>
      <w:r w:rsidRPr="005A6EF6">
        <w:rPr>
          <w:rFonts w:ascii="Cambria Math" w:hAnsi="Cambria Math" w:cs="Cambria Math"/>
          <w:vertAlign w:val="subscript"/>
        </w:rPr>
        <w:t>𝑗</w:t>
      </w:r>
      <w:r w:rsidR="00A6117D" w:rsidRPr="00946EF6">
        <w:rPr>
          <w:rFonts w:ascii="Times New Roman" w:hAnsi="Times New Roman" w:cs="Times New Roman"/>
        </w:rPr>
        <w:t>|</w:t>
      </w:r>
      <w:r w:rsidRPr="00946EF6">
        <w:rPr>
          <w:rFonts w:ascii="Times New Roman" w:hAnsi="Times New Roman" w:cs="Times New Roman"/>
        </w:rPr>
        <w:t>or 0.10</w:t>
      </w:r>
      <w:r w:rsidR="00A6117D" w:rsidRPr="00946EF6">
        <w:rPr>
          <w:rFonts w:ascii="Times New Roman" w:hAnsi="Times New Roman" w:cs="Times New Roman"/>
        </w:rPr>
        <w:t>|</w:t>
      </w:r>
      <w:r w:rsidRPr="00946EF6">
        <w:rPr>
          <w:rFonts w:ascii="Cambria Math" w:hAnsi="Cambria Math" w:cs="Cambria Math"/>
        </w:rPr>
        <w:t>𝑋</w:t>
      </w:r>
      <w:r w:rsidRPr="005A6EF6">
        <w:rPr>
          <w:rFonts w:ascii="Cambria Math" w:hAnsi="Cambria Math" w:cs="Cambria Math"/>
          <w:vertAlign w:val="subscript"/>
        </w:rPr>
        <w:t>𝑗</w:t>
      </w:r>
      <w:r w:rsidR="00A6117D" w:rsidRPr="00946EF6">
        <w:rPr>
          <w:rFonts w:ascii="Times New Roman" w:hAnsi="Times New Roman" w:cs="Times New Roman"/>
        </w:rPr>
        <w:t>|</w:t>
      </w:r>
      <w:r w:rsidRPr="00946EF6">
        <w:rPr>
          <w:rFonts w:ascii="Times New Roman" w:hAnsi="Times New Roman" w:cs="Times New Roman"/>
        </w:rPr>
        <w:t xml:space="preserve">) prioritize system stability, making them appropriate for noise-prone environments by reducing false alarm rates and enhancing robustness. Intermediate values of </w:t>
      </w:r>
      <w:r w:rsidRPr="00946EF6">
        <w:rPr>
          <w:rFonts w:ascii="Cambria Math" w:hAnsi="Cambria Math" w:cs="Cambria Math"/>
        </w:rPr>
        <w:t>𝛿𝑗</w:t>
      </w:r>
      <w:r w:rsidRPr="00946EF6">
        <w:rPr>
          <w:rFonts w:ascii="Times New Roman" w:hAnsi="Times New Roman" w:cs="Times New Roman"/>
        </w:rPr>
        <w:t xml:space="preserve"> (e.g., 0.07</w:t>
      </w:r>
      <w:r w:rsidR="00A6117D" w:rsidRPr="00946EF6">
        <w:rPr>
          <w:rFonts w:ascii="Times New Roman" w:hAnsi="Times New Roman" w:cs="Times New Roman"/>
        </w:rPr>
        <w:t>|</w:t>
      </w:r>
      <w:r w:rsidRPr="00946EF6">
        <w:rPr>
          <w:rFonts w:ascii="Cambria Math" w:hAnsi="Cambria Math" w:cs="Cambria Math"/>
        </w:rPr>
        <w:t>𝑋𝑗</w:t>
      </w:r>
      <w:r w:rsidR="00A6117D" w:rsidRPr="00946EF6">
        <w:rPr>
          <w:rFonts w:ascii="Times New Roman" w:hAnsi="Times New Roman" w:cs="Times New Roman"/>
        </w:rPr>
        <w:t>|</w:t>
      </w:r>
      <w:r w:rsidRPr="00946EF6">
        <w:rPr>
          <w:rFonts w:ascii="Times New Roman" w:hAnsi="Times New Roman" w:cs="Times New Roman"/>
        </w:rPr>
        <w:t xml:space="preserve"> or 0.08</w:t>
      </w:r>
      <w:r w:rsidR="00A6117D" w:rsidRPr="00946EF6">
        <w:rPr>
          <w:rFonts w:ascii="Times New Roman" w:hAnsi="Times New Roman" w:cs="Times New Roman"/>
        </w:rPr>
        <w:t>|</w:t>
      </w:r>
      <w:r w:rsidRPr="00946EF6">
        <w:rPr>
          <w:rFonts w:ascii="Cambria Math" w:hAnsi="Cambria Math" w:cs="Cambria Math"/>
        </w:rPr>
        <w:t>𝑋𝑗</w:t>
      </w:r>
      <w:r w:rsidR="00A6117D" w:rsidRPr="00946EF6">
        <w:rPr>
          <w:rFonts w:ascii="Times New Roman" w:hAnsi="Times New Roman" w:cs="Times New Roman"/>
        </w:rPr>
        <w:t>|</w:t>
      </w:r>
      <w:r w:rsidRPr="00946EF6">
        <w:rPr>
          <w:rFonts w:ascii="Times New Roman" w:hAnsi="Times New Roman" w:cs="Times New Roman"/>
        </w:rPr>
        <w:t>) offer a balanced trade-off between sensitivity and stability, and are thus well-suited for most practical applications.</w:t>
      </w:r>
    </w:p>
    <w:p w14:paraId="1010AB22" w14:textId="33693E86" w:rsidR="001348BE" w:rsidRPr="0052398E" w:rsidRDefault="006A2208" w:rsidP="0052398E">
      <w:pPr>
        <w:spacing w:line="480" w:lineRule="auto"/>
        <w:rPr>
          <w:rFonts w:ascii="Times New Roman" w:hAnsi="Times New Roman" w:cs="Times New Roman"/>
          <w:b/>
          <w:bCs/>
        </w:rPr>
      </w:pPr>
      <w:r w:rsidRPr="005A6EF6">
        <w:rPr>
          <w:rFonts w:ascii="Times New Roman" w:hAnsi="Times New Roman" w:cs="Times New Roman"/>
          <w:b/>
          <w:bCs/>
        </w:rPr>
        <w:t xml:space="preserve">Table </w:t>
      </w:r>
      <w:r w:rsidR="003C2912">
        <w:rPr>
          <w:rFonts w:ascii="Times New Roman" w:hAnsi="Times New Roman" w:cs="Times New Roman"/>
          <w:b/>
          <w:bCs/>
        </w:rPr>
        <w:t>C</w:t>
      </w:r>
      <w:r w:rsidRPr="005A6EF6">
        <w:rPr>
          <w:rFonts w:ascii="Times New Roman" w:hAnsi="Times New Roman" w:cs="Times New Roman"/>
          <w:b/>
          <w:bCs/>
        </w:rPr>
        <w:t>.</w:t>
      </w:r>
      <w:r w:rsidR="00D14487" w:rsidRPr="00D14487">
        <w:t xml:space="preserve"> </w:t>
      </w:r>
      <w:r w:rsidR="00D14487" w:rsidRPr="00D14487">
        <w:rPr>
          <w:rFonts w:ascii="Times New Roman" w:hAnsi="Times New Roman" w:cs="Times New Roman"/>
          <w:b/>
          <w:bCs/>
        </w:rPr>
        <w:t xml:space="preserve">Sensitivity Variation Trends of Each Indicator under Different Values of </w:t>
      </w:r>
      <w:r w:rsidR="00D14487" w:rsidRPr="0045293C">
        <w:rPr>
          <w:rFonts w:ascii="Cambria Math" w:hAnsi="Cambria Math" w:cs="Cambria Math"/>
          <w:b/>
          <w:bCs/>
        </w:rPr>
        <w:t>𝛿</w:t>
      </w:r>
      <w:r w:rsidR="00D14487" w:rsidRPr="0045293C">
        <w:rPr>
          <w:rFonts w:ascii="Cambria Math" w:hAnsi="Cambria Math" w:cs="Cambria Math"/>
          <w:b/>
          <w:bCs/>
          <w:vertAlign w:val="subscript"/>
        </w:rPr>
        <w:t>𝑗</w:t>
      </w:r>
      <w:r w:rsidR="00D14487">
        <w:rPr>
          <w:rFonts w:ascii="Cambria Math" w:hAnsi="Cambria Math" w:cs="Cambria Math" w:hint="eastAsia"/>
          <w:b/>
          <w:bCs/>
          <w:vertAlign w:val="subscript"/>
        </w:rPr>
        <w:t>。</w:t>
      </w:r>
    </w:p>
    <w:tbl>
      <w:tblPr>
        <w:tblW w:w="1069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51"/>
        <w:gridCol w:w="1452"/>
        <w:gridCol w:w="1452"/>
        <w:gridCol w:w="1452"/>
        <w:gridCol w:w="1452"/>
        <w:gridCol w:w="1452"/>
      </w:tblGrid>
      <w:tr w:rsidR="001348BE" w:rsidRPr="001348BE" w14:paraId="4F491390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E14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891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=0.05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E937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=0.0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A7F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=0.07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79E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=0.08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DA2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=0.09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E35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=0.10</w:t>
            </w:r>
          </w:p>
        </w:tc>
      </w:tr>
      <w:tr w:rsidR="001348BE" w:rsidRPr="001348BE" w14:paraId="085BD009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536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84D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284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253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392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1B6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520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6</w:t>
            </w:r>
          </w:p>
        </w:tc>
      </w:tr>
      <w:tr w:rsidR="001348BE" w:rsidRPr="001348BE" w14:paraId="5331CDC4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A0F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15D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CBB8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EA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3C4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F897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8F8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7</w:t>
            </w:r>
          </w:p>
        </w:tc>
      </w:tr>
      <w:tr w:rsidR="001348BE" w:rsidRPr="001348BE" w14:paraId="107819A0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53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08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5A8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81B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752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53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2D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6</w:t>
            </w:r>
          </w:p>
        </w:tc>
      </w:tr>
      <w:tr w:rsidR="001348BE" w:rsidRPr="001348BE" w14:paraId="6263C2A8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D19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5C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3E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012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663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AD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482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3</w:t>
            </w:r>
          </w:p>
        </w:tc>
      </w:tr>
      <w:tr w:rsidR="001348BE" w:rsidRPr="001348BE" w14:paraId="3D98C1F1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ED8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88F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33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491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15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9208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BC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4</w:t>
            </w:r>
          </w:p>
        </w:tc>
      </w:tr>
      <w:tr w:rsidR="001348BE" w:rsidRPr="001348BE" w14:paraId="4C32A491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07C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7B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E5C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1F7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DA5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D60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0BE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1348BE" w:rsidRPr="001348BE" w14:paraId="0F08B1DF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93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24C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E2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36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19B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AF7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F5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2</w:t>
            </w:r>
          </w:p>
        </w:tc>
      </w:tr>
      <w:tr w:rsidR="001348BE" w:rsidRPr="001348BE" w14:paraId="64A2F485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6CC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9E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432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507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A80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B52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E877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1</w:t>
            </w:r>
          </w:p>
        </w:tc>
      </w:tr>
      <w:tr w:rsidR="001348BE" w:rsidRPr="001348BE" w14:paraId="0FEAD19F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39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C3B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780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7D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05D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3C0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087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8</w:t>
            </w:r>
          </w:p>
        </w:tc>
      </w:tr>
      <w:tr w:rsidR="001348BE" w:rsidRPr="001348BE" w14:paraId="3E0C4A08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804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50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722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996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31E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716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B1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5</w:t>
            </w:r>
          </w:p>
        </w:tc>
      </w:tr>
      <w:tr w:rsidR="001348BE" w:rsidRPr="001348BE" w14:paraId="4D7B4D39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DC3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E70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D8E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B1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C66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7A7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F68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6</w:t>
            </w:r>
          </w:p>
        </w:tc>
      </w:tr>
      <w:tr w:rsidR="001348BE" w:rsidRPr="001348BE" w14:paraId="6AADF7B8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0F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CF9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62C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D8B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4D7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CF3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23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5</w:t>
            </w:r>
          </w:p>
        </w:tc>
      </w:tr>
      <w:tr w:rsidR="001348BE" w:rsidRPr="001348BE" w14:paraId="05C3768C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471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A00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3878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EF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9D2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7D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990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7</w:t>
            </w:r>
          </w:p>
        </w:tc>
      </w:tr>
      <w:tr w:rsidR="001348BE" w:rsidRPr="001348BE" w14:paraId="33F7A44E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7ED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83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61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C4C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0C7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D7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80D8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3</w:t>
            </w:r>
          </w:p>
        </w:tc>
      </w:tr>
      <w:tr w:rsidR="001348BE" w:rsidRPr="001348BE" w14:paraId="5BEBAA16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2E7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251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E70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F0A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D21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CEB8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26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7</w:t>
            </w:r>
          </w:p>
        </w:tc>
      </w:tr>
      <w:tr w:rsidR="001348BE" w:rsidRPr="001348BE" w14:paraId="685B0DC6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850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0B9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D43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D71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F8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10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CC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3</w:t>
            </w:r>
          </w:p>
        </w:tc>
      </w:tr>
      <w:tr w:rsidR="001348BE" w:rsidRPr="001348BE" w14:paraId="53B43607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4537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121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D92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4EE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A4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375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C6C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1</w:t>
            </w:r>
          </w:p>
        </w:tc>
      </w:tr>
      <w:tr w:rsidR="001348BE" w:rsidRPr="001348BE" w14:paraId="06FB7231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88C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0DA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3F5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DD7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738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C71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8D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7</w:t>
            </w:r>
          </w:p>
        </w:tc>
      </w:tr>
      <w:tr w:rsidR="001348BE" w:rsidRPr="001348BE" w14:paraId="27A68797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635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560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30D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FD6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F75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854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9EA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8</w:t>
            </w:r>
          </w:p>
        </w:tc>
      </w:tr>
      <w:tr w:rsidR="001348BE" w:rsidRPr="001348BE" w14:paraId="464E9751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846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F18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E77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94A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5B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16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F40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4</w:t>
            </w:r>
          </w:p>
        </w:tc>
      </w:tr>
      <w:tr w:rsidR="001348BE" w:rsidRPr="001348BE" w14:paraId="03B583E8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6C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B88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2DB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95A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353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36C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82E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7</w:t>
            </w:r>
          </w:p>
        </w:tc>
      </w:tr>
      <w:tr w:rsidR="001348BE" w:rsidRPr="001348BE" w14:paraId="1DA7E32A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04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331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84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E4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0AD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A5A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B6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1</w:t>
            </w:r>
          </w:p>
        </w:tc>
      </w:tr>
      <w:tr w:rsidR="001348BE" w:rsidRPr="001348BE" w14:paraId="321440B1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7D7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91A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643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AD28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B830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F9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574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9</w:t>
            </w:r>
          </w:p>
        </w:tc>
      </w:tr>
      <w:tr w:rsidR="001348BE" w:rsidRPr="001348BE" w14:paraId="2296ED1E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853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52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E6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38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29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2EB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450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8</w:t>
            </w:r>
          </w:p>
        </w:tc>
      </w:tr>
      <w:tr w:rsidR="001348BE" w:rsidRPr="001348BE" w14:paraId="433B4CE7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96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FB5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F4C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A6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CA1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1C6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18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8</w:t>
            </w:r>
          </w:p>
        </w:tc>
      </w:tr>
      <w:tr w:rsidR="001348BE" w:rsidRPr="001348BE" w14:paraId="3E24712D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07FE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7F74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595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FE8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56926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AF71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7DB0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5</w:t>
            </w:r>
          </w:p>
        </w:tc>
      </w:tr>
      <w:tr w:rsidR="001348BE" w:rsidRPr="001348BE" w14:paraId="1C61CD6B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939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Sensitivit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7280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7B4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55E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C72C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B76D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C5A2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4</w:t>
            </w:r>
          </w:p>
        </w:tc>
      </w:tr>
      <w:tr w:rsidR="001348BE" w:rsidRPr="001348BE" w14:paraId="699C40D7" w14:textId="77777777" w:rsidTr="00EA48E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351F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nd in Mean Sensitivit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C96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E728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0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BD9A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40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8F25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20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3BE3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60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24D9" w14:textId="77777777" w:rsidR="001348BE" w:rsidRPr="001348BE" w:rsidRDefault="001348BE" w:rsidP="00134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48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10%</w:t>
            </w:r>
          </w:p>
        </w:tc>
      </w:tr>
    </w:tbl>
    <w:p w14:paraId="074EA8D1" w14:textId="6735E5A7" w:rsidR="00800885" w:rsidRPr="006C6156" w:rsidRDefault="00800885" w:rsidP="005A6EF6">
      <w:pPr>
        <w:pStyle w:val="plosone"/>
      </w:pPr>
      <w:r w:rsidRPr="006C6156">
        <w:t>References</w:t>
      </w:r>
      <w:r w:rsidR="00FC17BF" w:rsidRPr="006C6156">
        <w:t xml:space="preserve"> A</w:t>
      </w:r>
    </w:p>
    <w:p w14:paraId="4AB6994F" w14:textId="171172E2" w:rsidR="007908D1" w:rsidRDefault="00010F72" w:rsidP="007908D1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 xml:space="preserve">A1] </w:t>
      </w:r>
      <w:r w:rsidR="001C5F5F" w:rsidRPr="001C5F5F">
        <w:rPr>
          <w:rFonts w:ascii="Times New Roman" w:hAnsi="Times New Roman" w:cs="Times New Roman"/>
        </w:rPr>
        <w:t>Joint Committee for Guides in Metrology. Evaluation of measurement data—Guide to the expression of uncertainty in measurement. JCGM 100:2008. Sèvres (France): BIPM; 2008.</w:t>
      </w:r>
    </w:p>
    <w:p w14:paraId="32F46DD6" w14:textId="5C60DA1B" w:rsidR="00297BA2" w:rsidRDefault="00297BA2" w:rsidP="00297BA2">
      <w:pPr>
        <w:rPr>
          <w:rFonts w:ascii="Times New Roman" w:hAnsi="Times New Roman" w:cs="Times New Roman"/>
        </w:rPr>
      </w:pPr>
    </w:p>
    <w:p w14:paraId="0A9C3493" w14:textId="3440A392" w:rsidR="00297BA2" w:rsidRDefault="00297BA2" w:rsidP="00297BA2">
      <w:pPr>
        <w:rPr>
          <w:rFonts w:ascii="Times New Roman" w:hAnsi="Times New Roman" w:cs="Times New Roman"/>
        </w:rPr>
      </w:pPr>
    </w:p>
    <w:p w14:paraId="03A04976" w14:textId="77777777" w:rsidR="00223636" w:rsidRPr="0024791A" w:rsidRDefault="00223636" w:rsidP="00297BA2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23636" w:rsidRPr="0024791A" w:rsidSect="006F7A7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01833" w14:textId="77777777" w:rsidR="00FD6BBE" w:rsidRDefault="00FD6BBE" w:rsidP="00412A4D">
      <w:r>
        <w:separator/>
      </w:r>
    </w:p>
  </w:endnote>
  <w:endnote w:type="continuationSeparator" w:id="0">
    <w:p w14:paraId="647A7841" w14:textId="77777777" w:rsidR="00FD6BBE" w:rsidRDefault="00FD6BBE" w:rsidP="00412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42292" w14:textId="77777777" w:rsidR="00FD6BBE" w:rsidRDefault="00FD6BBE" w:rsidP="00412A4D">
      <w:r>
        <w:separator/>
      </w:r>
    </w:p>
  </w:footnote>
  <w:footnote w:type="continuationSeparator" w:id="0">
    <w:p w14:paraId="24E082B2" w14:textId="77777777" w:rsidR="00FD6BBE" w:rsidRDefault="00FD6BBE" w:rsidP="00412A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E6965"/>
    <w:multiLevelType w:val="hybridMultilevel"/>
    <w:tmpl w:val="1966E4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2133D7"/>
    <w:multiLevelType w:val="hybridMultilevel"/>
    <w:tmpl w:val="D48A356C"/>
    <w:lvl w:ilvl="0" w:tplc="0EF8C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DA4EAA"/>
    <w:multiLevelType w:val="hybridMultilevel"/>
    <w:tmpl w:val="D4684302"/>
    <w:lvl w:ilvl="0" w:tplc="7E9EFDA8">
      <w:start w:val="3"/>
      <w:numFmt w:val="bullet"/>
      <w:lvlText w:val="•"/>
      <w:lvlJc w:val="left"/>
      <w:pPr>
        <w:ind w:left="78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241"/>
    <w:rsid w:val="00003B24"/>
    <w:rsid w:val="000052ED"/>
    <w:rsid w:val="00005B69"/>
    <w:rsid w:val="00010F72"/>
    <w:rsid w:val="00014194"/>
    <w:rsid w:val="00017D06"/>
    <w:rsid w:val="000220CF"/>
    <w:rsid w:val="000236AA"/>
    <w:rsid w:val="00025CC2"/>
    <w:rsid w:val="00027826"/>
    <w:rsid w:val="00031697"/>
    <w:rsid w:val="0003222D"/>
    <w:rsid w:val="00032A85"/>
    <w:rsid w:val="000335F7"/>
    <w:rsid w:val="000336D8"/>
    <w:rsid w:val="00044730"/>
    <w:rsid w:val="00044D6C"/>
    <w:rsid w:val="000457FD"/>
    <w:rsid w:val="000478A4"/>
    <w:rsid w:val="00050601"/>
    <w:rsid w:val="00052AEB"/>
    <w:rsid w:val="000531B6"/>
    <w:rsid w:val="00053B77"/>
    <w:rsid w:val="000568DA"/>
    <w:rsid w:val="000573EF"/>
    <w:rsid w:val="0006283B"/>
    <w:rsid w:val="00062F4B"/>
    <w:rsid w:val="0006333E"/>
    <w:rsid w:val="00064CA1"/>
    <w:rsid w:val="00065050"/>
    <w:rsid w:val="00065417"/>
    <w:rsid w:val="00067160"/>
    <w:rsid w:val="00070264"/>
    <w:rsid w:val="00073369"/>
    <w:rsid w:val="00076578"/>
    <w:rsid w:val="00082BCE"/>
    <w:rsid w:val="00083C73"/>
    <w:rsid w:val="00085827"/>
    <w:rsid w:val="0008761D"/>
    <w:rsid w:val="000877D1"/>
    <w:rsid w:val="00087EB9"/>
    <w:rsid w:val="0009190E"/>
    <w:rsid w:val="000933CE"/>
    <w:rsid w:val="00093656"/>
    <w:rsid w:val="00095B3A"/>
    <w:rsid w:val="00096AEC"/>
    <w:rsid w:val="000A0969"/>
    <w:rsid w:val="000A1226"/>
    <w:rsid w:val="000A1944"/>
    <w:rsid w:val="000A273A"/>
    <w:rsid w:val="000A3FC3"/>
    <w:rsid w:val="000A4D75"/>
    <w:rsid w:val="000A5976"/>
    <w:rsid w:val="000A6021"/>
    <w:rsid w:val="000A7233"/>
    <w:rsid w:val="000B0392"/>
    <w:rsid w:val="000B2BB7"/>
    <w:rsid w:val="000B448F"/>
    <w:rsid w:val="000B5709"/>
    <w:rsid w:val="000B7A27"/>
    <w:rsid w:val="000B7B46"/>
    <w:rsid w:val="000C0991"/>
    <w:rsid w:val="000C17BB"/>
    <w:rsid w:val="000C19B1"/>
    <w:rsid w:val="000C491B"/>
    <w:rsid w:val="000C52F3"/>
    <w:rsid w:val="000C659F"/>
    <w:rsid w:val="000C66E2"/>
    <w:rsid w:val="000C6E02"/>
    <w:rsid w:val="000D08B7"/>
    <w:rsid w:val="000D18F4"/>
    <w:rsid w:val="000D19F9"/>
    <w:rsid w:val="000D29A5"/>
    <w:rsid w:val="000D307B"/>
    <w:rsid w:val="000D55C1"/>
    <w:rsid w:val="000D561B"/>
    <w:rsid w:val="000D5ECA"/>
    <w:rsid w:val="000D62C6"/>
    <w:rsid w:val="000E131F"/>
    <w:rsid w:val="000E5A5D"/>
    <w:rsid w:val="000E5A9E"/>
    <w:rsid w:val="000E7A5F"/>
    <w:rsid w:val="000F2294"/>
    <w:rsid w:val="000F48E6"/>
    <w:rsid w:val="000F51D5"/>
    <w:rsid w:val="000F532C"/>
    <w:rsid w:val="000F7179"/>
    <w:rsid w:val="0010263F"/>
    <w:rsid w:val="001049F3"/>
    <w:rsid w:val="00106D10"/>
    <w:rsid w:val="00112D6A"/>
    <w:rsid w:val="0011407B"/>
    <w:rsid w:val="001145DD"/>
    <w:rsid w:val="00116DCF"/>
    <w:rsid w:val="00117279"/>
    <w:rsid w:val="00120079"/>
    <w:rsid w:val="0012147A"/>
    <w:rsid w:val="001224A7"/>
    <w:rsid w:val="001244F0"/>
    <w:rsid w:val="00125183"/>
    <w:rsid w:val="0012668F"/>
    <w:rsid w:val="0012728C"/>
    <w:rsid w:val="00130808"/>
    <w:rsid w:val="0013108F"/>
    <w:rsid w:val="00131C10"/>
    <w:rsid w:val="00132837"/>
    <w:rsid w:val="0013314E"/>
    <w:rsid w:val="00133FD1"/>
    <w:rsid w:val="001348BE"/>
    <w:rsid w:val="00136BDC"/>
    <w:rsid w:val="00140E13"/>
    <w:rsid w:val="0014281F"/>
    <w:rsid w:val="001437C6"/>
    <w:rsid w:val="00146E0C"/>
    <w:rsid w:val="00152276"/>
    <w:rsid w:val="001524B0"/>
    <w:rsid w:val="001538FB"/>
    <w:rsid w:val="00154448"/>
    <w:rsid w:val="00155ED5"/>
    <w:rsid w:val="00156D2F"/>
    <w:rsid w:val="0015705A"/>
    <w:rsid w:val="00165CEF"/>
    <w:rsid w:val="00165EB8"/>
    <w:rsid w:val="001660C0"/>
    <w:rsid w:val="00166C64"/>
    <w:rsid w:val="001704CE"/>
    <w:rsid w:val="001729B6"/>
    <w:rsid w:val="00175543"/>
    <w:rsid w:val="00177D74"/>
    <w:rsid w:val="0018488A"/>
    <w:rsid w:val="00187882"/>
    <w:rsid w:val="00187A45"/>
    <w:rsid w:val="001937FD"/>
    <w:rsid w:val="00194399"/>
    <w:rsid w:val="00194EFC"/>
    <w:rsid w:val="00197B6F"/>
    <w:rsid w:val="001A0AAE"/>
    <w:rsid w:val="001A0AFD"/>
    <w:rsid w:val="001A0F1E"/>
    <w:rsid w:val="001A12BE"/>
    <w:rsid w:val="001A158F"/>
    <w:rsid w:val="001A24C4"/>
    <w:rsid w:val="001A2977"/>
    <w:rsid w:val="001A3763"/>
    <w:rsid w:val="001A380A"/>
    <w:rsid w:val="001A3F94"/>
    <w:rsid w:val="001A4372"/>
    <w:rsid w:val="001A68E9"/>
    <w:rsid w:val="001A6D20"/>
    <w:rsid w:val="001A7556"/>
    <w:rsid w:val="001A765B"/>
    <w:rsid w:val="001B1038"/>
    <w:rsid w:val="001B28E0"/>
    <w:rsid w:val="001B3D7B"/>
    <w:rsid w:val="001B4046"/>
    <w:rsid w:val="001B4470"/>
    <w:rsid w:val="001B4A9F"/>
    <w:rsid w:val="001B5D71"/>
    <w:rsid w:val="001C1244"/>
    <w:rsid w:val="001C57A5"/>
    <w:rsid w:val="001C5F5F"/>
    <w:rsid w:val="001C6498"/>
    <w:rsid w:val="001C7DFF"/>
    <w:rsid w:val="001D0C9D"/>
    <w:rsid w:val="001D4E3D"/>
    <w:rsid w:val="001E1B95"/>
    <w:rsid w:val="001E1EDC"/>
    <w:rsid w:val="001E3687"/>
    <w:rsid w:val="001E5DE7"/>
    <w:rsid w:val="001E658D"/>
    <w:rsid w:val="001F14B3"/>
    <w:rsid w:val="001F2889"/>
    <w:rsid w:val="001F2AD7"/>
    <w:rsid w:val="001F3173"/>
    <w:rsid w:val="001F48C2"/>
    <w:rsid w:val="001F5165"/>
    <w:rsid w:val="001F55B9"/>
    <w:rsid w:val="001F5753"/>
    <w:rsid w:val="001F6310"/>
    <w:rsid w:val="001F7780"/>
    <w:rsid w:val="00200ADA"/>
    <w:rsid w:val="00201F03"/>
    <w:rsid w:val="002039B0"/>
    <w:rsid w:val="00207DE2"/>
    <w:rsid w:val="002119E5"/>
    <w:rsid w:val="00213898"/>
    <w:rsid w:val="002143B9"/>
    <w:rsid w:val="00216AF0"/>
    <w:rsid w:val="00221443"/>
    <w:rsid w:val="00222EB7"/>
    <w:rsid w:val="00223595"/>
    <w:rsid w:val="00223636"/>
    <w:rsid w:val="002242EA"/>
    <w:rsid w:val="00227B2A"/>
    <w:rsid w:val="00227DAC"/>
    <w:rsid w:val="00230170"/>
    <w:rsid w:val="00232885"/>
    <w:rsid w:val="002339DD"/>
    <w:rsid w:val="00234DF9"/>
    <w:rsid w:val="0023506B"/>
    <w:rsid w:val="00241319"/>
    <w:rsid w:val="00241521"/>
    <w:rsid w:val="0024199E"/>
    <w:rsid w:val="0024243C"/>
    <w:rsid w:val="002450F8"/>
    <w:rsid w:val="00245E09"/>
    <w:rsid w:val="00245EE9"/>
    <w:rsid w:val="00247401"/>
    <w:rsid w:val="0024791A"/>
    <w:rsid w:val="002525D0"/>
    <w:rsid w:val="00254D30"/>
    <w:rsid w:val="002558A1"/>
    <w:rsid w:val="00255FAB"/>
    <w:rsid w:val="00256250"/>
    <w:rsid w:val="00256F8C"/>
    <w:rsid w:val="00257932"/>
    <w:rsid w:val="00260164"/>
    <w:rsid w:val="00260881"/>
    <w:rsid w:val="00261CAB"/>
    <w:rsid w:val="00262CAD"/>
    <w:rsid w:val="00265B4F"/>
    <w:rsid w:val="002704D3"/>
    <w:rsid w:val="00270B07"/>
    <w:rsid w:val="00271445"/>
    <w:rsid w:val="00274135"/>
    <w:rsid w:val="002754BC"/>
    <w:rsid w:val="002770C9"/>
    <w:rsid w:val="00280893"/>
    <w:rsid w:val="00280DAA"/>
    <w:rsid w:val="00280EBD"/>
    <w:rsid w:val="002816B7"/>
    <w:rsid w:val="0028255B"/>
    <w:rsid w:val="00283230"/>
    <w:rsid w:val="00283BC1"/>
    <w:rsid w:val="00286795"/>
    <w:rsid w:val="00286BD3"/>
    <w:rsid w:val="00287A08"/>
    <w:rsid w:val="00292471"/>
    <w:rsid w:val="00296532"/>
    <w:rsid w:val="00297716"/>
    <w:rsid w:val="00297BA2"/>
    <w:rsid w:val="002A2146"/>
    <w:rsid w:val="002A2E47"/>
    <w:rsid w:val="002A46C8"/>
    <w:rsid w:val="002A4AD2"/>
    <w:rsid w:val="002A619B"/>
    <w:rsid w:val="002A679D"/>
    <w:rsid w:val="002A68F7"/>
    <w:rsid w:val="002A6E80"/>
    <w:rsid w:val="002A7EDF"/>
    <w:rsid w:val="002B1657"/>
    <w:rsid w:val="002B166F"/>
    <w:rsid w:val="002B33CE"/>
    <w:rsid w:val="002B43F8"/>
    <w:rsid w:val="002B6A61"/>
    <w:rsid w:val="002B6D0A"/>
    <w:rsid w:val="002B793E"/>
    <w:rsid w:val="002C454F"/>
    <w:rsid w:val="002D048A"/>
    <w:rsid w:val="002D23EA"/>
    <w:rsid w:val="002D43E3"/>
    <w:rsid w:val="002D45C7"/>
    <w:rsid w:val="002D54D9"/>
    <w:rsid w:val="002D77BF"/>
    <w:rsid w:val="002D7F22"/>
    <w:rsid w:val="002E18B9"/>
    <w:rsid w:val="002E25D6"/>
    <w:rsid w:val="002E2D7D"/>
    <w:rsid w:val="002E5845"/>
    <w:rsid w:val="002E668B"/>
    <w:rsid w:val="002F084B"/>
    <w:rsid w:val="002F1586"/>
    <w:rsid w:val="002F340A"/>
    <w:rsid w:val="002F5973"/>
    <w:rsid w:val="002F5E93"/>
    <w:rsid w:val="002F7561"/>
    <w:rsid w:val="002F797B"/>
    <w:rsid w:val="002F7A1D"/>
    <w:rsid w:val="0030057E"/>
    <w:rsid w:val="00300C83"/>
    <w:rsid w:val="0030143B"/>
    <w:rsid w:val="00301D24"/>
    <w:rsid w:val="00303823"/>
    <w:rsid w:val="00303BBE"/>
    <w:rsid w:val="00304CA0"/>
    <w:rsid w:val="00304E96"/>
    <w:rsid w:val="00307DE1"/>
    <w:rsid w:val="00314BAB"/>
    <w:rsid w:val="003169C5"/>
    <w:rsid w:val="00321776"/>
    <w:rsid w:val="003220D5"/>
    <w:rsid w:val="00323FE1"/>
    <w:rsid w:val="003270AD"/>
    <w:rsid w:val="003318A1"/>
    <w:rsid w:val="00332773"/>
    <w:rsid w:val="00333DDD"/>
    <w:rsid w:val="00334E1C"/>
    <w:rsid w:val="003350DF"/>
    <w:rsid w:val="003360FC"/>
    <w:rsid w:val="00337749"/>
    <w:rsid w:val="003400CC"/>
    <w:rsid w:val="003425B2"/>
    <w:rsid w:val="0034327A"/>
    <w:rsid w:val="00344EF3"/>
    <w:rsid w:val="0034667D"/>
    <w:rsid w:val="00347358"/>
    <w:rsid w:val="00347966"/>
    <w:rsid w:val="003504DB"/>
    <w:rsid w:val="00352718"/>
    <w:rsid w:val="00353575"/>
    <w:rsid w:val="00353BC9"/>
    <w:rsid w:val="00354E2C"/>
    <w:rsid w:val="0035795A"/>
    <w:rsid w:val="00360A83"/>
    <w:rsid w:val="00362554"/>
    <w:rsid w:val="00362EB7"/>
    <w:rsid w:val="003650CD"/>
    <w:rsid w:val="0036528D"/>
    <w:rsid w:val="003665D3"/>
    <w:rsid w:val="00371706"/>
    <w:rsid w:val="00372092"/>
    <w:rsid w:val="003727F4"/>
    <w:rsid w:val="0037311C"/>
    <w:rsid w:val="00374E8B"/>
    <w:rsid w:val="00375259"/>
    <w:rsid w:val="003761B3"/>
    <w:rsid w:val="003764B8"/>
    <w:rsid w:val="0037778D"/>
    <w:rsid w:val="00377EB9"/>
    <w:rsid w:val="00380B69"/>
    <w:rsid w:val="003824A5"/>
    <w:rsid w:val="00383459"/>
    <w:rsid w:val="00383E22"/>
    <w:rsid w:val="0038434D"/>
    <w:rsid w:val="0038438C"/>
    <w:rsid w:val="00387879"/>
    <w:rsid w:val="00395797"/>
    <w:rsid w:val="00395F91"/>
    <w:rsid w:val="00396DA3"/>
    <w:rsid w:val="00396F2C"/>
    <w:rsid w:val="003977D9"/>
    <w:rsid w:val="003A0CF6"/>
    <w:rsid w:val="003A2E57"/>
    <w:rsid w:val="003A3D94"/>
    <w:rsid w:val="003A5986"/>
    <w:rsid w:val="003A61C9"/>
    <w:rsid w:val="003A72AE"/>
    <w:rsid w:val="003A7BA6"/>
    <w:rsid w:val="003B0241"/>
    <w:rsid w:val="003B294E"/>
    <w:rsid w:val="003B31EF"/>
    <w:rsid w:val="003B3EE5"/>
    <w:rsid w:val="003B4834"/>
    <w:rsid w:val="003B557D"/>
    <w:rsid w:val="003B739E"/>
    <w:rsid w:val="003C0263"/>
    <w:rsid w:val="003C2201"/>
    <w:rsid w:val="003C2912"/>
    <w:rsid w:val="003C3D64"/>
    <w:rsid w:val="003C4842"/>
    <w:rsid w:val="003C547A"/>
    <w:rsid w:val="003C5B2B"/>
    <w:rsid w:val="003C60B2"/>
    <w:rsid w:val="003C78D5"/>
    <w:rsid w:val="003D3FFB"/>
    <w:rsid w:val="003D401D"/>
    <w:rsid w:val="003D53E0"/>
    <w:rsid w:val="003D6780"/>
    <w:rsid w:val="003D789D"/>
    <w:rsid w:val="003E0328"/>
    <w:rsid w:val="003E05FA"/>
    <w:rsid w:val="003E42E7"/>
    <w:rsid w:val="003E56C9"/>
    <w:rsid w:val="003E75EB"/>
    <w:rsid w:val="003F18ED"/>
    <w:rsid w:val="003F1FBD"/>
    <w:rsid w:val="003F33DD"/>
    <w:rsid w:val="003F3571"/>
    <w:rsid w:val="003F4166"/>
    <w:rsid w:val="003F44FE"/>
    <w:rsid w:val="003F5015"/>
    <w:rsid w:val="00401DBA"/>
    <w:rsid w:val="00401F38"/>
    <w:rsid w:val="004029BF"/>
    <w:rsid w:val="00403C79"/>
    <w:rsid w:val="00404052"/>
    <w:rsid w:val="00405915"/>
    <w:rsid w:val="0040641B"/>
    <w:rsid w:val="004104B6"/>
    <w:rsid w:val="00412A4D"/>
    <w:rsid w:val="0041351C"/>
    <w:rsid w:val="00413AFB"/>
    <w:rsid w:val="004142F3"/>
    <w:rsid w:val="00416D72"/>
    <w:rsid w:val="00417DF6"/>
    <w:rsid w:val="00420AB3"/>
    <w:rsid w:val="00420AD6"/>
    <w:rsid w:val="004222D2"/>
    <w:rsid w:val="00422835"/>
    <w:rsid w:val="00425DDF"/>
    <w:rsid w:val="00426C94"/>
    <w:rsid w:val="0043678E"/>
    <w:rsid w:val="00437CC4"/>
    <w:rsid w:val="004420B4"/>
    <w:rsid w:val="00442668"/>
    <w:rsid w:val="004429AF"/>
    <w:rsid w:val="00443F9A"/>
    <w:rsid w:val="00443FA7"/>
    <w:rsid w:val="00443FD8"/>
    <w:rsid w:val="00445EF8"/>
    <w:rsid w:val="0044774A"/>
    <w:rsid w:val="00450D93"/>
    <w:rsid w:val="00452B4F"/>
    <w:rsid w:val="00455C13"/>
    <w:rsid w:val="004562FA"/>
    <w:rsid w:val="00456ED6"/>
    <w:rsid w:val="00457B63"/>
    <w:rsid w:val="00457F45"/>
    <w:rsid w:val="00460CDC"/>
    <w:rsid w:val="00460E9E"/>
    <w:rsid w:val="00461EBA"/>
    <w:rsid w:val="00464075"/>
    <w:rsid w:val="00464698"/>
    <w:rsid w:val="004647DE"/>
    <w:rsid w:val="004656DC"/>
    <w:rsid w:val="00473F6E"/>
    <w:rsid w:val="00475F75"/>
    <w:rsid w:val="004765E6"/>
    <w:rsid w:val="0048194C"/>
    <w:rsid w:val="00481ED3"/>
    <w:rsid w:val="004842C9"/>
    <w:rsid w:val="00484D87"/>
    <w:rsid w:val="00484DDA"/>
    <w:rsid w:val="0048511A"/>
    <w:rsid w:val="0048553C"/>
    <w:rsid w:val="00485B78"/>
    <w:rsid w:val="00487043"/>
    <w:rsid w:val="00487CEF"/>
    <w:rsid w:val="00490BCD"/>
    <w:rsid w:val="00492A3F"/>
    <w:rsid w:val="00492A4F"/>
    <w:rsid w:val="00493130"/>
    <w:rsid w:val="004935D7"/>
    <w:rsid w:val="00496F95"/>
    <w:rsid w:val="004A07A7"/>
    <w:rsid w:val="004A0E58"/>
    <w:rsid w:val="004A0F8B"/>
    <w:rsid w:val="004A1C50"/>
    <w:rsid w:val="004A20B4"/>
    <w:rsid w:val="004A316C"/>
    <w:rsid w:val="004A3DB3"/>
    <w:rsid w:val="004A5143"/>
    <w:rsid w:val="004A620F"/>
    <w:rsid w:val="004A7B3D"/>
    <w:rsid w:val="004B2B3C"/>
    <w:rsid w:val="004B320F"/>
    <w:rsid w:val="004B3FE8"/>
    <w:rsid w:val="004B59C3"/>
    <w:rsid w:val="004B6177"/>
    <w:rsid w:val="004B7438"/>
    <w:rsid w:val="004C027B"/>
    <w:rsid w:val="004C0538"/>
    <w:rsid w:val="004C07A8"/>
    <w:rsid w:val="004C20BD"/>
    <w:rsid w:val="004C226E"/>
    <w:rsid w:val="004C23E8"/>
    <w:rsid w:val="004C2BCE"/>
    <w:rsid w:val="004C2E4E"/>
    <w:rsid w:val="004C328A"/>
    <w:rsid w:val="004C4787"/>
    <w:rsid w:val="004C54F3"/>
    <w:rsid w:val="004C7B14"/>
    <w:rsid w:val="004D07BC"/>
    <w:rsid w:val="004D1DEC"/>
    <w:rsid w:val="004D2693"/>
    <w:rsid w:val="004D414A"/>
    <w:rsid w:val="004D5B6A"/>
    <w:rsid w:val="004D5CB7"/>
    <w:rsid w:val="004D745C"/>
    <w:rsid w:val="004E0499"/>
    <w:rsid w:val="004E23A3"/>
    <w:rsid w:val="004E27DE"/>
    <w:rsid w:val="004E2843"/>
    <w:rsid w:val="004E2D3A"/>
    <w:rsid w:val="004E3099"/>
    <w:rsid w:val="004E369F"/>
    <w:rsid w:val="004E47BF"/>
    <w:rsid w:val="004E4A11"/>
    <w:rsid w:val="004E5743"/>
    <w:rsid w:val="004E6825"/>
    <w:rsid w:val="004E71B7"/>
    <w:rsid w:val="004F0873"/>
    <w:rsid w:val="004F08B9"/>
    <w:rsid w:val="004F0EAD"/>
    <w:rsid w:val="004F1F62"/>
    <w:rsid w:val="004F3111"/>
    <w:rsid w:val="004F372F"/>
    <w:rsid w:val="004F75B1"/>
    <w:rsid w:val="0050031C"/>
    <w:rsid w:val="0050187D"/>
    <w:rsid w:val="00504A5B"/>
    <w:rsid w:val="005066F3"/>
    <w:rsid w:val="00507609"/>
    <w:rsid w:val="005132AC"/>
    <w:rsid w:val="00513718"/>
    <w:rsid w:val="00521577"/>
    <w:rsid w:val="0052398E"/>
    <w:rsid w:val="0052448E"/>
    <w:rsid w:val="00524EC3"/>
    <w:rsid w:val="00525B7D"/>
    <w:rsid w:val="00527BCC"/>
    <w:rsid w:val="00530018"/>
    <w:rsid w:val="00530ACE"/>
    <w:rsid w:val="0053175B"/>
    <w:rsid w:val="00532E85"/>
    <w:rsid w:val="00532F77"/>
    <w:rsid w:val="0053461F"/>
    <w:rsid w:val="00537963"/>
    <w:rsid w:val="00537A34"/>
    <w:rsid w:val="00537D02"/>
    <w:rsid w:val="005408D7"/>
    <w:rsid w:val="00540AF5"/>
    <w:rsid w:val="00540F9A"/>
    <w:rsid w:val="0054315C"/>
    <w:rsid w:val="00544BDF"/>
    <w:rsid w:val="00545481"/>
    <w:rsid w:val="00552E81"/>
    <w:rsid w:val="005534B2"/>
    <w:rsid w:val="00560FEB"/>
    <w:rsid w:val="0056190F"/>
    <w:rsid w:val="005625BE"/>
    <w:rsid w:val="00565A76"/>
    <w:rsid w:val="0056706C"/>
    <w:rsid w:val="00567FD7"/>
    <w:rsid w:val="0057003F"/>
    <w:rsid w:val="00570E99"/>
    <w:rsid w:val="00571A43"/>
    <w:rsid w:val="005720DF"/>
    <w:rsid w:val="00572E7B"/>
    <w:rsid w:val="00577601"/>
    <w:rsid w:val="00580138"/>
    <w:rsid w:val="00582D7C"/>
    <w:rsid w:val="00583C80"/>
    <w:rsid w:val="00584C5E"/>
    <w:rsid w:val="0058743F"/>
    <w:rsid w:val="00590532"/>
    <w:rsid w:val="0059067A"/>
    <w:rsid w:val="005950D3"/>
    <w:rsid w:val="00595405"/>
    <w:rsid w:val="00595798"/>
    <w:rsid w:val="00597EC1"/>
    <w:rsid w:val="005A02DA"/>
    <w:rsid w:val="005A1585"/>
    <w:rsid w:val="005A1F7D"/>
    <w:rsid w:val="005A23CD"/>
    <w:rsid w:val="005A2C92"/>
    <w:rsid w:val="005A457A"/>
    <w:rsid w:val="005A600F"/>
    <w:rsid w:val="005A65B2"/>
    <w:rsid w:val="005A6613"/>
    <w:rsid w:val="005A6A5B"/>
    <w:rsid w:val="005A6D0A"/>
    <w:rsid w:val="005A6EF6"/>
    <w:rsid w:val="005B5616"/>
    <w:rsid w:val="005C2C52"/>
    <w:rsid w:val="005C342C"/>
    <w:rsid w:val="005C4112"/>
    <w:rsid w:val="005C6255"/>
    <w:rsid w:val="005C6994"/>
    <w:rsid w:val="005C767C"/>
    <w:rsid w:val="005C7EDB"/>
    <w:rsid w:val="005D4C3D"/>
    <w:rsid w:val="005D78EB"/>
    <w:rsid w:val="005E28B2"/>
    <w:rsid w:val="005E3B1E"/>
    <w:rsid w:val="005E42FF"/>
    <w:rsid w:val="005E4471"/>
    <w:rsid w:val="005E4934"/>
    <w:rsid w:val="005E77B7"/>
    <w:rsid w:val="005E7AEA"/>
    <w:rsid w:val="005F188E"/>
    <w:rsid w:val="005F4AAC"/>
    <w:rsid w:val="005F5097"/>
    <w:rsid w:val="005F5A09"/>
    <w:rsid w:val="0060015E"/>
    <w:rsid w:val="006063AF"/>
    <w:rsid w:val="00606CF5"/>
    <w:rsid w:val="00606F09"/>
    <w:rsid w:val="006073E7"/>
    <w:rsid w:val="006101B4"/>
    <w:rsid w:val="0061450B"/>
    <w:rsid w:val="0061479B"/>
    <w:rsid w:val="00614B1E"/>
    <w:rsid w:val="00615B41"/>
    <w:rsid w:val="006202B2"/>
    <w:rsid w:val="006202EE"/>
    <w:rsid w:val="006248F6"/>
    <w:rsid w:val="00625B31"/>
    <w:rsid w:val="00627E7F"/>
    <w:rsid w:val="00636A21"/>
    <w:rsid w:val="00636DFE"/>
    <w:rsid w:val="006405C9"/>
    <w:rsid w:val="006407CE"/>
    <w:rsid w:val="00642B7B"/>
    <w:rsid w:val="0064532A"/>
    <w:rsid w:val="00645805"/>
    <w:rsid w:val="0064664B"/>
    <w:rsid w:val="006472B2"/>
    <w:rsid w:val="00647CFB"/>
    <w:rsid w:val="00647E6C"/>
    <w:rsid w:val="00650F6A"/>
    <w:rsid w:val="0065381B"/>
    <w:rsid w:val="00656462"/>
    <w:rsid w:val="00660877"/>
    <w:rsid w:val="00660AB0"/>
    <w:rsid w:val="0066175F"/>
    <w:rsid w:val="006627E2"/>
    <w:rsid w:val="00670B80"/>
    <w:rsid w:val="006717F8"/>
    <w:rsid w:val="006724DE"/>
    <w:rsid w:val="00673329"/>
    <w:rsid w:val="006740C9"/>
    <w:rsid w:val="006746BB"/>
    <w:rsid w:val="006753C4"/>
    <w:rsid w:val="00680D3E"/>
    <w:rsid w:val="006810F2"/>
    <w:rsid w:val="006817C2"/>
    <w:rsid w:val="00682D15"/>
    <w:rsid w:val="006854A5"/>
    <w:rsid w:val="00691B69"/>
    <w:rsid w:val="006937FC"/>
    <w:rsid w:val="00694258"/>
    <w:rsid w:val="006A2208"/>
    <w:rsid w:val="006A22F6"/>
    <w:rsid w:val="006A37BC"/>
    <w:rsid w:val="006B13F6"/>
    <w:rsid w:val="006B24E3"/>
    <w:rsid w:val="006B4436"/>
    <w:rsid w:val="006B496A"/>
    <w:rsid w:val="006B51CF"/>
    <w:rsid w:val="006B6DF9"/>
    <w:rsid w:val="006C2408"/>
    <w:rsid w:val="006C3F85"/>
    <w:rsid w:val="006C498B"/>
    <w:rsid w:val="006C4ED6"/>
    <w:rsid w:val="006C4F18"/>
    <w:rsid w:val="006C6156"/>
    <w:rsid w:val="006C714F"/>
    <w:rsid w:val="006C7459"/>
    <w:rsid w:val="006D0E68"/>
    <w:rsid w:val="006D137D"/>
    <w:rsid w:val="006D1A8C"/>
    <w:rsid w:val="006D6907"/>
    <w:rsid w:val="006D7D4D"/>
    <w:rsid w:val="006E2130"/>
    <w:rsid w:val="006E447F"/>
    <w:rsid w:val="006E4A0B"/>
    <w:rsid w:val="006E7033"/>
    <w:rsid w:val="006E7651"/>
    <w:rsid w:val="006F36A1"/>
    <w:rsid w:val="006F5BA5"/>
    <w:rsid w:val="006F7A71"/>
    <w:rsid w:val="00702FB5"/>
    <w:rsid w:val="007042B3"/>
    <w:rsid w:val="007061D9"/>
    <w:rsid w:val="00706E56"/>
    <w:rsid w:val="007070E8"/>
    <w:rsid w:val="007076BF"/>
    <w:rsid w:val="00712EF6"/>
    <w:rsid w:val="00713865"/>
    <w:rsid w:val="00713B64"/>
    <w:rsid w:val="00714171"/>
    <w:rsid w:val="00716DD3"/>
    <w:rsid w:val="007176B5"/>
    <w:rsid w:val="007205CD"/>
    <w:rsid w:val="00721814"/>
    <w:rsid w:val="00721BDC"/>
    <w:rsid w:val="00722150"/>
    <w:rsid w:val="0072458E"/>
    <w:rsid w:val="00724695"/>
    <w:rsid w:val="007273FE"/>
    <w:rsid w:val="00727C19"/>
    <w:rsid w:val="0073111A"/>
    <w:rsid w:val="00731721"/>
    <w:rsid w:val="00733C31"/>
    <w:rsid w:val="007370AC"/>
    <w:rsid w:val="007404E5"/>
    <w:rsid w:val="007406EE"/>
    <w:rsid w:val="007411B2"/>
    <w:rsid w:val="00744198"/>
    <w:rsid w:val="007465AA"/>
    <w:rsid w:val="00750DE3"/>
    <w:rsid w:val="00751B88"/>
    <w:rsid w:val="00753DA8"/>
    <w:rsid w:val="007551E3"/>
    <w:rsid w:val="007600E0"/>
    <w:rsid w:val="00766BE3"/>
    <w:rsid w:val="00766D75"/>
    <w:rsid w:val="00772471"/>
    <w:rsid w:val="00772D2E"/>
    <w:rsid w:val="007748D3"/>
    <w:rsid w:val="00775B25"/>
    <w:rsid w:val="00777B79"/>
    <w:rsid w:val="00780992"/>
    <w:rsid w:val="00782471"/>
    <w:rsid w:val="00785730"/>
    <w:rsid w:val="00787A04"/>
    <w:rsid w:val="007908D1"/>
    <w:rsid w:val="00790ED0"/>
    <w:rsid w:val="00792470"/>
    <w:rsid w:val="00792B75"/>
    <w:rsid w:val="00792D41"/>
    <w:rsid w:val="00793474"/>
    <w:rsid w:val="00793B03"/>
    <w:rsid w:val="00793CB5"/>
    <w:rsid w:val="00794623"/>
    <w:rsid w:val="00797BD2"/>
    <w:rsid w:val="00797F91"/>
    <w:rsid w:val="007A111E"/>
    <w:rsid w:val="007A19AA"/>
    <w:rsid w:val="007A50A3"/>
    <w:rsid w:val="007A5637"/>
    <w:rsid w:val="007A7EF7"/>
    <w:rsid w:val="007B05D4"/>
    <w:rsid w:val="007B1602"/>
    <w:rsid w:val="007B19BE"/>
    <w:rsid w:val="007B2BC8"/>
    <w:rsid w:val="007B3584"/>
    <w:rsid w:val="007B4850"/>
    <w:rsid w:val="007B5335"/>
    <w:rsid w:val="007B6C01"/>
    <w:rsid w:val="007C2C98"/>
    <w:rsid w:val="007C60EF"/>
    <w:rsid w:val="007C7393"/>
    <w:rsid w:val="007D19FC"/>
    <w:rsid w:val="007D239A"/>
    <w:rsid w:val="007D2807"/>
    <w:rsid w:val="007D2D73"/>
    <w:rsid w:val="007D32D9"/>
    <w:rsid w:val="007E2D2B"/>
    <w:rsid w:val="007E37C4"/>
    <w:rsid w:val="007E5A90"/>
    <w:rsid w:val="007E7173"/>
    <w:rsid w:val="007E719C"/>
    <w:rsid w:val="007F1FC2"/>
    <w:rsid w:val="007F5982"/>
    <w:rsid w:val="007F5BD1"/>
    <w:rsid w:val="007F63AD"/>
    <w:rsid w:val="00800240"/>
    <w:rsid w:val="0080087D"/>
    <w:rsid w:val="00800885"/>
    <w:rsid w:val="00801431"/>
    <w:rsid w:val="00801517"/>
    <w:rsid w:val="008021C8"/>
    <w:rsid w:val="0080274D"/>
    <w:rsid w:val="00810899"/>
    <w:rsid w:val="008116DF"/>
    <w:rsid w:val="008124EF"/>
    <w:rsid w:val="00816393"/>
    <w:rsid w:val="00817A42"/>
    <w:rsid w:val="008204A2"/>
    <w:rsid w:val="00821728"/>
    <w:rsid w:val="00823F6C"/>
    <w:rsid w:val="00825FB2"/>
    <w:rsid w:val="0082628C"/>
    <w:rsid w:val="00830453"/>
    <w:rsid w:val="00835B73"/>
    <w:rsid w:val="00836EA8"/>
    <w:rsid w:val="00836F76"/>
    <w:rsid w:val="00837905"/>
    <w:rsid w:val="00840EB1"/>
    <w:rsid w:val="008412FA"/>
    <w:rsid w:val="0084274D"/>
    <w:rsid w:val="00842D5E"/>
    <w:rsid w:val="00843D3D"/>
    <w:rsid w:val="008444D5"/>
    <w:rsid w:val="00850D03"/>
    <w:rsid w:val="00853856"/>
    <w:rsid w:val="0085571E"/>
    <w:rsid w:val="00855A57"/>
    <w:rsid w:val="00856218"/>
    <w:rsid w:val="00856FC3"/>
    <w:rsid w:val="00860DB8"/>
    <w:rsid w:val="008626A5"/>
    <w:rsid w:val="00863A77"/>
    <w:rsid w:val="00864EAC"/>
    <w:rsid w:val="00864F4A"/>
    <w:rsid w:val="0087241C"/>
    <w:rsid w:val="0087291D"/>
    <w:rsid w:val="00873C98"/>
    <w:rsid w:val="00880239"/>
    <w:rsid w:val="00880256"/>
    <w:rsid w:val="0088088E"/>
    <w:rsid w:val="00882B4A"/>
    <w:rsid w:val="00883E03"/>
    <w:rsid w:val="00883FEB"/>
    <w:rsid w:val="008847AB"/>
    <w:rsid w:val="00885BD8"/>
    <w:rsid w:val="0088622E"/>
    <w:rsid w:val="00887441"/>
    <w:rsid w:val="00887B7D"/>
    <w:rsid w:val="00891484"/>
    <w:rsid w:val="0089395E"/>
    <w:rsid w:val="00893EEC"/>
    <w:rsid w:val="008940F1"/>
    <w:rsid w:val="008942A7"/>
    <w:rsid w:val="00895B60"/>
    <w:rsid w:val="00896F3A"/>
    <w:rsid w:val="008A01C3"/>
    <w:rsid w:val="008A022C"/>
    <w:rsid w:val="008A1A84"/>
    <w:rsid w:val="008A258A"/>
    <w:rsid w:val="008A3812"/>
    <w:rsid w:val="008A3930"/>
    <w:rsid w:val="008B2D07"/>
    <w:rsid w:val="008B4EB1"/>
    <w:rsid w:val="008B6FBE"/>
    <w:rsid w:val="008C0184"/>
    <w:rsid w:val="008C02E9"/>
    <w:rsid w:val="008C1269"/>
    <w:rsid w:val="008C197F"/>
    <w:rsid w:val="008C3C87"/>
    <w:rsid w:val="008C427E"/>
    <w:rsid w:val="008C7116"/>
    <w:rsid w:val="008C7897"/>
    <w:rsid w:val="008D062F"/>
    <w:rsid w:val="008D11C3"/>
    <w:rsid w:val="008D21F8"/>
    <w:rsid w:val="008D619A"/>
    <w:rsid w:val="008D7280"/>
    <w:rsid w:val="008D75B0"/>
    <w:rsid w:val="008E242C"/>
    <w:rsid w:val="008E4AE4"/>
    <w:rsid w:val="008E4BB6"/>
    <w:rsid w:val="008E79F9"/>
    <w:rsid w:val="008F3AEC"/>
    <w:rsid w:val="008F53AA"/>
    <w:rsid w:val="008F7A76"/>
    <w:rsid w:val="00900449"/>
    <w:rsid w:val="00900DF3"/>
    <w:rsid w:val="00902400"/>
    <w:rsid w:val="00902EA7"/>
    <w:rsid w:val="00907B97"/>
    <w:rsid w:val="00911223"/>
    <w:rsid w:val="0091484A"/>
    <w:rsid w:val="00914874"/>
    <w:rsid w:val="009233AD"/>
    <w:rsid w:val="009322B7"/>
    <w:rsid w:val="0093241A"/>
    <w:rsid w:val="00933289"/>
    <w:rsid w:val="00935C61"/>
    <w:rsid w:val="00935D5D"/>
    <w:rsid w:val="0093684E"/>
    <w:rsid w:val="00936E82"/>
    <w:rsid w:val="0094045C"/>
    <w:rsid w:val="00940897"/>
    <w:rsid w:val="00942C7E"/>
    <w:rsid w:val="009436EC"/>
    <w:rsid w:val="00946EF6"/>
    <w:rsid w:val="00947BC5"/>
    <w:rsid w:val="00950B41"/>
    <w:rsid w:val="009544AE"/>
    <w:rsid w:val="00960983"/>
    <w:rsid w:val="009628AD"/>
    <w:rsid w:val="00966185"/>
    <w:rsid w:val="00967434"/>
    <w:rsid w:val="0096763E"/>
    <w:rsid w:val="009700F2"/>
    <w:rsid w:val="00970153"/>
    <w:rsid w:val="009701A3"/>
    <w:rsid w:val="00970416"/>
    <w:rsid w:val="00971652"/>
    <w:rsid w:val="00971C8F"/>
    <w:rsid w:val="00972EB3"/>
    <w:rsid w:val="009735D0"/>
    <w:rsid w:val="00975075"/>
    <w:rsid w:val="00976DC7"/>
    <w:rsid w:val="00977B8C"/>
    <w:rsid w:val="0098177A"/>
    <w:rsid w:val="009821C4"/>
    <w:rsid w:val="00982BAA"/>
    <w:rsid w:val="00986347"/>
    <w:rsid w:val="00990A9C"/>
    <w:rsid w:val="00991BDF"/>
    <w:rsid w:val="00992104"/>
    <w:rsid w:val="009929E2"/>
    <w:rsid w:val="00992C18"/>
    <w:rsid w:val="00994243"/>
    <w:rsid w:val="00995155"/>
    <w:rsid w:val="009959CE"/>
    <w:rsid w:val="0099732B"/>
    <w:rsid w:val="00997DA0"/>
    <w:rsid w:val="009A1D64"/>
    <w:rsid w:val="009A2178"/>
    <w:rsid w:val="009A3298"/>
    <w:rsid w:val="009A35CC"/>
    <w:rsid w:val="009A3B92"/>
    <w:rsid w:val="009A4700"/>
    <w:rsid w:val="009A4AC6"/>
    <w:rsid w:val="009A5351"/>
    <w:rsid w:val="009A688E"/>
    <w:rsid w:val="009B280A"/>
    <w:rsid w:val="009B4588"/>
    <w:rsid w:val="009B4812"/>
    <w:rsid w:val="009B56C0"/>
    <w:rsid w:val="009B6269"/>
    <w:rsid w:val="009B7694"/>
    <w:rsid w:val="009C0143"/>
    <w:rsid w:val="009C06BD"/>
    <w:rsid w:val="009C0A02"/>
    <w:rsid w:val="009C0A7F"/>
    <w:rsid w:val="009C4A00"/>
    <w:rsid w:val="009C512D"/>
    <w:rsid w:val="009C536C"/>
    <w:rsid w:val="009C5884"/>
    <w:rsid w:val="009C670C"/>
    <w:rsid w:val="009C6AFA"/>
    <w:rsid w:val="009D04BD"/>
    <w:rsid w:val="009D1B88"/>
    <w:rsid w:val="009D1E6C"/>
    <w:rsid w:val="009D37E6"/>
    <w:rsid w:val="009D4870"/>
    <w:rsid w:val="009D693B"/>
    <w:rsid w:val="009E0031"/>
    <w:rsid w:val="009E2F0F"/>
    <w:rsid w:val="009E4BC7"/>
    <w:rsid w:val="009E5B43"/>
    <w:rsid w:val="009E7162"/>
    <w:rsid w:val="009E785E"/>
    <w:rsid w:val="009F0140"/>
    <w:rsid w:val="009F035B"/>
    <w:rsid w:val="009F1341"/>
    <w:rsid w:val="009F249B"/>
    <w:rsid w:val="009F6B05"/>
    <w:rsid w:val="00A0063A"/>
    <w:rsid w:val="00A01C28"/>
    <w:rsid w:val="00A05C16"/>
    <w:rsid w:val="00A074A3"/>
    <w:rsid w:val="00A07DC0"/>
    <w:rsid w:val="00A12F02"/>
    <w:rsid w:val="00A14016"/>
    <w:rsid w:val="00A14617"/>
    <w:rsid w:val="00A15EFA"/>
    <w:rsid w:val="00A177B0"/>
    <w:rsid w:val="00A20ADB"/>
    <w:rsid w:val="00A22150"/>
    <w:rsid w:val="00A2374A"/>
    <w:rsid w:val="00A24236"/>
    <w:rsid w:val="00A25065"/>
    <w:rsid w:val="00A25418"/>
    <w:rsid w:val="00A25F2B"/>
    <w:rsid w:val="00A30C9A"/>
    <w:rsid w:val="00A31619"/>
    <w:rsid w:val="00A32170"/>
    <w:rsid w:val="00A32365"/>
    <w:rsid w:val="00A32E8D"/>
    <w:rsid w:val="00A33ECB"/>
    <w:rsid w:val="00A35DDE"/>
    <w:rsid w:val="00A364FA"/>
    <w:rsid w:val="00A4183C"/>
    <w:rsid w:val="00A4187E"/>
    <w:rsid w:val="00A41DBB"/>
    <w:rsid w:val="00A447CB"/>
    <w:rsid w:val="00A46864"/>
    <w:rsid w:val="00A479DE"/>
    <w:rsid w:val="00A5083E"/>
    <w:rsid w:val="00A51041"/>
    <w:rsid w:val="00A53E7E"/>
    <w:rsid w:val="00A55853"/>
    <w:rsid w:val="00A56F05"/>
    <w:rsid w:val="00A6117D"/>
    <w:rsid w:val="00A619A9"/>
    <w:rsid w:val="00A638D6"/>
    <w:rsid w:val="00A64488"/>
    <w:rsid w:val="00A64A11"/>
    <w:rsid w:val="00A651E0"/>
    <w:rsid w:val="00A65424"/>
    <w:rsid w:val="00A66529"/>
    <w:rsid w:val="00A674DA"/>
    <w:rsid w:val="00A729B4"/>
    <w:rsid w:val="00A73CD7"/>
    <w:rsid w:val="00A74F03"/>
    <w:rsid w:val="00A76008"/>
    <w:rsid w:val="00A803FA"/>
    <w:rsid w:val="00A8267C"/>
    <w:rsid w:val="00A871C1"/>
    <w:rsid w:val="00A92D13"/>
    <w:rsid w:val="00A93096"/>
    <w:rsid w:val="00A9426A"/>
    <w:rsid w:val="00A9545D"/>
    <w:rsid w:val="00A95DA9"/>
    <w:rsid w:val="00A96973"/>
    <w:rsid w:val="00A9764F"/>
    <w:rsid w:val="00AA0381"/>
    <w:rsid w:val="00AA3526"/>
    <w:rsid w:val="00AA4997"/>
    <w:rsid w:val="00AA5166"/>
    <w:rsid w:val="00AA6E24"/>
    <w:rsid w:val="00AA7196"/>
    <w:rsid w:val="00AB1EAF"/>
    <w:rsid w:val="00AB69DB"/>
    <w:rsid w:val="00AB6D2D"/>
    <w:rsid w:val="00AB6E49"/>
    <w:rsid w:val="00AB7283"/>
    <w:rsid w:val="00AC065E"/>
    <w:rsid w:val="00AC2C8D"/>
    <w:rsid w:val="00AC3A08"/>
    <w:rsid w:val="00AC4DB0"/>
    <w:rsid w:val="00AC6034"/>
    <w:rsid w:val="00AC6595"/>
    <w:rsid w:val="00AD0A83"/>
    <w:rsid w:val="00AD0D63"/>
    <w:rsid w:val="00AD1357"/>
    <w:rsid w:val="00AD3A49"/>
    <w:rsid w:val="00AD4638"/>
    <w:rsid w:val="00AD5E7F"/>
    <w:rsid w:val="00AD6038"/>
    <w:rsid w:val="00AE5014"/>
    <w:rsid w:val="00AE6543"/>
    <w:rsid w:val="00AE682F"/>
    <w:rsid w:val="00AE6B2C"/>
    <w:rsid w:val="00AE767E"/>
    <w:rsid w:val="00AE79F1"/>
    <w:rsid w:val="00AF02BF"/>
    <w:rsid w:val="00AF03E9"/>
    <w:rsid w:val="00AF12AD"/>
    <w:rsid w:val="00AF16F9"/>
    <w:rsid w:val="00AF1D1F"/>
    <w:rsid w:val="00AF26B7"/>
    <w:rsid w:val="00AF4099"/>
    <w:rsid w:val="00AF4D86"/>
    <w:rsid w:val="00AF5461"/>
    <w:rsid w:val="00AF6E9E"/>
    <w:rsid w:val="00B1030E"/>
    <w:rsid w:val="00B11910"/>
    <w:rsid w:val="00B12424"/>
    <w:rsid w:val="00B14DF9"/>
    <w:rsid w:val="00B15DC4"/>
    <w:rsid w:val="00B214E6"/>
    <w:rsid w:val="00B22B06"/>
    <w:rsid w:val="00B23F76"/>
    <w:rsid w:val="00B34A43"/>
    <w:rsid w:val="00B35924"/>
    <w:rsid w:val="00B3708A"/>
    <w:rsid w:val="00B41015"/>
    <w:rsid w:val="00B4372E"/>
    <w:rsid w:val="00B43F3C"/>
    <w:rsid w:val="00B44531"/>
    <w:rsid w:val="00B4455C"/>
    <w:rsid w:val="00B47091"/>
    <w:rsid w:val="00B47D38"/>
    <w:rsid w:val="00B50AA7"/>
    <w:rsid w:val="00B5675E"/>
    <w:rsid w:val="00B575A2"/>
    <w:rsid w:val="00B57FA9"/>
    <w:rsid w:val="00B63216"/>
    <w:rsid w:val="00B64162"/>
    <w:rsid w:val="00B65539"/>
    <w:rsid w:val="00B67475"/>
    <w:rsid w:val="00B73082"/>
    <w:rsid w:val="00B756FB"/>
    <w:rsid w:val="00B762D7"/>
    <w:rsid w:val="00B7773B"/>
    <w:rsid w:val="00B77CF4"/>
    <w:rsid w:val="00B80BE1"/>
    <w:rsid w:val="00B8150B"/>
    <w:rsid w:val="00B8538A"/>
    <w:rsid w:val="00B856F3"/>
    <w:rsid w:val="00B85B69"/>
    <w:rsid w:val="00B876CE"/>
    <w:rsid w:val="00B90B20"/>
    <w:rsid w:val="00B92E3A"/>
    <w:rsid w:val="00B93B69"/>
    <w:rsid w:val="00B95B48"/>
    <w:rsid w:val="00B95DB1"/>
    <w:rsid w:val="00B971C5"/>
    <w:rsid w:val="00B97A92"/>
    <w:rsid w:val="00BA0D24"/>
    <w:rsid w:val="00BA2880"/>
    <w:rsid w:val="00BA6367"/>
    <w:rsid w:val="00BA68A2"/>
    <w:rsid w:val="00BB07DD"/>
    <w:rsid w:val="00BB14F2"/>
    <w:rsid w:val="00BB2F66"/>
    <w:rsid w:val="00BB63AD"/>
    <w:rsid w:val="00BC06B7"/>
    <w:rsid w:val="00BC0A1D"/>
    <w:rsid w:val="00BC195A"/>
    <w:rsid w:val="00BC28E8"/>
    <w:rsid w:val="00BC359B"/>
    <w:rsid w:val="00BC4190"/>
    <w:rsid w:val="00BC4644"/>
    <w:rsid w:val="00BC53C3"/>
    <w:rsid w:val="00BC5E7B"/>
    <w:rsid w:val="00BC7F0C"/>
    <w:rsid w:val="00BD06CC"/>
    <w:rsid w:val="00BD1767"/>
    <w:rsid w:val="00BD1D66"/>
    <w:rsid w:val="00BD3330"/>
    <w:rsid w:val="00BD45B0"/>
    <w:rsid w:val="00BD60F1"/>
    <w:rsid w:val="00BD6322"/>
    <w:rsid w:val="00BD6371"/>
    <w:rsid w:val="00BD7352"/>
    <w:rsid w:val="00BE092F"/>
    <w:rsid w:val="00BE1165"/>
    <w:rsid w:val="00BE28DA"/>
    <w:rsid w:val="00BE3F92"/>
    <w:rsid w:val="00BE57DC"/>
    <w:rsid w:val="00BE63B4"/>
    <w:rsid w:val="00BE691D"/>
    <w:rsid w:val="00BE7578"/>
    <w:rsid w:val="00BF0338"/>
    <w:rsid w:val="00BF0470"/>
    <w:rsid w:val="00BF13E7"/>
    <w:rsid w:val="00BF1439"/>
    <w:rsid w:val="00BF27D8"/>
    <w:rsid w:val="00BF2E94"/>
    <w:rsid w:val="00BF3EF7"/>
    <w:rsid w:val="00BF4341"/>
    <w:rsid w:val="00BF5D0D"/>
    <w:rsid w:val="00BF6D6F"/>
    <w:rsid w:val="00C00894"/>
    <w:rsid w:val="00C01242"/>
    <w:rsid w:val="00C0178E"/>
    <w:rsid w:val="00C047FB"/>
    <w:rsid w:val="00C04913"/>
    <w:rsid w:val="00C050D5"/>
    <w:rsid w:val="00C068FD"/>
    <w:rsid w:val="00C069DD"/>
    <w:rsid w:val="00C06CEA"/>
    <w:rsid w:val="00C16407"/>
    <w:rsid w:val="00C229CA"/>
    <w:rsid w:val="00C23C9E"/>
    <w:rsid w:val="00C24320"/>
    <w:rsid w:val="00C261DD"/>
    <w:rsid w:val="00C267ED"/>
    <w:rsid w:val="00C278BB"/>
    <w:rsid w:val="00C30119"/>
    <w:rsid w:val="00C3030D"/>
    <w:rsid w:val="00C304B5"/>
    <w:rsid w:val="00C32F09"/>
    <w:rsid w:val="00C32FD2"/>
    <w:rsid w:val="00C336E3"/>
    <w:rsid w:val="00C34708"/>
    <w:rsid w:val="00C36321"/>
    <w:rsid w:val="00C37F53"/>
    <w:rsid w:val="00C411FC"/>
    <w:rsid w:val="00C4253A"/>
    <w:rsid w:val="00C42D9C"/>
    <w:rsid w:val="00C433FF"/>
    <w:rsid w:val="00C43AE7"/>
    <w:rsid w:val="00C45A28"/>
    <w:rsid w:val="00C465FE"/>
    <w:rsid w:val="00C47C6D"/>
    <w:rsid w:val="00C514B5"/>
    <w:rsid w:val="00C54A07"/>
    <w:rsid w:val="00C55671"/>
    <w:rsid w:val="00C55718"/>
    <w:rsid w:val="00C57785"/>
    <w:rsid w:val="00C60E8B"/>
    <w:rsid w:val="00C61E94"/>
    <w:rsid w:val="00C62AEF"/>
    <w:rsid w:val="00C62BF2"/>
    <w:rsid w:val="00C64D3E"/>
    <w:rsid w:val="00C670BB"/>
    <w:rsid w:val="00C705A4"/>
    <w:rsid w:val="00C714CD"/>
    <w:rsid w:val="00C7197B"/>
    <w:rsid w:val="00C72D07"/>
    <w:rsid w:val="00C7542F"/>
    <w:rsid w:val="00C75AC3"/>
    <w:rsid w:val="00C75CC8"/>
    <w:rsid w:val="00C76E8B"/>
    <w:rsid w:val="00C80A35"/>
    <w:rsid w:val="00C82752"/>
    <w:rsid w:val="00C86771"/>
    <w:rsid w:val="00C91EA9"/>
    <w:rsid w:val="00C93478"/>
    <w:rsid w:val="00C944D7"/>
    <w:rsid w:val="00CA07E0"/>
    <w:rsid w:val="00CA3487"/>
    <w:rsid w:val="00CA4D48"/>
    <w:rsid w:val="00CA57C5"/>
    <w:rsid w:val="00CA5F05"/>
    <w:rsid w:val="00CA663B"/>
    <w:rsid w:val="00CA760F"/>
    <w:rsid w:val="00CA78D2"/>
    <w:rsid w:val="00CB0954"/>
    <w:rsid w:val="00CB270C"/>
    <w:rsid w:val="00CB4C33"/>
    <w:rsid w:val="00CB559A"/>
    <w:rsid w:val="00CB66D1"/>
    <w:rsid w:val="00CC1FDD"/>
    <w:rsid w:val="00CC53FB"/>
    <w:rsid w:val="00CC5688"/>
    <w:rsid w:val="00CD1CF3"/>
    <w:rsid w:val="00CD29EC"/>
    <w:rsid w:val="00CD30AF"/>
    <w:rsid w:val="00CD4907"/>
    <w:rsid w:val="00CD5D16"/>
    <w:rsid w:val="00CD6D15"/>
    <w:rsid w:val="00CD6F3A"/>
    <w:rsid w:val="00CE1167"/>
    <w:rsid w:val="00CE1556"/>
    <w:rsid w:val="00CE16E6"/>
    <w:rsid w:val="00CE1954"/>
    <w:rsid w:val="00CE753C"/>
    <w:rsid w:val="00CE7C05"/>
    <w:rsid w:val="00CF219C"/>
    <w:rsid w:val="00CF389F"/>
    <w:rsid w:val="00CF6F05"/>
    <w:rsid w:val="00CF7B6E"/>
    <w:rsid w:val="00D00113"/>
    <w:rsid w:val="00D02D23"/>
    <w:rsid w:val="00D033DE"/>
    <w:rsid w:val="00D077D7"/>
    <w:rsid w:val="00D10357"/>
    <w:rsid w:val="00D1114B"/>
    <w:rsid w:val="00D11F24"/>
    <w:rsid w:val="00D127AB"/>
    <w:rsid w:val="00D1282F"/>
    <w:rsid w:val="00D14487"/>
    <w:rsid w:val="00D14B6F"/>
    <w:rsid w:val="00D14C64"/>
    <w:rsid w:val="00D1595F"/>
    <w:rsid w:val="00D25AEE"/>
    <w:rsid w:val="00D27AEE"/>
    <w:rsid w:val="00D31DCD"/>
    <w:rsid w:val="00D3348C"/>
    <w:rsid w:val="00D35A18"/>
    <w:rsid w:val="00D362E8"/>
    <w:rsid w:val="00D4166C"/>
    <w:rsid w:val="00D42570"/>
    <w:rsid w:val="00D42750"/>
    <w:rsid w:val="00D452D2"/>
    <w:rsid w:val="00D46E32"/>
    <w:rsid w:val="00D530E3"/>
    <w:rsid w:val="00D53101"/>
    <w:rsid w:val="00D54701"/>
    <w:rsid w:val="00D54C8B"/>
    <w:rsid w:val="00D553B4"/>
    <w:rsid w:val="00D575A2"/>
    <w:rsid w:val="00D57978"/>
    <w:rsid w:val="00D6208D"/>
    <w:rsid w:val="00D627FA"/>
    <w:rsid w:val="00D66553"/>
    <w:rsid w:val="00D672F7"/>
    <w:rsid w:val="00D6742A"/>
    <w:rsid w:val="00D72D7C"/>
    <w:rsid w:val="00D72F3B"/>
    <w:rsid w:val="00D77992"/>
    <w:rsid w:val="00D802AE"/>
    <w:rsid w:val="00D83F9F"/>
    <w:rsid w:val="00D90805"/>
    <w:rsid w:val="00D90AE0"/>
    <w:rsid w:val="00D90E2E"/>
    <w:rsid w:val="00D9180C"/>
    <w:rsid w:val="00D92B48"/>
    <w:rsid w:val="00D92F9F"/>
    <w:rsid w:val="00D93860"/>
    <w:rsid w:val="00D939E4"/>
    <w:rsid w:val="00D9544E"/>
    <w:rsid w:val="00D96152"/>
    <w:rsid w:val="00D96EC3"/>
    <w:rsid w:val="00D970C4"/>
    <w:rsid w:val="00D97B61"/>
    <w:rsid w:val="00DA1FB4"/>
    <w:rsid w:val="00DA322A"/>
    <w:rsid w:val="00DA492F"/>
    <w:rsid w:val="00DA53E9"/>
    <w:rsid w:val="00DA54D0"/>
    <w:rsid w:val="00DA5B4D"/>
    <w:rsid w:val="00DA5B7D"/>
    <w:rsid w:val="00DA7472"/>
    <w:rsid w:val="00DB0852"/>
    <w:rsid w:val="00DB0959"/>
    <w:rsid w:val="00DB5574"/>
    <w:rsid w:val="00DB6D20"/>
    <w:rsid w:val="00DC2352"/>
    <w:rsid w:val="00DC2C96"/>
    <w:rsid w:val="00DC495C"/>
    <w:rsid w:val="00DC5B59"/>
    <w:rsid w:val="00DC60A7"/>
    <w:rsid w:val="00DC695E"/>
    <w:rsid w:val="00DC7153"/>
    <w:rsid w:val="00DC76B3"/>
    <w:rsid w:val="00DC7D80"/>
    <w:rsid w:val="00DC7D92"/>
    <w:rsid w:val="00DD08FC"/>
    <w:rsid w:val="00DD1342"/>
    <w:rsid w:val="00DD1986"/>
    <w:rsid w:val="00DD31B5"/>
    <w:rsid w:val="00DD5096"/>
    <w:rsid w:val="00DD794E"/>
    <w:rsid w:val="00DE023D"/>
    <w:rsid w:val="00DE49F0"/>
    <w:rsid w:val="00DE5565"/>
    <w:rsid w:val="00DE5BF8"/>
    <w:rsid w:val="00DF33E2"/>
    <w:rsid w:val="00DF34C7"/>
    <w:rsid w:val="00DF39E3"/>
    <w:rsid w:val="00DF4560"/>
    <w:rsid w:val="00DF60A7"/>
    <w:rsid w:val="00DF73DA"/>
    <w:rsid w:val="00E00F19"/>
    <w:rsid w:val="00E01598"/>
    <w:rsid w:val="00E0165D"/>
    <w:rsid w:val="00E023EA"/>
    <w:rsid w:val="00E0255A"/>
    <w:rsid w:val="00E03D35"/>
    <w:rsid w:val="00E03FB0"/>
    <w:rsid w:val="00E07842"/>
    <w:rsid w:val="00E11256"/>
    <w:rsid w:val="00E144B5"/>
    <w:rsid w:val="00E14C49"/>
    <w:rsid w:val="00E15738"/>
    <w:rsid w:val="00E17222"/>
    <w:rsid w:val="00E17A62"/>
    <w:rsid w:val="00E201DE"/>
    <w:rsid w:val="00E20341"/>
    <w:rsid w:val="00E20419"/>
    <w:rsid w:val="00E21C9F"/>
    <w:rsid w:val="00E258C2"/>
    <w:rsid w:val="00E259F9"/>
    <w:rsid w:val="00E307A7"/>
    <w:rsid w:val="00E3621F"/>
    <w:rsid w:val="00E3691D"/>
    <w:rsid w:val="00E40D33"/>
    <w:rsid w:val="00E422A0"/>
    <w:rsid w:val="00E423A6"/>
    <w:rsid w:val="00E42BDB"/>
    <w:rsid w:val="00E440B8"/>
    <w:rsid w:val="00E4528A"/>
    <w:rsid w:val="00E45D60"/>
    <w:rsid w:val="00E505B7"/>
    <w:rsid w:val="00E50B7B"/>
    <w:rsid w:val="00E519E1"/>
    <w:rsid w:val="00E521E9"/>
    <w:rsid w:val="00E533B0"/>
    <w:rsid w:val="00E600AD"/>
    <w:rsid w:val="00E60CC7"/>
    <w:rsid w:val="00E61226"/>
    <w:rsid w:val="00E671F2"/>
    <w:rsid w:val="00E73FD8"/>
    <w:rsid w:val="00E742C2"/>
    <w:rsid w:val="00E7647A"/>
    <w:rsid w:val="00E8045F"/>
    <w:rsid w:val="00E8072A"/>
    <w:rsid w:val="00E80D76"/>
    <w:rsid w:val="00E80EEA"/>
    <w:rsid w:val="00E8206C"/>
    <w:rsid w:val="00E852AF"/>
    <w:rsid w:val="00E859BC"/>
    <w:rsid w:val="00E863E8"/>
    <w:rsid w:val="00E86BA8"/>
    <w:rsid w:val="00E87C70"/>
    <w:rsid w:val="00E87C8A"/>
    <w:rsid w:val="00E90BB6"/>
    <w:rsid w:val="00E91B8F"/>
    <w:rsid w:val="00E92FCE"/>
    <w:rsid w:val="00E930BF"/>
    <w:rsid w:val="00E96D5D"/>
    <w:rsid w:val="00E978AD"/>
    <w:rsid w:val="00E97D0F"/>
    <w:rsid w:val="00EA2E16"/>
    <w:rsid w:val="00EA2ECE"/>
    <w:rsid w:val="00EA3BAE"/>
    <w:rsid w:val="00EA48E0"/>
    <w:rsid w:val="00EA65AE"/>
    <w:rsid w:val="00EB1EAA"/>
    <w:rsid w:val="00EB6757"/>
    <w:rsid w:val="00EC0064"/>
    <w:rsid w:val="00EC03A8"/>
    <w:rsid w:val="00EC13F2"/>
    <w:rsid w:val="00EC23AE"/>
    <w:rsid w:val="00EC4DF3"/>
    <w:rsid w:val="00EC7571"/>
    <w:rsid w:val="00ED07E6"/>
    <w:rsid w:val="00ED1163"/>
    <w:rsid w:val="00ED4612"/>
    <w:rsid w:val="00ED646F"/>
    <w:rsid w:val="00EE0D7E"/>
    <w:rsid w:val="00EE37F7"/>
    <w:rsid w:val="00EE3810"/>
    <w:rsid w:val="00EE4913"/>
    <w:rsid w:val="00EE56F1"/>
    <w:rsid w:val="00EE6907"/>
    <w:rsid w:val="00EF1D00"/>
    <w:rsid w:val="00EF24A3"/>
    <w:rsid w:val="00EF3920"/>
    <w:rsid w:val="00EF6317"/>
    <w:rsid w:val="00F00D7E"/>
    <w:rsid w:val="00F01FB0"/>
    <w:rsid w:val="00F03371"/>
    <w:rsid w:val="00F04484"/>
    <w:rsid w:val="00F0464F"/>
    <w:rsid w:val="00F047F8"/>
    <w:rsid w:val="00F05767"/>
    <w:rsid w:val="00F06844"/>
    <w:rsid w:val="00F13647"/>
    <w:rsid w:val="00F1617C"/>
    <w:rsid w:val="00F2052C"/>
    <w:rsid w:val="00F205C5"/>
    <w:rsid w:val="00F2092F"/>
    <w:rsid w:val="00F20AED"/>
    <w:rsid w:val="00F2105A"/>
    <w:rsid w:val="00F2405B"/>
    <w:rsid w:val="00F26B61"/>
    <w:rsid w:val="00F33B37"/>
    <w:rsid w:val="00F33D1E"/>
    <w:rsid w:val="00F34CF3"/>
    <w:rsid w:val="00F35D42"/>
    <w:rsid w:val="00F42175"/>
    <w:rsid w:val="00F427F3"/>
    <w:rsid w:val="00F43754"/>
    <w:rsid w:val="00F43A6B"/>
    <w:rsid w:val="00F44595"/>
    <w:rsid w:val="00F4600F"/>
    <w:rsid w:val="00F466BF"/>
    <w:rsid w:val="00F4760B"/>
    <w:rsid w:val="00F47631"/>
    <w:rsid w:val="00F5035F"/>
    <w:rsid w:val="00F509F8"/>
    <w:rsid w:val="00F533DC"/>
    <w:rsid w:val="00F55293"/>
    <w:rsid w:val="00F55AD4"/>
    <w:rsid w:val="00F56C0D"/>
    <w:rsid w:val="00F60814"/>
    <w:rsid w:val="00F63AF0"/>
    <w:rsid w:val="00F64323"/>
    <w:rsid w:val="00F645F4"/>
    <w:rsid w:val="00F6472B"/>
    <w:rsid w:val="00F70EF2"/>
    <w:rsid w:val="00F7114E"/>
    <w:rsid w:val="00F717D7"/>
    <w:rsid w:val="00F7218E"/>
    <w:rsid w:val="00F74045"/>
    <w:rsid w:val="00F7405C"/>
    <w:rsid w:val="00F745C1"/>
    <w:rsid w:val="00F74768"/>
    <w:rsid w:val="00F76C81"/>
    <w:rsid w:val="00F8253C"/>
    <w:rsid w:val="00F84455"/>
    <w:rsid w:val="00F84B8E"/>
    <w:rsid w:val="00F867E0"/>
    <w:rsid w:val="00F876AE"/>
    <w:rsid w:val="00F9147E"/>
    <w:rsid w:val="00F929A4"/>
    <w:rsid w:val="00F9677A"/>
    <w:rsid w:val="00F96B98"/>
    <w:rsid w:val="00FA08EE"/>
    <w:rsid w:val="00FA0A9E"/>
    <w:rsid w:val="00FA25AA"/>
    <w:rsid w:val="00FA4DE7"/>
    <w:rsid w:val="00FA78E3"/>
    <w:rsid w:val="00FA7C72"/>
    <w:rsid w:val="00FA7D89"/>
    <w:rsid w:val="00FB17DC"/>
    <w:rsid w:val="00FB65E8"/>
    <w:rsid w:val="00FB7A66"/>
    <w:rsid w:val="00FC02E9"/>
    <w:rsid w:val="00FC17BF"/>
    <w:rsid w:val="00FC22E5"/>
    <w:rsid w:val="00FC24CE"/>
    <w:rsid w:val="00FC6D37"/>
    <w:rsid w:val="00FC7B13"/>
    <w:rsid w:val="00FD2468"/>
    <w:rsid w:val="00FD6BBE"/>
    <w:rsid w:val="00FD6F7C"/>
    <w:rsid w:val="00FD7722"/>
    <w:rsid w:val="00FE31EA"/>
    <w:rsid w:val="00FE4285"/>
    <w:rsid w:val="00FE429F"/>
    <w:rsid w:val="00FE4674"/>
    <w:rsid w:val="00FE46DB"/>
    <w:rsid w:val="00FE7338"/>
    <w:rsid w:val="00FF0C4D"/>
    <w:rsid w:val="00FF0E8B"/>
    <w:rsid w:val="00FF0FFF"/>
    <w:rsid w:val="00FF3734"/>
    <w:rsid w:val="00FF4AD8"/>
    <w:rsid w:val="00FF5606"/>
    <w:rsid w:val="00FF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21932842"/>
  <w15:docId w15:val="{8CBFBD04-320B-406C-9EC8-1779E327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A0AF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A0AFD"/>
    <w:rPr>
      <w:color w:val="605E5C"/>
      <w:shd w:val="clear" w:color="auto" w:fill="E1DFDD"/>
    </w:rPr>
  </w:style>
  <w:style w:type="table" w:styleId="a5">
    <w:name w:val="Table Grid"/>
    <w:basedOn w:val="a1"/>
    <w:qFormat/>
    <w:rsid w:val="0098177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qFormat/>
    <w:rsid w:val="00CE11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qFormat/>
    <w:rsid w:val="002119E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95B3A"/>
    <w:rPr>
      <w:color w:val="808080"/>
    </w:rPr>
  </w:style>
  <w:style w:type="table" w:customStyle="1" w:styleId="3">
    <w:name w:val="网格型3"/>
    <w:basedOn w:val="a1"/>
    <w:next w:val="a5"/>
    <w:qFormat/>
    <w:rsid w:val="005C7ED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5"/>
    <w:qFormat/>
    <w:rsid w:val="005625B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412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12A4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12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12A4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978A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978A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E978AD"/>
  </w:style>
  <w:style w:type="paragraph" w:styleId="ae">
    <w:name w:val="annotation subject"/>
    <w:basedOn w:val="ac"/>
    <w:next w:val="ac"/>
    <w:link w:val="af"/>
    <w:uiPriority w:val="99"/>
    <w:semiHidden/>
    <w:unhideWhenUsed/>
    <w:rsid w:val="00E978A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978AD"/>
    <w:rPr>
      <w:b/>
      <w:bCs/>
    </w:rPr>
  </w:style>
  <w:style w:type="character" w:styleId="af0">
    <w:name w:val="line number"/>
    <w:basedOn w:val="a0"/>
    <w:uiPriority w:val="99"/>
    <w:semiHidden/>
    <w:unhideWhenUsed/>
    <w:rsid w:val="0091484A"/>
  </w:style>
  <w:style w:type="paragraph" w:styleId="af1">
    <w:name w:val="Revision"/>
    <w:hidden/>
    <w:uiPriority w:val="99"/>
    <w:semiHidden/>
    <w:rsid w:val="00793CB5"/>
  </w:style>
  <w:style w:type="paragraph" w:styleId="af2">
    <w:name w:val="Balloon Text"/>
    <w:basedOn w:val="a"/>
    <w:link w:val="af3"/>
    <w:uiPriority w:val="99"/>
    <w:semiHidden/>
    <w:unhideWhenUsed/>
    <w:rsid w:val="00785730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785730"/>
    <w:rPr>
      <w:sz w:val="18"/>
      <w:szCs w:val="18"/>
    </w:rPr>
  </w:style>
  <w:style w:type="paragraph" w:styleId="af4">
    <w:name w:val="List Paragraph"/>
    <w:basedOn w:val="a"/>
    <w:uiPriority w:val="34"/>
    <w:qFormat/>
    <w:rsid w:val="008C7897"/>
    <w:pPr>
      <w:ind w:firstLineChars="200" w:firstLine="420"/>
    </w:pPr>
  </w:style>
  <w:style w:type="paragraph" w:customStyle="1" w:styleId="plosone">
    <w:name w:val="plosone一级标题"/>
    <w:basedOn w:val="a"/>
    <w:link w:val="plosone0"/>
    <w:qFormat/>
    <w:rsid w:val="00A25F2B"/>
    <w:pPr>
      <w:outlineLvl w:val="0"/>
    </w:pPr>
    <w:rPr>
      <w:rFonts w:ascii="Times New Roman" w:hAnsi="Times New Roman" w:cs="Times New Roman"/>
      <w:b/>
      <w:bCs/>
      <w:sz w:val="36"/>
      <w:szCs w:val="36"/>
    </w:rPr>
  </w:style>
  <w:style w:type="character" w:customStyle="1" w:styleId="plosone0">
    <w:name w:val="plosone一级标题 字符"/>
    <w:basedOn w:val="a0"/>
    <w:link w:val="plosone"/>
    <w:rsid w:val="00A25F2B"/>
    <w:rPr>
      <w:rFonts w:ascii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EE38D-ED01-48A4-B32C-FFE22D26A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4</Pages>
  <Words>941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震</dc:creator>
  <cp:keywords/>
  <dc:description/>
  <cp:lastModifiedBy>刘 震</cp:lastModifiedBy>
  <cp:revision>21</cp:revision>
  <dcterms:created xsi:type="dcterms:W3CDTF">2025-09-05T10:54:00Z</dcterms:created>
  <dcterms:modified xsi:type="dcterms:W3CDTF">2025-09-05T15:26:00Z</dcterms:modified>
</cp:coreProperties>
</file>